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668C2" w14:textId="77777777" w:rsidR="003312AC" w:rsidRPr="00F812BA" w:rsidRDefault="003312AC" w:rsidP="003312AC">
      <w:pPr>
        <w:autoSpaceDE w:val="0"/>
        <w:autoSpaceDN w:val="0"/>
        <w:spacing w:line="360" w:lineRule="auto"/>
        <w:jc w:val="both"/>
        <w:rPr>
          <w:rFonts w:eastAsiaTheme="minorEastAsia"/>
          <w:b/>
          <w:color w:val="0000FF"/>
        </w:rPr>
      </w:pPr>
      <w:bookmarkStart w:id="0" w:name="_Hlk51869746"/>
      <w:r w:rsidRPr="00F812BA">
        <w:rPr>
          <w:b/>
          <w:color w:val="0000FF"/>
        </w:rPr>
        <w:t xml:space="preserve">COVID-related psychological distress fully mediates the association from social impact to sleep disturbance among patients with </w:t>
      </w:r>
      <w:r>
        <w:rPr>
          <w:b/>
          <w:color w:val="0000FF"/>
        </w:rPr>
        <w:t xml:space="preserve">chronic </w:t>
      </w:r>
      <w:r w:rsidRPr="00F812BA">
        <w:rPr>
          <w:b/>
          <w:color w:val="0000FF"/>
        </w:rPr>
        <w:t>schizophrenia</w:t>
      </w:r>
    </w:p>
    <w:bookmarkEnd w:id="0"/>
    <w:p w14:paraId="7167E1E4" w14:textId="77777777" w:rsidR="003312AC" w:rsidRPr="00141C71" w:rsidRDefault="003312AC" w:rsidP="003312AC">
      <w:pPr>
        <w:autoSpaceDE w:val="0"/>
        <w:autoSpaceDN w:val="0"/>
        <w:spacing w:line="360" w:lineRule="auto"/>
        <w:rPr>
          <w:rFonts w:eastAsia="TimesNewRoman"/>
        </w:rPr>
      </w:pPr>
    </w:p>
    <w:p w14:paraId="3951CCE8" w14:textId="381139EE" w:rsidR="003312AC" w:rsidRPr="00BD087B" w:rsidRDefault="003312AC" w:rsidP="003312AC">
      <w:pPr>
        <w:autoSpaceDE w:val="0"/>
        <w:autoSpaceDN w:val="0"/>
        <w:spacing w:line="360" w:lineRule="auto"/>
        <w:rPr>
          <w:rFonts w:eastAsiaTheme="minorEastAsia"/>
          <w:vertAlign w:val="superscript"/>
        </w:rPr>
      </w:pPr>
      <w:r w:rsidRPr="00BD087B">
        <w:rPr>
          <w:rFonts w:eastAsia="TimesNewRoman"/>
        </w:rPr>
        <w:t>Dian-Jeng Li;</w:t>
      </w:r>
      <w:r w:rsidRPr="00BD087B">
        <w:rPr>
          <w:rFonts w:eastAsiaTheme="minorEastAsia"/>
        </w:rPr>
        <w:t xml:space="preserve"> Li-</w:t>
      </w:r>
      <w:proofErr w:type="spellStart"/>
      <w:r w:rsidRPr="00BD087B">
        <w:rPr>
          <w:rFonts w:eastAsiaTheme="minorEastAsia"/>
        </w:rPr>
        <w:t>Shiu</w:t>
      </w:r>
      <w:proofErr w:type="spellEnd"/>
      <w:r w:rsidRPr="00BD087B">
        <w:rPr>
          <w:rFonts w:eastAsiaTheme="minorEastAsia"/>
        </w:rPr>
        <w:t xml:space="preserve"> Chou; Frank Huang-</w:t>
      </w:r>
      <w:proofErr w:type="spellStart"/>
      <w:r w:rsidRPr="00BD087B">
        <w:rPr>
          <w:rFonts w:eastAsiaTheme="minorEastAsia"/>
        </w:rPr>
        <w:t>Chih</w:t>
      </w:r>
      <w:proofErr w:type="spellEnd"/>
      <w:r w:rsidRPr="00BD087B">
        <w:rPr>
          <w:rFonts w:eastAsiaTheme="minorEastAsia"/>
        </w:rPr>
        <w:t xml:space="preserve"> Chou</w:t>
      </w:r>
      <w:r w:rsidRPr="00BD087B">
        <w:rPr>
          <w:rFonts w:eastAsia="TimesNewRoman"/>
          <w:vertAlign w:val="superscript"/>
        </w:rPr>
        <w:t>*</w:t>
      </w:r>
      <w:r w:rsidRPr="00BD087B">
        <w:rPr>
          <w:rFonts w:eastAsiaTheme="minorEastAsia"/>
        </w:rPr>
        <w:t xml:space="preserve">; </w:t>
      </w:r>
      <w:proofErr w:type="spellStart"/>
      <w:r w:rsidRPr="00BD087B">
        <w:rPr>
          <w:rFonts w:eastAsiaTheme="minorEastAsia"/>
        </w:rPr>
        <w:t>Su</w:t>
      </w:r>
      <w:proofErr w:type="spellEnd"/>
      <w:r w:rsidRPr="00BD087B">
        <w:rPr>
          <w:rFonts w:eastAsiaTheme="minorEastAsia"/>
        </w:rPr>
        <w:t xml:space="preserve">-Ting Hsu; </w:t>
      </w:r>
      <w:proofErr w:type="spellStart"/>
      <w:r w:rsidRPr="00BD087B">
        <w:rPr>
          <w:rFonts w:eastAsiaTheme="minorEastAsia"/>
        </w:rPr>
        <w:t>Kuan</w:t>
      </w:r>
      <w:proofErr w:type="spellEnd"/>
      <w:r w:rsidRPr="00BD087B">
        <w:rPr>
          <w:rFonts w:eastAsiaTheme="minorEastAsia"/>
        </w:rPr>
        <w:t>-Ying Hsieh</w:t>
      </w:r>
      <w:r w:rsidRPr="00BD087B">
        <w:rPr>
          <w:rFonts w:eastAsia="TimesNewRoman"/>
        </w:rPr>
        <w:t xml:space="preserve">; </w:t>
      </w:r>
      <w:r w:rsidRPr="00BF07C6">
        <w:rPr>
          <w:rFonts w:eastAsia="TimesNewRoman"/>
        </w:rPr>
        <w:t>Hui-Chin</w:t>
      </w:r>
      <w:r>
        <w:rPr>
          <w:rFonts w:eastAsia="TimesNewRoman"/>
        </w:rPr>
        <w:t>g Wu</w:t>
      </w:r>
      <w:r w:rsidRPr="00BD087B">
        <w:rPr>
          <w:rFonts w:eastAsia="TimesNewRoman"/>
        </w:rPr>
        <w:t>;</w:t>
      </w:r>
      <w:r w:rsidRPr="00BF07C6">
        <w:rPr>
          <w:rFonts w:eastAsia="TimesNewRoman"/>
        </w:rPr>
        <w:t xml:space="preserve"> </w:t>
      </w:r>
      <w:r w:rsidRPr="00BD087B">
        <w:rPr>
          <w:rFonts w:eastAsiaTheme="minorEastAsia"/>
        </w:rPr>
        <w:t>Wei-Tsung Kao</w:t>
      </w:r>
      <w:r w:rsidRPr="00BD087B">
        <w:rPr>
          <w:rFonts w:eastAsia="TimesNewRoman"/>
        </w:rPr>
        <w:t xml:space="preserve">; </w:t>
      </w:r>
      <w:proofErr w:type="spellStart"/>
      <w:r w:rsidRPr="00BD087B">
        <w:rPr>
          <w:rFonts w:eastAsia="TimesNewRoman"/>
        </w:rPr>
        <w:t>Guei-Ging</w:t>
      </w:r>
      <w:proofErr w:type="spellEnd"/>
      <w:r w:rsidRPr="00BD087B">
        <w:rPr>
          <w:rFonts w:eastAsia="TimesNewRoman"/>
        </w:rPr>
        <w:t xml:space="preserve"> Lin; </w:t>
      </w:r>
      <w:r w:rsidRPr="00BD087B">
        <w:rPr>
          <w:rFonts w:eastAsiaTheme="minorEastAsia"/>
        </w:rPr>
        <w:t>Wei-Jen Chen</w:t>
      </w:r>
      <w:r w:rsidRPr="00BD087B">
        <w:rPr>
          <w:rFonts w:eastAsia="TimesNewRoman"/>
        </w:rPr>
        <w:t>; Joh-Jong</w:t>
      </w:r>
      <w:r>
        <w:rPr>
          <w:rFonts w:eastAsia="TimesNewRoman"/>
        </w:rPr>
        <w:t xml:space="preserve"> </w:t>
      </w:r>
      <w:r w:rsidRPr="00BD087B">
        <w:rPr>
          <w:rFonts w:eastAsia="TimesNewRoman"/>
        </w:rPr>
        <w:t>Huang</w:t>
      </w:r>
      <w:r w:rsidRPr="00BD087B">
        <w:rPr>
          <w:rFonts w:eastAsia="TimesNewRoman"/>
          <w:vertAlign w:val="superscript"/>
        </w:rPr>
        <w:t>*</w:t>
      </w:r>
    </w:p>
    <w:p w14:paraId="0B100AE9" w14:textId="526BC065" w:rsidR="003312AC" w:rsidRPr="00BD087B" w:rsidRDefault="003312AC" w:rsidP="003312AC">
      <w:pPr>
        <w:widowControl/>
        <w:shd w:val="clear" w:color="auto" w:fill="FFFFFF"/>
        <w:spacing w:line="360" w:lineRule="auto"/>
        <w:rPr>
          <w:rFonts w:eastAsiaTheme="minorEastAsia" w:hint="eastAsia"/>
        </w:rPr>
      </w:pPr>
    </w:p>
    <w:p w14:paraId="017F35DC" w14:textId="77777777" w:rsidR="003312AC" w:rsidRPr="00BD087B" w:rsidRDefault="003312AC" w:rsidP="003312AC">
      <w:pPr>
        <w:widowControl/>
        <w:shd w:val="clear" w:color="auto" w:fill="FFFFFF"/>
        <w:spacing w:line="360" w:lineRule="auto"/>
        <w:rPr>
          <w:rFonts w:eastAsiaTheme="minorEastAsia"/>
        </w:rPr>
      </w:pPr>
      <w:r w:rsidRPr="00BD087B">
        <w:t>*</w:t>
      </w:r>
      <w:proofErr w:type="gramStart"/>
      <w:r w:rsidRPr="00BD087B">
        <w:t>contributed</w:t>
      </w:r>
      <w:proofErr w:type="gramEnd"/>
      <w:r w:rsidRPr="00BD087B">
        <w:t xml:space="preserve"> equally as corresponding authors</w:t>
      </w:r>
    </w:p>
    <w:p w14:paraId="0841E8A8" w14:textId="6214ED3C" w:rsidR="008572EF" w:rsidRDefault="008572EF">
      <w:pPr>
        <w:widowControl/>
        <w:rPr>
          <w:rFonts w:eastAsia="TimesNewRoman"/>
          <w:kern w:val="0"/>
        </w:rPr>
      </w:pPr>
      <w:r>
        <w:rPr>
          <w:rFonts w:eastAsia="TimesNewRoman"/>
          <w:kern w:val="0"/>
        </w:rPr>
        <w:br w:type="page"/>
      </w:r>
    </w:p>
    <w:p w14:paraId="205B8C30" w14:textId="0C03276D" w:rsidR="00123D5C" w:rsidRPr="00E21E1F" w:rsidRDefault="00123D5C" w:rsidP="00123D5C">
      <w:pPr>
        <w:rPr>
          <w:color w:val="0000FF"/>
        </w:rPr>
      </w:pPr>
      <w:r w:rsidRPr="00E21E1F">
        <w:rPr>
          <w:b/>
          <w:bCs/>
          <w:color w:val="0000FF"/>
        </w:rPr>
        <w:lastRenderedPageBreak/>
        <w:t xml:space="preserve">Supplementary Table S1 </w:t>
      </w:r>
      <w:r w:rsidRPr="00E21E1F">
        <w:rPr>
          <w:color w:val="0000FF"/>
        </w:rPr>
        <w:t xml:space="preserve">Reliability and validity across the three questionnaires </w:t>
      </w:r>
    </w:p>
    <w:tbl>
      <w:tblPr>
        <w:tblStyle w:val="ac"/>
        <w:tblW w:w="14018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2"/>
        <w:gridCol w:w="2209"/>
        <w:gridCol w:w="1823"/>
        <w:gridCol w:w="2126"/>
        <w:gridCol w:w="2678"/>
      </w:tblGrid>
      <w:tr w:rsidR="00E21E1F" w:rsidRPr="00E21E1F" w14:paraId="01CB21D5" w14:textId="31C35C8F" w:rsidTr="00E72CC1">
        <w:trPr>
          <w:trHeight w:val="339"/>
        </w:trPr>
        <w:tc>
          <w:tcPr>
            <w:tcW w:w="5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DDF2E" w14:textId="4B0F2FDD" w:rsidR="00123D5C" w:rsidRPr="00E21E1F" w:rsidRDefault="00123D5C" w:rsidP="00123D5C">
            <w:pPr>
              <w:spacing w:line="320" w:lineRule="exact"/>
              <w:contextualSpacing/>
              <w:jc w:val="both"/>
              <w:rPr>
                <w:color w:val="0000FF"/>
              </w:rPr>
            </w:pPr>
            <w:r w:rsidRPr="00E21E1F">
              <w:rPr>
                <w:color w:val="0000FF"/>
              </w:rPr>
              <w:t xml:space="preserve">Variables 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57C0E" w14:textId="3A48228A" w:rsidR="00123D5C" w:rsidRPr="00E21E1F" w:rsidRDefault="00123D5C" w:rsidP="00123D5C">
            <w:pPr>
              <w:spacing w:line="320" w:lineRule="exact"/>
              <w:contextualSpacing/>
              <w:jc w:val="center"/>
              <w:rPr>
                <w:bCs/>
                <w:color w:val="0000FF"/>
              </w:rPr>
            </w:pPr>
            <w:r w:rsidRPr="00E21E1F">
              <w:rPr>
                <w:bCs/>
                <w:color w:val="0000FF"/>
              </w:rPr>
              <w:t>Cronbach’s Alpha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7EE6E" w14:textId="11EC2F1B" w:rsidR="00123D5C" w:rsidRPr="00E21E1F" w:rsidRDefault="00123D5C" w:rsidP="00123D5C">
            <w:pPr>
              <w:spacing w:line="320" w:lineRule="exact"/>
              <w:contextualSpacing/>
              <w:jc w:val="center"/>
              <w:rPr>
                <w:bCs/>
                <w:color w:val="0000FF"/>
              </w:rPr>
            </w:pPr>
            <w:r w:rsidRPr="00E21E1F">
              <w:rPr>
                <w:bCs/>
                <w:color w:val="0000FF"/>
              </w:rPr>
              <w:t>KMO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2B97C" w14:textId="2A398FF3" w:rsidR="00123D5C" w:rsidRPr="00E21E1F" w:rsidRDefault="00E72CC1" w:rsidP="00123D5C">
            <w:pPr>
              <w:spacing w:line="320" w:lineRule="exact"/>
              <w:contextualSpacing/>
              <w:jc w:val="center"/>
              <w:rPr>
                <w:bCs/>
                <w:color w:val="0000FF"/>
              </w:rPr>
            </w:pPr>
            <w:r w:rsidRPr="00E21E1F">
              <w:rPr>
                <w:bCs/>
                <w:color w:val="0000FF"/>
              </w:rPr>
              <w:t xml:space="preserve">Bartlett test </w:t>
            </w:r>
            <w:r w:rsidRPr="00E21E1F">
              <w:rPr>
                <w:bCs/>
                <w:color w:val="0000FF"/>
                <w:vertAlign w:val="superscript"/>
              </w:rPr>
              <w:t>a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29439" w14:textId="454C1CC4" w:rsidR="00123D5C" w:rsidRPr="00E21E1F" w:rsidRDefault="00E72CC1" w:rsidP="00123D5C">
            <w:pPr>
              <w:spacing w:line="320" w:lineRule="exact"/>
              <w:contextualSpacing/>
              <w:jc w:val="center"/>
              <w:rPr>
                <w:bCs/>
                <w:color w:val="0000FF"/>
              </w:rPr>
            </w:pPr>
            <w:r w:rsidRPr="00E21E1F">
              <w:rPr>
                <w:bCs/>
                <w:color w:val="0000FF"/>
              </w:rPr>
              <w:t>Total variance explained</w:t>
            </w:r>
          </w:p>
        </w:tc>
      </w:tr>
      <w:tr w:rsidR="00E21E1F" w:rsidRPr="00E21E1F" w14:paraId="71E519A4" w14:textId="1E0D482B" w:rsidTr="00E72CC1">
        <w:trPr>
          <w:trHeight w:val="275"/>
        </w:trPr>
        <w:tc>
          <w:tcPr>
            <w:tcW w:w="5182" w:type="dxa"/>
            <w:tcBorders>
              <w:top w:val="single" w:sz="4" w:space="0" w:color="auto"/>
            </w:tcBorders>
            <w:vAlign w:val="center"/>
          </w:tcPr>
          <w:p w14:paraId="68DDA897" w14:textId="77777777" w:rsidR="00123D5C" w:rsidRPr="00E21E1F" w:rsidRDefault="00123D5C" w:rsidP="00123D5C">
            <w:pPr>
              <w:widowControl/>
              <w:spacing w:line="320" w:lineRule="exact"/>
              <w:contextualSpacing/>
              <w:jc w:val="both"/>
              <w:rPr>
                <w:color w:val="0000FF"/>
                <w:kern w:val="0"/>
              </w:rPr>
            </w:pPr>
            <w:r w:rsidRPr="00E21E1F">
              <w:rPr>
                <w:rFonts w:eastAsia="標楷體"/>
                <w:color w:val="0000FF"/>
              </w:rPr>
              <w:t>COVID-related psychological distress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14:paraId="4D37713D" w14:textId="7C61E3FE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  <w:r w:rsidRPr="00E21E1F">
              <w:rPr>
                <w:color w:val="0000FF"/>
              </w:rPr>
              <w:t>0.86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14:paraId="1A999C40" w14:textId="57C986B4" w:rsidR="00123D5C" w:rsidRPr="00E21E1F" w:rsidRDefault="00E72CC1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  <w:r w:rsidRPr="00E21E1F">
              <w:rPr>
                <w:rFonts w:hint="eastAsia"/>
                <w:color w:val="0000FF"/>
              </w:rPr>
              <w:t>0</w:t>
            </w:r>
            <w:r w:rsidRPr="00E21E1F">
              <w:rPr>
                <w:color w:val="0000FF"/>
              </w:rPr>
              <w:t>.82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E965E07" w14:textId="4E021A32" w:rsidR="00123D5C" w:rsidRPr="00E21E1F" w:rsidRDefault="00E72CC1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  <w:r w:rsidRPr="00E21E1F">
              <w:rPr>
                <w:rFonts w:hint="eastAsia"/>
                <w:color w:val="0000FF"/>
              </w:rPr>
              <w:t>&lt;</w:t>
            </w:r>
            <w:r w:rsidRPr="00E21E1F">
              <w:rPr>
                <w:color w:val="0000FF"/>
              </w:rPr>
              <w:t>0.001</w:t>
            </w:r>
          </w:p>
        </w:tc>
        <w:tc>
          <w:tcPr>
            <w:tcW w:w="2678" w:type="dxa"/>
            <w:tcBorders>
              <w:top w:val="single" w:sz="4" w:space="0" w:color="auto"/>
            </w:tcBorders>
          </w:tcPr>
          <w:p w14:paraId="69A22C86" w14:textId="2453D29A" w:rsidR="00123D5C" w:rsidRPr="00E21E1F" w:rsidRDefault="00E72CC1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  <w:r w:rsidRPr="00E21E1F">
              <w:rPr>
                <w:rFonts w:hint="eastAsia"/>
                <w:color w:val="0000FF"/>
              </w:rPr>
              <w:t>6</w:t>
            </w:r>
            <w:r w:rsidRPr="00E21E1F">
              <w:rPr>
                <w:color w:val="0000FF"/>
              </w:rPr>
              <w:t>1.774%</w:t>
            </w:r>
          </w:p>
        </w:tc>
      </w:tr>
      <w:tr w:rsidR="00E21E1F" w:rsidRPr="00E21E1F" w14:paraId="02C47C73" w14:textId="0D9305CC" w:rsidTr="00E72CC1">
        <w:trPr>
          <w:trHeight w:val="275"/>
        </w:trPr>
        <w:tc>
          <w:tcPr>
            <w:tcW w:w="5182" w:type="dxa"/>
            <w:vAlign w:val="center"/>
          </w:tcPr>
          <w:p w14:paraId="7D15AAA6" w14:textId="77777777" w:rsidR="00123D5C" w:rsidRPr="00E21E1F" w:rsidRDefault="00123D5C" w:rsidP="00123D5C">
            <w:pPr>
              <w:adjustRightInd w:val="0"/>
              <w:spacing w:line="320" w:lineRule="exact"/>
              <w:ind w:firstLineChars="100" w:firstLine="240"/>
              <w:contextualSpacing/>
              <w:jc w:val="both"/>
              <w:textAlignment w:val="center"/>
              <w:rPr>
                <w:color w:val="0000FF"/>
                <w:kern w:val="0"/>
              </w:rPr>
            </w:pPr>
            <w:r w:rsidRPr="00E21E1F">
              <w:rPr>
                <w:color w:val="0000FF"/>
                <w:kern w:val="0"/>
              </w:rPr>
              <w:t>Hypervigilance or difficulty to be relaxed (DP-1)</w:t>
            </w:r>
          </w:p>
        </w:tc>
        <w:tc>
          <w:tcPr>
            <w:tcW w:w="2209" w:type="dxa"/>
            <w:vAlign w:val="center"/>
          </w:tcPr>
          <w:p w14:paraId="12AA5C93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1823" w:type="dxa"/>
            <w:vAlign w:val="center"/>
          </w:tcPr>
          <w:p w14:paraId="4340AF18" w14:textId="01EB82D0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126" w:type="dxa"/>
          </w:tcPr>
          <w:p w14:paraId="5C5212EA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678" w:type="dxa"/>
          </w:tcPr>
          <w:p w14:paraId="53AC7080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</w:tr>
      <w:tr w:rsidR="00E21E1F" w:rsidRPr="00E21E1F" w14:paraId="582D5C18" w14:textId="1964C202" w:rsidTr="00E72CC1">
        <w:trPr>
          <w:trHeight w:val="335"/>
        </w:trPr>
        <w:tc>
          <w:tcPr>
            <w:tcW w:w="5182" w:type="dxa"/>
            <w:vAlign w:val="center"/>
          </w:tcPr>
          <w:p w14:paraId="46E70418" w14:textId="77777777" w:rsidR="00123D5C" w:rsidRPr="00E21E1F" w:rsidRDefault="00123D5C" w:rsidP="00123D5C">
            <w:pPr>
              <w:adjustRightInd w:val="0"/>
              <w:spacing w:line="320" w:lineRule="exact"/>
              <w:ind w:firstLineChars="100" w:firstLine="240"/>
              <w:contextualSpacing/>
              <w:jc w:val="both"/>
              <w:rPr>
                <w:color w:val="0000FF"/>
                <w:kern w:val="0"/>
              </w:rPr>
            </w:pPr>
            <w:r w:rsidRPr="00E21E1F">
              <w:rPr>
                <w:color w:val="0000FF"/>
                <w:kern w:val="0"/>
              </w:rPr>
              <w:t>Emergence of somatic symptoms (DP-2)</w:t>
            </w:r>
          </w:p>
        </w:tc>
        <w:tc>
          <w:tcPr>
            <w:tcW w:w="2209" w:type="dxa"/>
            <w:vAlign w:val="center"/>
          </w:tcPr>
          <w:p w14:paraId="2F589FF2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1823" w:type="dxa"/>
            <w:vAlign w:val="center"/>
          </w:tcPr>
          <w:p w14:paraId="2794EF07" w14:textId="43061AD6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126" w:type="dxa"/>
          </w:tcPr>
          <w:p w14:paraId="49738298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678" w:type="dxa"/>
          </w:tcPr>
          <w:p w14:paraId="6F65E013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</w:tr>
      <w:tr w:rsidR="00E21E1F" w:rsidRPr="00E21E1F" w14:paraId="67C7C9F0" w14:textId="32523775" w:rsidTr="00E72CC1">
        <w:trPr>
          <w:trHeight w:val="335"/>
        </w:trPr>
        <w:tc>
          <w:tcPr>
            <w:tcW w:w="5182" w:type="dxa"/>
            <w:vAlign w:val="center"/>
          </w:tcPr>
          <w:p w14:paraId="5F32D7BD" w14:textId="77777777" w:rsidR="00123D5C" w:rsidRPr="00E21E1F" w:rsidRDefault="00123D5C" w:rsidP="00123D5C">
            <w:pPr>
              <w:adjustRightInd w:val="0"/>
              <w:spacing w:line="320" w:lineRule="exact"/>
              <w:ind w:firstLineChars="100" w:firstLine="240"/>
              <w:contextualSpacing/>
              <w:jc w:val="both"/>
              <w:rPr>
                <w:rFonts w:eastAsia="標楷體"/>
                <w:color w:val="0000FF"/>
              </w:rPr>
            </w:pPr>
            <w:r w:rsidRPr="00E21E1F">
              <w:rPr>
                <w:color w:val="0000FF"/>
                <w:kern w:val="0"/>
              </w:rPr>
              <w:t>Efforts to avoidance (DP-3)</w:t>
            </w:r>
          </w:p>
        </w:tc>
        <w:tc>
          <w:tcPr>
            <w:tcW w:w="2209" w:type="dxa"/>
            <w:vAlign w:val="center"/>
          </w:tcPr>
          <w:p w14:paraId="01BA189E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1823" w:type="dxa"/>
            <w:vAlign w:val="center"/>
          </w:tcPr>
          <w:p w14:paraId="3C8B5164" w14:textId="5C406334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126" w:type="dxa"/>
          </w:tcPr>
          <w:p w14:paraId="17265567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678" w:type="dxa"/>
          </w:tcPr>
          <w:p w14:paraId="34A7185A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</w:tr>
      <w:tr w:rsidR="00E21E1F" w:rsidRPr="00E21E1F" w14:paraId="5BBAF801" w14:textId="095DF690" w:rsidTr="00E72CC1">
        <w:trPr>
          <w:trHeight w:val="335"/>
        </w:trPr>
        <w:tc>
          <w:tcPr>
            <w:tcW w:w="5182" w:type="dxa"/>
            <w:vAlign w:val="center"/>
          </w:tcPr>
          <w:p w14:paraId="769AFBDD" w14:textId="77777777" w:rsidR="00123D5C" w:rsidRPr="00E21E1F" w:rsidRDefault="00123D5C" w:rsidP="00123D5C">
            <w:pPr>
              <w:adjustRightInd w:val="0"/>
              <w:spacing w:line="320" w:lineRule="exact"/>
              <w:ind w:firstLineChars="100" w:firstLine="240"/>
              <w:contextualSpacing/>
              <w:jc w:val="both"/>
              <w:rPr>
                <w:color w:val="0000FF"/>
                <w:kern w:val="0"/>
              </w:rPr>
            </w:pPr>
            <w:r w:rsidRPr="00E21E1F">
              <w:rPr>
                <w:color w:val="0000FF"/>
                <w:kern w:val="0"/>
              </w:rPr>
              <w:t>Re-experience (DP-4)</w:t>
            </w:r>
          </w:p>
        </w:tc>
        <w:tc>
          <w:tcPr>
            <w:tcW w:w="2209" w:type="dxa"/>
            <w:vAlign w:val="center"/>
          </w:tcPr>
          <w:p w14:paraId="02B9AF3A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1823" w:type="dxa"/>
            <w:vAlign w:val="center"/>
          </w:tcPr>
          <w:p w14:paraId="32BD3AE8" w14:textId="2D2A9C1B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126" w:type="dxa"/>
          </w:tcPr>
          <w:p w14:paraId="74C898D3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678" w:type="dxa"/>
          </w:tcPr>
          <w:p w14:paraId="4E9BBE6D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</w:tr>
      <w:tr w:rsidR="00E21E1F" w:rsidRPr="00E21E1F" w14:paraId="59824621" w14:textId="47E54B77" w:rsidTr="00E72CC1">
        <w:trPr>
          <w:trHeight w:val="275"/>
        </w:trPr>
        <w:tc>
          <w:tcPr>
            <w:tcW w:w="5182" w:type="dxa"/>
            <w:vAlign w:val="center"/>
          </w:tcPr>
          <w:p w14:paraId="2EC91EA6" w14:textId="77777777" w:rsidR="00123D5C" w:rsidRPr="00E21E1F" w:rsidRDefault="00123D5C" w:rsidP="00123D5C">
            <w:pPr>
              <w:widowControl/>
              <w:spacing w:line="320" w:lineRule="exact"/>
              <w:contextualSpacing/>
              <w:jc w:val="both"/>
              <w:rPr>
                <w:color w:val="0000FF"/>
                <w:kern w:val="0"/>
              </w:rPr>
            </w:pPr>
            <w:r w:rsidRPr="00E21E1F">
              <w:rPr>
                <w:rFonts w:eastAsia="標楷體"/>
                <w:color w:val="0000FF"/>
              </w:rPr>
              <w:t>Sleep disturbance</w:t>
            </w:r>
          </w:p>
        </w:tc>
        <w:tc>
          <w:tcPr>
            <w:tcW w:w="2209" w:type="dxa"/>
            <w:vAlign w:val="center"/>
          </w:tcPr>
          <w:p w14:paraId="6BB950A4" w14:textId="52747BA3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  <w:r w:rsidRPr="00E21E1F">
              <w:rPr>
                <w:color w:val="0000FF"/>
              </w:rPr>
              <w:t>0.78</w:t>
            </w:r>
          </w:p>
        </w:tc>
        <w:tc>
          <w:tcPr>
            <w:tcW w:w="1823" w:type="dxa"/>
            <w:vAlign w:val="center"/>
          </w:tcPr>
          <w:p w14:paraId="74A98970" w14:textId="059F8CE8" w:rsidR="00123D5C" w:rsidRPr="00E21E1F" w:rsidRDefault="00E72CC1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  <w:r w:rsidRPr="00E21E1F">
              <w:rPr>
                <w:rFonts w:hint="eastAsia"/>
                <w:color w:val="0000FF"/>
              </w:rPr>
              <w:t>0</w:t>
            </w:r>
            <w:r w:rsidRPr="00E21E1F">
              <w:rPr>
                <w:color w:val="0000FF"/>
              </w:rPr>
              <w:t>.751</w:t>
            </w:r>
          </w:p>
        </w:tc>
        <w:tc>
          <w:tcPr>
            <w:tcW w:w="2126" w:type="dxa"/>
          </w:tcPr>
          <w:p w14:paraId="428CF556" w14:textId="36CEE8E6" w:rsidR="00123D5C" w:rsidRPr="00E21E1F" w:rsidRDefault="00E72CC1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  <w:r w:rsidRPr="00E21E1F">
              <w:rPr>
                <w:rFonts w:hint="eastAsia"/>
                <w:color w:val="0000FF"/>
              </w:rPr>
              <w:t>&lt;</w:t>
            </w:r>
            <w:r w:rsidRPr="00E21E1F">
              <w:rPr>
                <w:color w:val="0000FF"/>
              </w:rPr>
              <w:t>0.001</w:t>
            </w:r>
          </w:p>
        </w:tc>
        <w:tc>
          <w:tcPr>
            <w:tcW w:w="2678" w:type="dxa"/>
          </w:tcPr>
          <w:p w14:paraId="34ACCDAB" w14:textId="4D102C24" w:rsidR="00123D5C" w:rsidRPr="00E21E1F" w:rsidRDefault="00E72CC1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  <w:r w:rsidRPr="00E21E1F">
              <w:rPr>
                <w:rFonts w:hint="eastAsia"/>
                <w:color w:val="0000FF"/>
              </w:rPr>
              <w:t>4</w:t>
            </w:r>
            <w:r w:rsidRPr="00E21E1F">
              <w:rPr>
                <w:color w:val="0000FF"/>
              </w:rPr>
              <w:t>7.734%</w:t>
            </w:r>
          </w:p>
        </w:tc>
      </w:tr>
      <w:tr w:rsidR="00E21E1F" w:rsidRPr="00E21E1F" w14:paraId="6ACF044C" w14:textId="645AE266" w:rsidTr="00E72CC1">
        <w:trPr>
          <w:trHeight w:val="275"/>
        </w:trPr>
        <w:tc>
          <w:tcPr>
            <w:tcW w:w="5182" w:type="dxa"/>
            <w:vAlign w:val="center"/>
          </w:tcPr>
          <w:p w14:paraId="75C936C1" w14:textId="77777777" w:rsidR="00123D5C" w:rsidRPr="00E21E1F" w:rsidRDefault="00123D5C" w:rsidP="00123D5C">
            <w:pPr>
              <w:widowControl/>
              <w:adjustRightInd w:val="0"/>
              <w:spacing w:line="320" w:lineRule="exact"/>
              <w:ind w:firstLineChars="100" w:firstLine="240"/>
              <w:contextualSpacing/>
              <w:jc w:val="both"/>
              <w:rPr>
                <w:color w:val="0000FF"/>
                <w:kern w:val="0"/>
              </w:rPr>
            </w:pPr>
            <w:r w:rsidRPr="00E21E1F">
              <w:rPr>
                <w:color w:val="0000FF"/>
                <w:kern w:val="0"/>
              </w:rPr>
              <w:t>Difficult to get to sleep (Sleep-1)</w:t>
            </w:r>
          </w:p>
        </w:tc>
        <w:tc>
          <w:tcPr>
            <w:tcW w:w="2209" w:type="dxa"/>
            <w:vAlign w:val="center"/>
          </w:tcPr>
          <w:p w14:paraId="1DC05D99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1823" w:type="dxa"/>
            <w:vAlign w:val="center"/>
          </w:tcPr>
          <w:p w14:paraId="434670FD" w14:textId="56B385F5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126" w:type="dxa"/>
          </w:tcPr>
          <w:p w14:paraId="0DAC55A0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678" w:type="dxa"/>
          </w:tcPr>
          <w:p w14:paraId="275D8430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</w:tr>
      <w:tr w:rsidR="00E21E1F" w:rsidRPr="00E21E1F" w14:paraId="6043BDC1" w14:textId="49A4ED98" w:rsidTr="00E72CC1">
        <w:trPr>
          <w:trHeight w:val="275"/>
        </w:trPr>
        <w:tc>
          <w:tcPr>
            <w:tcW w:w="5182" w:type="dxa"/>
            <w:vAlign w:val="center"/>
          </w:tcPr>
          <w:p w14:paraId="22E4BC8B" w14:textId="77777777" w:rsidR="00123D5C" w:rsidRPr="00E21E1F" w:rsidRDefault="00123D5C" w:rsidP="00123D5C">
            <w:pPr>
              <w:widowControl/>
              <w:adjustRightInd w:val="0"/>
              <w:spacing w:line="320" w:lineRule="exact"/>
              <w:ind w:firstLineChars="100" w:firstLine="240"/>
              <w:contextualSpacing/>
              <w:jc w:val="both"/>
              <w:rPr>
                <w:color w:val="0000FF"/>
                <w:kern w:val="0"/>
              </w:rPr>
            </w:pPr>
            <w:r w:rsidRPr="00E21E1F">
              <w:rPr>
                <w:color w:val="0000FF"/>
                <w:kern w:val="0"/>
              </w:rPr>
              <w:t>Early wake up (Sleep-2)</w:t>
            </w:r>
          </w:p>
        </w:tc>
        <w:tc>
          <w:tcPr>
            <w:tcW w:w="2209" w:type="dxa"/>
            <w:vAlign w:val="center"/>
          </w:tcPr>
          <w:p w14:paraId="07F9CC33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1823" w:type="dxa"/>
            <w:vAlign w:val="center"/>
          </w:tcPr>
          <w:p w14:paraId="3C21D5C5" w14:textId="4026F32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126" w:type="dxa"/>
          </w:tcPr>
          <w:p w14:paraId="573BB6FC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678" w:type="dxa"/>
          </w:tcPr>
          <w:p w14:paraId="28E7C86D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</w:tr>
      <w:tr w:rsidR="00E21E1F" w:rsidRPr="00E21E1F" w14:paraId="20F65F79" w14:textId="5F00C022" w:rsidTr="00E72CC1">
        <w:trPr>
          <w:trHeight w:val="342"/>
        </w:trPr>
        <w:tc>
          <w:tcPr>
            <w:tcW w:w="5182" w:type="dxa"/>
            <w:vAlign w:val="center"/>
          </w:tcPr>
          <w:p w14:paraId="21D36C68" w14:textId="77777777" w:rsidR="00123D5C" w:rsidRPr="00E21E1F" w:rsidRDefault="00123D5C" w:rsidP="00123D5C">
            <w:pPr>
              <w:adjustRightInd w:val="0"/>
              <w:spacing w:line="320" w:lineRule="exact"/>
              <w:ind w:firstLineChars="100" w:firstLine="240"/>
              <w:contextualSpacing/>
              <w:jc w:val="both"/>
              <w:rPr>
                <w:color w:val="0000FF"/>
              </w:rPr>
            </w:pPr>
            <w:r w:rsidRPr="00E21E1F">
              <w:rPr>
                <w:color w:val="0000FF"/>
                <w:kern w:val="0"/>
              </w:rPr>
              <w:t>Subjective sleep quality (Sleep-3)</w:t>
            </w:r>
          </w:p>
        </w:tc>
        <w:tc>
          <w:tcPr>
            <w:tcW w:w="2209" w:type="dxa"/>
            <w:vAlign w:val="center"/>
          </w:tcPr>
          <w:p w14:paraId="574432CC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1823" w:type="dxa"/>
            <w:vAlign w:val="center"/>
          </w:tcPr>
          <w:p w14:paraId="46F29CB6" w14:textId="314AEF44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126" w:type="dxa"/>
          </w:tcPr>
          <w:p w14:paraId="3AD7BD95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678" w:type="dxa"/>
          </w:tcPr>
          <w:p w14:paraId="0190BFD2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</w:tr>
      <w:tr w:rsidR="00E21E1F" w:rsidRPr="00E21E1F" w14:paraId="75709C08" w14:textId="291B81BB" w:rsidTr="00E72CC1">
        <w:trPr>
          <w:trHeight w:val="342"/>
        </w:trPr>
        <w:tc>
          <w:tcPr>
            <w:tcW w:w="5182" w:type="dxa"/>
            <w:vAlign w:val="center"/>
          </w:tcPr>
          <w:p w14:paraId="26B9755B" w14:textId="77777777" w:rsidR="00123D5C" w:rsidRPr="00E21E1F" w:rsidRDefault="00123D5C" w:rsidP="00123D5C">
            <w:pPr>
              <w:adjustRightInd w:val="0"/>
              <w:spacing w:line="320" w:lineRule="exact"/>
              <w:ind w:firstLineChars="100" w:firstLine="240"/>
              <w:contextualSpacing/>
              <w:jc w:val="both"/>
              <w:rPr>
                <w:color w:val="0000FF"/>
                <w:kern w:val="0"/>
              </w:rPr>
            </w:pPr>
            <w:r w:rsidRPr="00E21E1F">
              <w:rPr>
                <w:iCs/>
                <w:color w:val="0000FF"/>
              </w:rPr>
              <w:t xml:space="preserve">Lack of enthusiasm </w:t>
            </w:r>
            <w:r w:rsidRPr="00E21E1F">
              <w:rPr>
                <w:color w:val="0000FF"/>
                <w:kern w:val="0"/>
              </w:rPr>
              <w:t>(Sleep-4)</w:t>
            </w:r>
          </w:p>
        </w:tc>
        <w:tc>
          <w:tcPr>
            <w:tcW w:w="2209" w:type="dxa"/>
            <w:vAlign w:val="center"/>
          </w:tcPr>
          <w:p w14:paraId="16B323F0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1823" w:type="dxa"/>
            <w:vAlign w:val="center"/>
          </w:tcPr>
          <w:p w14:paraId="33D7FA14" w14:textId="22C9E436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126" w:type="dxa"/>
          </w:tcPr>
          <w:p w14:paraId="1F4C9D62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678" w:type="dxa"/>
          </w:tcPr>
          <w:p w14:paraId="593E6B4A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</w:tr>
      <w:tr w:rsidR="00E21E1F" w:rsidRPr="00E21E1F" w14:paraId="5A7355FF" w14:textId="4AA6DE4C" w:rsidTr="00E72CC1">
        <w:trPr>
          <w:trHeight w:val="275"/>
        </w:trPr>
        <w:tc>
          <w:tcPr>
            <w:tcW w:w="5182" w:type="dxa"/>
            <w:vAlign w:val="center"/>
          </w:tcPr>
          <w:p w14:paraId="7C1EE6E6" w14:textId="77777777" w:rsidR="00123D5C" w:rsidRPr="00E21E1F" w:rsidRDefault="00123D5C" w:rsidP="00123D5C">
            <w:pPr>
              <w:widowControl/>
              <w:spacing w:line="320" w:lineRule="exact"/>
              <w:contextualSpacing/>
              <w:jc w:val="both"/>
              <w:rPr>
                <w:color w:val="0000FF"/>
                <w:kern w:val="0"/>
              </w:rPr>
            </w:pPr>
            <w:r w:rsidRPr="00E21E1F">
              <w:rPr>
                <w:color w:val="0000FF"/>
              </w:rPr>
              <w:t>Societal Influences Survey Questionnaires (SISQ)</w:t>
            </w:r>
          </w:p>
        </w:tc>
        <w:tc>
          <w:tcPr>
            <w:tcW w:w="2209" w:type="dxa"/>
            <w:vAlign w:val="center"/>
          </w:tcPr>
          <w:p w14:paraId="64571665" w14:textId="59B7F980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  <w:r w:rsidRPr="00E21E1F">
              <w:rPr>
                <w:color w:val="0000FF"/>
              </w:rPr>
              <w:t>0.75</w:t>
            </w:r>
          </w:p>
        </w:tc>
        <w:tc>
          <w:tcPr>
            <w:tcW w:w="1823" w:type="dxa"/>
            <w:vAlign w:val="center"/>
          </w:tcPr>
          <w:p w14:paraId="488CF978" w14:textId="698AECC3" w:rsidR="00123D5C" w:rsidRPr="00E21E1F" w:rsidRDefault="00E72CC1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  <w:r w:rsidRPr="00E21E1F">
              <w:rPr>
                <w:rFonts w:hint="eastAsia"/>
                <w:color w:val="0000FF"/>
              </w:rPr>
              <w:t>0</w:t>
            </w:r>
            <w:r w:rsidRPr="00E21E1F">
              <w:rPr>
                <w:color w:val="0000FF"/>
              </w:rPr>
              <w:t>.744</w:t>
            </w:r>
          </w:p>
        </w:tc>
        <w:tc>
          <w:tcPr>
            <w:tcW w:w="2126" w:type="dxa"/>
          </w:tcPr>
          <w:p w14:paraId="7EAAD4AF" w14:textId="7E61FBF2" w:rsidR="00123D5C" w:rsidRPr="00E21E1F" w:rsidRDefault="00E72CC1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  <w:r w:rsidRPr="00E21E1F">
              <w:rPr>
                <w:rFonts w:hint="eastAsia"/>
                <w:color w:val="0000FF"/>
              </w:rPr>
              <w:t>&lt;</w:t>
            </w:r>
            <w:r w:rsidRPr="00E21E1F">
              <w:rPr>
                <w:color w:val="0000FF"/>
              </w:rPr>
              <w:t>0.001</w:t>
            </w:r>
          </w:p>
        </w:tc>
        <w:tc>
          <w:tcPr>
            <w:tcW w:w="2678" w:type="dxa"/>
          </w:tcPr>
          <w:p w14:paraId="7AAE3DEC" w14:textId="02A2C166" w:rsidR="00123D5C" w:rsidRPr="00E21E1F" w:rsidRDefault="00E72CC1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  <w:r w:rsidRPr="00E21E1F">
              <w:rPr>
                <w:rFonts w:hint="eastAsia"/>
                <w:color w:val="0000FF"/>
              </w:rPr>
              <w:t>5</w:t>
            </w:r>
            <w:r w:rsidRPr="00E21E1F">
              <w:rPr>
                <w:color w:val="0000FF"/>
              </w:rPr>
              <w:t>3.289%</w:t>
            </w:r>
          </w:p>
        </w:tc>
      </w:tr>
      <w:tr w:rsidR="00E21E1F" w:rsidRPr="00E21E1F" w14:paraId="5B2B61C4" w14:textId="098A8CC9" w:rsidTr="00E72CC1">
        <w:trPr>
          <w:trHeight w:val="335"/>
        </w:trPr>
        <w:tc>
          <w:tcPr>
            <w:tcW w:w="5182" w:type="dxa"/>
            <w:vAlign w:val="center"/>
          </w:tcPr>
          <w:p w14:paraId="15B6F107" w14:textId="77777777" w:rsidR="00123D5C" w:rsidRPr="00E21E1F" w:rsidRDefault="00123D5C" w:rsidP="00123D5C">
            <w:pPr>
              <w:widowControl/>
              <w:adjustRightInd w:val="0"/>
              <w:spacing w:line="320" w:lineRule="exact"/>
              <w:ind w:firstLineChars="100" w:firstLine="240"/>
              <w:contextualSpacing/>
              <w:jc w:val="both"/>
              <w:rPr>
                <w:color w:val="0000FF"/>
                <w:kern w:val="0"/>
              </w:rPr>
            </w:pPr>
            <w:r w:rsidRPr="00E21E1F">
              <w:rPr>
                <w:color w:val="0000FF"/>
                <w:kern w:val="0"/>
              </w:rPr>
              <w:t>Social distance (SISQ-1)</w:t>
            </w:r>
          </w:p>
        </w:tc>
        <w:tc>
          <w:tcPr>
            <w:tcW w:w="2209" w:type="dxa"/>
            <w:vAlign w:val="center"/>
          </w:tcPr>
          <w:p w14:paraId="1CBBDDC4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1823" w:type="dxa"/>
            <w:vAlign w:val="center"/>
          </w:tcPr>
          <w:p w14:paraId="264967C5" w14:textId="3644C3A9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126" w:type="dxa"/>
          </w:tcPr>
          <w:p w14:paraId="2347ACD9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678" w:type="dxa"/>
          </w:tcPr>
          <w:p w14:paraId="0FBED2A8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</w:tr>
      <w:tr w:rsidR="00E21E1F" w:rsidRPr="00E21E1F" w14:paraId="1B1894E1" w14:textId="26A437FF" w:rsidTr="00E72CC1">
        <w:trPr>
          <w:trHeight w:val="348"/>
        </w:trPr>
        <w:tc>
          <w:tcPr>
            <w:tcW w:w="5182" w:type="dxa"/>
            <w:vAlign w:val="center"/>
          </w:tcPr>
          <w:p w14:paraId="2A527D16" w14:textId="77777777" w:rsidR="00123D5C" w:rsidRPr="00E21E1F" w:rsidRDefault="00123D5C" w:rsidP="00123D5C">
            <w:pPr>
              <w:widowControl/>
              <w:adjustRightInd w:val="0"/>
              <w:spacing w:line="320" w:lineRule="exact"/>
              <w:ind w:firstLineChars="100" w:firstLine="240"/>
              <w:contextualSpacing/>
              <w:jc w:val="both"/>
              <w:rPr>
                <w:color w:val="0000FF"/>
                <w:kern w:val="0"/>
              </w:rPr>
            </w:pPr>
            <w:r w:rsidRPr="00E21E1F">
              <w:rPr>
                <w:color w:val="0000FF"/>
                <w:kern w:val="0"/>
              </w:rPr>
              <w:t>Social information (SISQ-2)</w:t>
            </w:r>
          </w:p>
        </w:tc>
        <w:tc>
          <w:tcPr>
            <w:tcW w:w="2209" w:type="dxa"/>
            <w:vAlign w:val="center"/>
          </w:tcPr>
          <w:p w14:paraId="5EB35DA3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1823" w:type="dxa"/>
            <w:vAlign w:val="center"/>
          </w:tcPr>
          <w:p w14:paraId="39958983" w14:textId="0712EE49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126" w:type="dxa"/>
          </w:tcPr>
          <w:p w14:paraId="0504F7A0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678" w:type="dxa"/>
          </w:tcPr>
          <w:p w14:paraId="2A9C5B44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</w:tr>
      <w:tr w:rsidR="00E21E1F" w:rsidRPr="00E21E1F" w14:paraId="1D62C015" w14:textId="4B6604A3" w:rsidTr="00E72CC1">
        <w:trPr>
          <w:trHeight w:val="335"/>
        </w:trPr>
        <w:tc>
          <w:tcPr>
            <w:tcW w:w="5182" w:type="dxa"/>
            <w:vAlign w:val="center"/>
          </w:tcPr>
          <w:p w14:paraId="19142F5E" w14:textId="77777777" w:rsidR="00123D5C" w:rsidRPr="00E21E1F" w:rsidRDefault="00123D5C" w:rsidP="00123D5C">
            <w:pPr>
              <w:adjustRightInd w:val="0"/>
              <w:spacing w:line="320" w:lineRule="exact"/>
              <w:ind w:leftChars="100" w:left="240"/>
              <w:contextualSpacing/>
              <w:jc w:val="both"/>
              <w:rPr>
                <w:color w:val="0000FF"/>
              </w:rPr>
            </w:pPr>
            <w:r w:rsidRPr="00E21E1F">
              <w:rPr>
                <w:rFonts w:eastAsia="標楷體"/>
                <w:color w:val="0000FF"/>
                <w:lang w:val="en-GB"/>
              </w:rPr>
              <w:t xml:space="preserve">Social adaptation </w:t>
            </w:r>
            <w:r w:rsidRPr="00E21E1F">
              <w:rPr>
                <w:color w:val="0000FF"/>
                <w:kern w:val="0"/>
              </w:rPr>
              <w:t>(SISQ-3)</w:t>
            </w:r>
          </w:p>
        </w:tc>
        <w:tc>
          <w:tcPr>
            <w:tcW w:w="2209" w:type="dxa"/>
            <w:vAlign w:val="center"/>
          </w:tcPr>
          <w:p w14:paraId="2C97989E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1823" w:type="dxa"/>
            <w:vAlign w:val="center"/>
          </w:tcPr>
          <w:p w14:paraId="3669E265" w14:textId="7C4C095C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126" w:type="dxa"/>
          </w:tcPr>
          <w:p w14:paraId="23CCBF40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  <w:tc>
          <w:tcPr>
            <w:tcW w:w="2678" w:type="dxa"/>
          </w:tcPr>
          <w:p w14:paraId="00D1D285" w14:textId="77777777" w:rsidR="00123D5C" w:rsidRPr="00E21E1F" w:rsidRDefault="00123D5C" w:rsidP="00123D5C">
            <w:pPr>
              <w:pStyle w:val="ad"/>
              <w:spacing w:line="320" w:lineRule="exact"/>
              <w:ind w:leftChars="0" w:left="0"/>
              <w:contextualSpacing/>
              <w:jc w:val="center"/>
              <w:rPr>
                <w:color w:val="0000FF"/>
              </w:rPr>
            </w:pPr>
          </w:p>
        </w:tc>
      </w:tr>
    </w:tbl>
    <w:p w14:paraId="2FD4AA71" w14:textId="346562A2" w:rsidR="001D7643" w:rsidRPr="00E21E1F" w:rsidRDefault="00E72CC1" w:rsidP="00DE005F">
      <w:pPr>
        <w:widowControl/>
        <w:contextualSpacing/>
        <w:rPr>
          <w:b/>
          <w:bCs/>
          <w:color w:val="0000FF"/>
          <w:sz w:val="22"/>
          <w:szCs w:val="22"/>
        </w:rPr>
      </w:pPr>
      <w:r w:rsidRPr="00E21E1F">
        <w:rPr>
          <w:bCs/>
          <w:color w:val="0000FF"/>
        </w:rPr>
        <w:t xml:space="preserve">KMO value: Kaiser–Mayer–Olkin value; </w:t>
      </w:r>
      <w:r w:rsidRPr="00E21E1F">
        <w:rPr>
          <w:bCs/>
          <w:color w:val="0000FF"/>
          <w:vertAlign w:val="superscript"/>
        </w:rPr>
        <w:t>a</w:t>
      </w:r>
      <w:r w:rsidRPr="00E21E1F">
        <w:rPr>
          <w:bCs/>
          <w:color w:val="0000FF"/>
        </w:rPr>
        <w:t>: significance of Bartlett test</w:t>
      </w:r>
    </w:p>
    <w:p w14:paraId="1BF4E00A" w14:textId="77777777" w:rsidR="000F2EC4" w:rsidRPr="000F2EC4" w:rsidRDefault="000F2EC4" w:rsidP="0058360C">
      <w:pPr>
        <w:widowControl/>
        <w:contextualSpacing/>
        <w:rPr>
          <w:sz w:val="22"/>
          <w:szCs w:val="22"/>
        </w:rPr>
      </w:pPr>
    </w:p>
    <w:p w14:paraId="7E8EFEA0" w14:textId="77777777" w:rsidR="00123D5C" w:rsidRDefault="00123D5C">
      <w:pPr>
        <w:widowControl/>
        <w:rPr>
          <w:sz w:val="22"/>
          <w:szCs w:val="22"/>
        </w:rPr>
        <w:sectPr w:rsidR="00123D5C" w:rsidSect="00B617B0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46523349" w14:textId="4F5B59C0" w:rsidR="009D1107" w:rsidRPr="00916D2D" w:rsidRDefault="009D1107">
      <w:pPr>
        <w:widowControl/>
        <w:rPr>
          <w:sz w:val="22"/>
          <w:szCs w:val="22"/>
        </w:rPr>
      </w:pPr>
    </w:p>
    <w:p w14:paraId="7522F353" w14:textId="242658F0" w:rsidR="00193BF8" w:rsidRPr="00675672" w:rsidRDefault="00193BF8" w:rsidP="00193BF8">
      <w:pPr>
        <w:spacing w:line="340" w:lineRule="exact"/>
        <w:contextualSpacing/>
      </w:pPr>
      <w:bookmarkStart w:id="1" w:name="_Hlk74431236"/>
      <w:r w:rsidRPr="00675672">
        <w:rPr>
          <w:b/>
          <w:bCs/>
        </w:rPr>
        <w:t>Supplementary Table S2</w:t>
      </w:r>
      <w:bookmarkEnd w:id="1"/>
      <w:r w:rsidRPr="00675672">
        <w:rPr>
          <w:rFonts w:eastAsiaTheme="minorEastAsia"/>
        </w:rPr>
        <w:t xml:space="preserve"> Distribution of marital statu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1134"/>
        <w:gridCol w:w="1569"/>
      </w:tblGrid>
      <w:tr w:rsidR="00675672" w:rsidRPr="00675672" w14:paraId="6C67823B" w14:textId="77777777" w:rsidTr="00F10F2C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0C5DBD" w14:textId="7DF0AF78" w:rsidR="00193BF8" w:rsidRPr="00675672" w:rsidRDefault="00193BF8" w:rsidP="00DE005F">
            <w:pPr>
              <w:contextualSpacing/>
            </w:pPr>
            <w:r w:rsidRPr="00675672">
              <w:t>Marital sta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4DC06" w14:textId="5C06EDF3" w:rsidR="00193BF8" w:rsidRPr="00675672" w:rsidRDefault="00F10F2C" w:rsidP="00DE005F">
            <w:pPr>
              <w:contextualSpacing/>
              <w:jc w:val="center"/>
            </w:pPr>
            <w:r w:rsidRPr="00675672">
              <w:rPr>
                <w:rFonts w:eastAsia="標楷體"/>
              </w:rPr>
              <w:t>n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29AD24" w14:textId="7FA000BC" w:rsidR="00193BF8" w:rsidRPr="00675672" w:rsidRDefault="00F10F2C" w:rsidP="00DE005F">
            <w:pPr>
              <w:contextualSpacing/>
              <w:jc w:val="center"/>
            </w:pPr>
            <w:r w:rsidRPr="00675672">
              <w:t>%</w:t>
            </w:r>
          </w:p>
        </w:tc>
      </w:tr>
      <w:tr w:rsidR="00675672" w:rsidRPr="00675672" w14:paraId="26423992" w14:textId="77777777" w:rsidTr="00F10F2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C129C" w14:textId="731A4061" w:rsidR="00193BF8" w:rsidRPr="00675672" w:rsidRDefault="00F10F2C" w:rsidP="00DE005F">
            <w:pPr>
              <w:contextualSpacing/>
              <w:rPr>
                <w:rFonts w:eastAsia="標楷體"/>
              </w:rPr>
            </w:pPr>
            <w:r w:rsidRPr="00675672">
              <w:rPr>
                <w:rFonts w:eastAsia="標楷體"/>
              </w:rPr>
              <w:t>Si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2CA35" w14:textId="095639DA" w:rsidR="00193BF8" w:rsidRPr="00675672" w:rsidRDefault="00675672" w:rsidP="00DE005F">
            <w:pPr>
              <w:contextualSpacing/>
              <w:jc w:val="center"/>
            </w:pPr>
            <w:r w:rsidRPr="00675672">
              <w:t>27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41D70" w14:textId="4E9E86A5" w:rsidR="00193BF8" w:rsidRPr="00675672" w:rsidRDefault="00675672" w:rsidP="00DE005F">
            <w:pPr>
              <w:contextualSpacing/>
              <w:jc w:val="center"/>
            </w:pPr>
            <w:r w:rsidRPr="00675672">
              <w:t>73.0</w:t>
            </w:r>
          </w:p>
        </w:tc>
      </w:tr>
      <w:tr w:rsidR="00675672" w:rsidRPr="00675672" w14:paraId="62161B72" w14:textId="77777777" w:rsidTr="00F10F2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762B1" w14:textId="23191692" w:rsidR="00193BF8" w:rsidRPr="00675672" w:rsidRDefault="00F10F2C" w:rsidP="00DE005F">
            <w:pPr>
              <w:contextualSpacing/>
            </w:pPr>
            <w:r w:rsidRPr="00675672">
              <w:rPr>
                <w:rStyle w:val="indent1"/>
              </w:rPr>
              <w:t>Mar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1F32D" w14:textId="6B2C32E9" w:rsidR="00193BF8" w:rsidRPr="00675672" w:rsidRDefault="00675672" w:rsidP="00DE005F">
            <w:pPr>
              <w:contextualSpacing/>
              <w:jc w:val="center"/>
            </w:pPr>
            <w:r w:rsidRPr="00675672">
              <w:t>3</w:t>
            </w:r>
            <w:r w:rsidR="0003584E">
              <w:t>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AB4C7" w14:textId="2ABE13B9" w:rsidR="00193BF8" w:rsidRPr="00675672" w:rsidRDefault="00675672" w:rsidP="00DE005F">
            <w:pPr>
              <w:contextualSpacing/>
              <w:jc w:val="center"/>
            </w:pPr>
            <w:r w:rsidRPr="00675672">
              <w:t>10.</w:t>
            </w:r>
            <w:r w:rsidR="0003584E">
              <w:t>3</w:t>
            </w:r>
          </w:p>
        </w:tc>
      </w:tr>
      <w:tr w:rsidR="00675672" w:rsidRPr="00675672" w14:paraId="149BF9F2" w14:textId="77777777" w:rsidTr="00F10F2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527C4C7" w14:textId="17752CED" w:rsidR="00193BF8" w:rsidRPr="00675672" w:rsidRDefault="00F10F2C" w:rsidP="00DE005F">
            <w:pPr>
              <w:contextualSpacing/>
            </w:pPr>
            <w:r w:rsidRPr="00675672">
              <w:rPr>
                <w:rStyle w:val="indent1"/>
              </w:rPr>
              <w:t>Divor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4AA08" w14:textId="37215823" w:rsidR="00193BF8" w:rsidRPr="00675672" w:rsidRDefault="00675672" w:rsidP="00DE005F">
            <w:pPr>
              <w:contextualSpacing/>
              <w:jc w:val="center"/>
            </w:pPr>
            <w:r w:rsidRPr="00675672">
              <w:rPr>
                <w:rFonts w:hint="eastAsia"/>
              </w:rPr>
              <w:t>5</w:t>
            </w:r>
            <w:r w:rsidRPr="00675672"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AEBE765" w14:textId="3D9389DE" w:rsidR="00193BF8" w:rsidRPr="00675672" w:rsidRDefault="00675672" w:rsidP="00DE005F">
            <w:pPr>
              <w:contextualSpacing/>
              <w:jc w:val="center"/>
            </w:pPr>
            <w:r w:rsidRPr="00675672">
              <w:rPr>
                <w:rFonts w:hint="eastAsia"/>
              </w:rPr>
              <w:t>1</w:t>
            </w:r>
            <w:r w:rsidRPr="00675672">
              <w:t>4.7</w:t>
            </w:r>
          </w:p>
        </w:tc>
      </w:tr>
      <w:tr w:rsidR="00675672" w:rsidRPr="00675672" w14:paraId="20C16A0D" w14:textId="77777777" w:rsidTr="00F10F2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ED06FFD" w14:textId="05494124" w:rsidR="00193BF8" w:rsidRPr="00675672" w:rsidRDefault="00F10F2C" w:rsidP="00DE005F">
            <w:pPr>
              <w:contextualSpacing/>
            </w:pPr>
            <w:r w:rsidRPr="00675672">
              <w:rPr>
                <w:rStyle w:val="indent1"/>
              </w:rPr>
              <w:t>Wid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503CA" w14:textId="4E0852D3" w:rsidR="00193BF8" w:rsidRPr="00675672" w:rsidRDefault="00675672" w:rsidP="00DE005F">
            <w:pPr>
              <w:contextualSpacing/>
              <w:jc w:val="center"/>
            </w:pPr>
            <w:r w:rsidRPr="00675672">
              <w:rPr>
                <w:rFonts w:hint="eastAsia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74F5625" w14:textId="2D969065" w:rsidR="00193BF8" w:rsidRPr="00675672" w:rsidRDefault="00675672" w:rsidP="00DE005F">
            <w:pPr>
              <w:contextualSpacing/>
              <w:jc w:val="center"/>
            </w:pPr>
            <w:r w:rsidRPr="00675672">
              <w:t>1.8</w:t>
            </w:r>
          </w:p>
        </w:tc>
      </w:tr>
      <w:tr w:rsidR="00675672" w:rsidRPr="00675672" w14:paraId="0AC0F854" w14:textId="77777777" w:rsidTr="00F10F2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E4918" w14:textId="3D881D4D" w:rsidR="00193BF8" w:rsidRPr="00675672" w:rsidRDefault="00F10F2C" w:rsidP="00DE005F">
            <w:pPr>
              <w:contextualSpacing/>
            </w:pPr>
            <w:r w:rsidRPr="00675672">
              <w:rPr>
                <w:rStyle w:val="indent1"/>
              </w:rPr>
              <w:t xml:space="preserve">Cohabite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6E56D" w14:textId="36F49841" w:rsidR="00193BF8" w:rsidRPr="00675672" w:rsidRDefault="0003584E" w:rsidP="00DE005F">
            <w:pPr>
              <w:contextualSpacing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C59EC" w14:textId="492804F1" w:rsidR="00193BF8" w:rsidRPr="00675672" w:rsidRDefault="00F10F2C" w:rsidP="00DE005F">
            <w:pPr>
              <w:contextualSpacing/>
              <w:jc w:val="center"/>
            </w:pPr>
            <w:r w:rsidRPr="00675672">
              <w:t>0</w:t>
            </w:r>
            <w:r w:rsidR="00675672" w:rsidRPr="00675672">
              <w:t>.</w:t>
            </w:r>
            <w:r w:rsidR="0003584E">
              <w:t>3</w:t>
            </w:r>
          </w:p>
        </w:tc>
      </w:tr>
    </w:tbl>
    <w:p w14:paraId="635F5270" w14:textId="77777777" w:rsidR="00193BF8" w:rsidRPr="00C204C7" w:rsidRDefault="00193BF8" w:rsidP="00193BF8">
      <w:pPr>
        <w:contextualSpacing/>
        <w:rPr>
          <w:color w:val="0000FF"/>
        </w:rPr>
      </w:pPr>
    </w:p>
    <w:p w14:paraId="2D873DEA" w14:textId="58DDBD46" w:rsidR="00193BF8" w:rsidRPr="00C204C7" w:rsidRDefault="00193BF8">
      <w:pPr>
        <w:widowControl/>
        <w:rPr>
          <w:color w:val="0000FF"/>
        </w:rPr>
      </w:pPr>
    </w:p>
    <w:p w14:paraId="3C0A6842" w14:textId="26002BA3" w:rsidR="00FE27A6" w:rsidRPr="000A415C" w:rsidRDefault="00FE27A6" w:rsidP="00FE27A6">
      <w:pPr>
        <w:spacing w:line="340" w:lineRule="exact"/>
        <w:contextualSpacing/>
      </w:pPr>
      <w:r w:rsidRPr="000A415C">
        <w:rPr>
          <w:b/>
          <w:bCs/>
        </w:rPr>
        <w:t>Supplementary Table S3</w:t>
      </w:r>
      <w:r w:rsidRPr="000A415C">
        <w:rPr>
          <w:rFonts w:eastAsiaTheme="minorEastAsia"/>
        </w:rPr>
        <w:t xml:space="preserve"> Distribution of events for psychological trauma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1134"/>
        <w:gridCol w:w="1569"/>
      </w:tblGrid>
      <w:tr w:rsidR="000A415C" w:rsidRPr="000A415C" w14:paraId="2F1E119B" w14:textId="77777777" w:rsidTr="00DE005F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4E9207" w14:textId="3BC6ED45" w:rsidR="00FE27A6" w:rsidRPr="000A415C" w:rsidRDefault="00FE27A6" w:rsidP="00DE005F">
            <w:pPr>
              <w:contextualSpacing/>
            </w:pPr>
            <w:r w:rsidRPr="000A415C">
              <w:rPr>
                <w:rFonts w:eastAsiaTheme="minorEastAsia"/>
              </w:rPr>
              <w:t>Psychological traum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4FF85" w14:textId="77777777" w:rsidR="00FE27A6" w:rsidRPr="000A415C" w:rsidRDefault="00FE27A6" w:rsidP="00DE005F">
            <w:pPr>
              <w:contextualSpacing/>
              <w:jc w:val="center"/>
            </w:pPr>
            <w:r w:rsidRPr="000A415C">
              <w:rPr>
                <w:rFonts w:eastAsia="標楷體"/>
              </w:rPr>
              <w:t>n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0B5739" w14:textId="77777777" w:rsidR="00FE27A6" w:rsidRPr="000A415C" w:rsidRDefault="00FE27A6" w:rsidP="00DE005F">
            <w:pPr>
              <w:contextualSpacing/>
              <w:jc w:val="center"/>
            </w:pPr>
            <w:r w:rsidRPr="000A415C">
              <w:t>%</w:t>
            </w:r>
          </w:p>
        </w:tc>
      </w:tr>
      <w:tr w:rsidR="000A415C" w:rsidRPr="000A415C" w14:paraId="3E8E03EC" w14:textId="77777777" w:rsidTr="00FE27A6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6305D" w14:textId="49B8198C" w:rsidR="00FE27A6" w:rsidRPr="000A415C" w:rsidRDefault="00FE27A6" w:rsidP="00DE005F">
            <w:pPr>
              <w:contextualSpacing/>
              <w:rPr>
                <w:rFonts w:eastAsia="標楷體"/>
              </w:rPr>
            </w:pPr>
            <w:r w:rsidRPr="000A415C">
              <w:rPr>
                <w:rFonts w:eastAsia="標楷體"/>
              </w:rPr>
              <w:t>Biological disa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A3D72" w14:textId="15A0C51F" w:rsidR="00FE27A6" w:rsidRPr="000A415C" w:rsidRDefault="000A415C" w:rsidP="00DE005F">
            <w:pPr>
              <w:contextualSpacing/>
              <w:jc w:val="center"/>
            </w:pPr>
            <w:r w:rsidRPr="000A415C">
              <w:t>9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CA41A33" w14:textId="2BDD760A" w:rsidR="00FE27A6" w:rsidRPr="000A415C" w:rsidRDefault="000A415C" w:rsidP="00DE005F">
            <w:pPr>
              <w:contextualSpacing/>
              <w:jc w:val="center"/>
            </w:pPr>
            <w:r w:rsidRPr="000A415C">
              <w:t>25.5</w:t>
            </w:r>
          </w:p>
        </w:tc>
      </w:tr>
      <w:tr w:rsidR="000A415C" w:rsidRPr="000A415C" w14:paraId="75560CA6" w14:textId="77777777" w:rsidTr="00FE27A6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F14200" w14:textId="7206EC8C" w:rsidR="00FE27A6" w:rsidRPr="000A415C" w:rsidRDefault="004F7528" w:rsidP="00FE27A6">
            <w:pPr>
              <w:contextualSpacing/>
              <w:rPr>
                <w:rStyle w:val="indent1"/>
              </w:rPr>
            </w:pPr>
            <w:r w:rsidRPr="000A415C">
              <w:rPr>
                <w:rStyle w:val="indent1"/>
                <w:rFonts w:hint="eastAsia"/>
              </w:rPr>
              <w:t>E</w:t>
            </w:r>
            <w:r w:rsidRPr="000A415C">
              <w:rPr>
                <w:rStyle w:val="indent1"/>
              </w:rPr>
              <w:t>arthqu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DB664" w14:textId="62EB6FFC" w:rsidR="00FE27A6" w:rsidRPr="000A415C" w:rsidRDefault="000A415C" w:rsidP="00FE27A6">
            <w:pPr>
              <w:contextualSpacing/>
              <w:jc w:val="center"/>
            </w:pPr>
            <w:r w:rsidRPr="000A415C">
              <w:t>4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6CB039A" w14:textId="00664510" w:rsidR="00FE27A6" w:rsidRPr="000A415C" w:rsidRDefault="000A415C" w:rsidP="00FE27A6">
            <w:pPr>
              <w:contextualSpacing/>
              <w:jc w:val="center"/>
            </w:pPr>
            <w:r w:rsidRPr="000A415C">
              <w:t>10.8</w:t>
            </w:r>
          </w:p>
        </w:tc>
      </w:tr>
      <w:tr w:rsidR="000A415C" w:rsidRPr="000A415C" w14:paraId="388395C1" w14:textId="77777777" w:rsidTr="00FE27A6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6E42A0" w14:textId="08C990BF" w:rsidR="00FE27A6" w:rsidRPr="000A415C" w:rsidRDefault="004F7528" w:rsidP="00FE27A6">
            <w:pPr>
              <w:contextualSpacing/>
              <w:rPr>
                <w:rStyle w:val="indent1"/>
              </w:rPr>
            </w:pPr>
            <w:r w:rsidRPr="000A415C">
              <w:rPr>
                <w:rStyle w:val="indent1"/>
                <w:rFonts w:hint="eastAsia"/>
              </w:rPr>
              <w:t>T</w:t>
            </w:r>
            <w:r w:rsidRPr="000A415C">
              <w:rPr>
                <w:rStyle w:val="indent1"/>
              </w:rPr>
              <w:t>yphoon/</w:t>
            </w:r>
            <w:r w:rsidR="00832CD3" w:rsidRPr="000A415C">
              <w:rPr>
                <w:rStyle w:val="indent1"/>
              </w:rPr>
              <w:t xml:space="preserve"> </w:t>
            </w:r>
            <w:r w:rsidRPr="000A415C">
              <w:rPr>
                <w:rStyle w:val="indent1"/>
              </w:rPr>
              <w:t>Flood/</w:t>
            </w:r>
            <w:r w:rsidR="00832CD3" w:rsidRPr="000A415C">
              <w:rPr>
                <w:rStyle w:val="indent1"/>
              </w:rPr>
              <w:t xml:space="preserve"> </w:t>
            </w:r>
            <w:r w:rsidRPr="000A415C">
              <w:rPr>
                <w:rStyle w:val="indent1"/>
              </w:rPr>
              <w:t>Landsl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EADE4" w14:textId="16D53D22" w:rsidR="00FE27A6" w:rsidRPr="000A415C" w:rsidRDefault="000A415C" w:rsidP="00FE27A6">
            <w:pPr>
              <w:contextualSpacing/>
              <w:jc w:val="center"/>
            </w:pPr>
            <w:r w:rsidRPr="000A415C">
              <w:t>3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16205C1" w14:textId="368F44F4" w:rsidR="00FE27A6" w:rsidRPr="000A415C" w:rsidRDefault="000A415C" w:rsidP="00FE27A6">
            <w:pPr>
              <w:contextualSpacing/>
              <w:jc w:val="center"/>
            </w:pPr>
            <w:r w:rsidRPr="000A415C">
              <w:t>8.4</w:t>
            </w:r>
          </w:p>
        </w:tc>
      </w:tr>
      <w:tr w:rsidR="000A415C" w:rsidRPr="000A415C" w14:paraId="31F19A54" w14:textId="77777777" w:rsidTr="00FE27A6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C2775C" w14:textId="7CD591D2" w:rsidR="00FE27A6" w:rsidRPr="000A415C" w:rsidRDefault="004F7528" w:rsidP="00FE27A6">
            <w:pPr>
              <w:contextualSpacing/>
              <w:rPr>
                <w:rStyle w:val="indent1"/>
              </w:rPr>
            </w:pPr>
            <w:r w:rsidRPr="000A415C">
              <w:rPr>
                <w:rStyle w:val="indent1"/>
              </w:rPr>
              <w:t>Kaohsiung Gas Explo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9C9CF" w14:textId="66EC9050" w:rsidR="00FE27A6" w:rsidRPr="000A415C" w:rsidRDefault="000A415C" w:rsidP="00FE27A6">
            <w:pPr>
              <w:contextualSpacing/>
              <w:jc w:val="center"/>
            </w:pPr>
            <w:r w:rsidRPr="000A415C">
              <w:t>1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36FC551" w14:textId="5797D35D" w:rsidR="00FE27A6" w:rsidRPr="000A415C" w:rsidRDefault="000A415C" w:rsidP="00FE27A6">
            <w:pPr>
              <w:contextualSpacing/>
              <w:jc w:val="center"/>
            </w:pPr>
            <w:r w:rsidRPr="000A415C">
              <w:t>2.6</w:t>
            </w:r>
          </w:p>
        </w:tc>
      </w:tr>
      <w:tr w:rsidR="000A415C" w:rsidRPr="000A415C" w14:paraId="7F4DBA6F" w14:textId="77777777" w:rsidTr="00FE27A6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4DE6DF6" w14:textId="45446230" w:rsidR="004F7528" w:rsidRPr="000A415C" w:rsidRDefault="004F7528" w:rsidP="00FE27A6">
            <w:pPr>
              <w:contextualSpacing/>
              <w:rPr>
                <w:rStyle w:val="indent1"/>
              </w:rPr>
            </w:pPr>
            <w:r w:rsidRPr="000A415C">
              <w:rPr>
                <w:rStyle w:val="indent1"/>
                <w:rFonts w:hint="eastAsia"/>
              </w:rPr>
              <w:t>D</w:t>
            </w:r>
            <w:r w:rsidRPr="000A415C">
              <w:rPr>
                <w:rStyle w:val="indent1"/>
              </w:rPr>
              <w:t>omestic violence in marri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D7479" w14:textId="47DEE98B" w:rsidR="004F7528" w:rsidRPr="000A415C" w:rsidRDefault="000A415C" w:rsidP="00FE27A6">
            <w:pPr>
              <w:contextualSpacing/>
              <w:jc w:val="center"/>
            </w:pPr>
            <w:r w:rsidRPr="000A415C">
              <w:t>2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EDA1469" w14:textId="6059BC13" w:rsidR="004F7528" w:rsidRPr="000A415C" w:rsidRDefault="000A415C" w:rsidP="00FE27A6">
            <w:pPr>
              <w:contextualSpacing/>
              <w:jc w:val="center"/>
            </w:pPr>
            <w:r w:rsidRPr="000A415C">
              <w:t>6.6</w:t>
            </w:r>
          </w:p>
        </w:tc>
      </w:tr>
      <w:tr w:rsidR="000A415C" w:rsidRPr="000A415C" w14:paraId="49C1AF64" w14:textId="77777777" w:rsidTr="004F752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3FFEF0" w14:textId="7AC208BC" w:rsidR="00FE27A6" w:rsidRPr="000A415C" w:rsidRDefault="00832CD3" w:rsidP="00FE27A6">
            <w:pPr>
              <w:contextualSpacing/>
              <w:rPr>
                <w:rStyle w:val="indent1"/>
              </w:rPr>
            </w:pPr>
            <w:r w:rsidRPr="000A415C">
              <w:rPr>
                <w:rStyle w:val="indent1"/>
              </w:rPr>
              <w:t>Victim of s</w:t>
            </w:r>
            <w:r w:rsidR="004F7528" w:rsidRPr="000A415C">
              <w:rPr>
                <w:rStyle w:val="indent1"/>
              </w:rPr>
              <w:t xml:space="preserve">exual </w:t>
            </w:r>
            <w:r w:rsidRPr="000A415C">
              <w:rPr>
                <w:rStyle w:val="indent1"/>
              </w:rPr>
              <w:t>assau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40B69" w14:textId="72B6E095" w:rsidR="00FE27A6" w:rsidRPr="000A415C" w:rsidRDefault="000A415C" w:rsidP="00FE27A6">
            <w:pPr>
              <w:contextualSpacing/>
              <w:jc w:val="center"/>
            </w:pPr>
            <w:r w:rsidRPr="000A415C"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FD6AD42" w14:textId="0FF86984" w:rsidR="00FE27A6" w:rsidRPr="000A415C" w:rsidRDefault="000A415C" w:rsidP="00FE27A6">
            <w:pPr>
              <w:contextualSpacing/>
              <w:jc w:val="center"/>
            </w:pPr>
            <w:r w:rsidRPr="000A415C">
              <w:rPr>
                <w:rFonts w:hint="eastAsia"/>
              </w:rPr>
              <w:t>1</w:t>
            </w:r>
            <w:r w:rsidRPr="000A415C">
              <w:t>.8</w:t>
            </w:r>
          </w:p>
        </w:tc>
      </w:tr>
      <w:tr w:rsidR="000A415C" w:rsidRPr="000A415C" w14:paraId="0EF0046A" w14:textId="77777777" w:rsidTr="004F752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A20BBC2" w14:textId="72781578" w:rsidR="004F7528" w:rsidRPr="000A415C" w:rsidRDefault="004F7528" w:rsidP="00FE27A6">
            <w:pPr>
              <w:contextualSpacing/>
              <w:rPr>
                <w:rStyle w:val="indent1"/>
              </w:rPr>
            </w:pPr>
            <w:r w:rsidRPr="000A415C">
              <w:rPr>
                <w:rStyle w:val="indent1"/>
                <w:rFonts w:hint="eastAsia"/>
              </w:rPr>
              <w:t>C</w:t>
            </w:r>
            <w:r w:rsidRPr="000A415C">
              <w:rPr>
                <w:rStyle w:val="indent1"/>
              </w:rPr>
              <w:t>hildhood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FC151" w14:textId="13D2E447" w:rsidR="004F7528" w:rsidRPr="000A415C" w:rsidRDefault="00832CD3" w:rsidP="00FE27A6">
            <w:pPr>
              <w:contextualSpacing/>
              <w:jc w:val="center"/>
            </w:pPr>
            <w:r w:rsidRPr="000A415C">
              <w:rPr>
                <w:rFonts w:hint="eastAsia"/>
              </w:rPr>
              <w:t>1</w:t>
            </w:r>
            <w:r w:rsidRPr="000A415C"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13810F9" w14:textId="0A6FBA53" w:rsidR="004F7528" w:rsidRPr="000A415C" w:rsidRDefault="000A415C" w:rsidP="00FE27A6">
            <w:pPr>
              <w:contextualSpacing/>
              <w:jc w:val="center"/>
            </w:pPr>
            <w:r w:rsidRPr="000A415C">
              <w:t>4.2</w:t>
            </w:r>
          </w:p>
        </w:tc>
      </w:tr>
      <w:tr w:rsidR="000A415C" w:rsidRPr="000A415C" w14:paraId="0496F4C2" w14:textId="77777777" w:rsidTr="004F752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8C0862" w14:textId="2DB55126" w:rsidR="004F7528" w:rsidRPr="000A415C" w:rsidRDefault="00832CD3" w:rsidP="00FE27A6">
            <w:pPr>
              <w:contextualSpacing/>
              <w:rPr>
                <w:rStyle w:val="indent1"/>
              </w:rPr>
            </w:pPr>
            <w:r w:rsidRPr="000A415C">
              <w:rPr>
                <w:rStyle w:val="indent1"/>
              </w:rPr>
              <w:t>Unintentional</w:t>
            </w:r>
            <w:r w:rsidR="004F7528" w:rsidRPr="000A415C">
              <w:rPr>
                <w:rStyle w:val="indent1"/>
              </w:rPr>
              <w:t xml:space="preserve"> acci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A74F7" w14:textId="21C9707F" w:rsidR="004F7528" w:rsidRPr="000A415C" w:rsidRDefault="000A415C" w:rsidP="00FE27A6">
            <w:pPr>
              <w:contextualSpacing/>
              <w:jc w:val="center"/>
            </w:pPr>
            <w:r w:rsidRPr="000A415C">
              <w:t>1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8D5FEA6" w14:textId="796C3F61" w:rsidR="004F7528" w:rsidRPr="000A415C" w:rsidRDefault="000A415C" w:rsidP="00FE27A6">
            <w:pPr>
              <w:contextualSpacing/>
              <w:jc w:val="center"/>
            </w:pPr>
            <w:r w:rsidRPr="000A415C">
              <w:t>2.9</w:t>
            </w:r>
          </w:p>
        </w:tc>
      </w:tr>
      <w:tr w:rsidR="000A415C" w:rsidRPr="000A415C" w14:paraId="32D57970" w14:textId="77777777" w:rsidTr="004F752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857DF1C" w14:textId="56DC0473" w:rsidR="004F7528" w:rsidRPr="000A415C" w:rsidRDefault="00832CD3" w:rsidP="00FE27A6">
            <w:pPr>
              <w:contextualSpacing/>
              <w:rPr>
                <w:rStyle w:val="indent1"/>
              </w:rPr>
            </w:pPr>
            <w:r w:rsidRPr="000A415C">
              <w:rPr>
                <w:rStyle w:val="indent1"/>
              </w:rPr>
              <w:t>M</w:t>
            </w:r>
            <w:r w:rsidR="004F7528" w:rsidRPr="000A415C">
              <w:rPr>
                <w:rStyle w:val="indent1"/>
              </w:rPr>
              <w:t xml:space="preserve">ilitary </w:t>
            </w:r>
            <w:r w:rsidRPr="000A415C">
              <w:rPr>
                <w:rStyle w:val="indent1"/>
              </w:rPr>
              <w:t>exercise/ w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712FC" w14:textId="2CC2349D" w:rsidR="004F7528" w:rsidRPr="000A415C" w:rsidRDefault="00832CD3" w:rsidP="00FE27A6">
            <w:pPr>
              <w:contextualSpacing/>
              <w:jc w:val="center"/>
            </w:pPr>
            <w:r w:rsidRPr="000A415C">
              <w:rPr>
                <w:rFonts w:hint="eastAsia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64010E9" w14:textId="7E598013" w:rsidR="004F7528" w:rsidRPr="000A415C" w:rsidRDefault="000A415C" w:rsidP="00FE27A6">
            <w:pPr>
              <w:contextualSpacing/>
              <w:jc w:val="center"/>
            </w:pPr>
            <w:r w:rsidRPr="000A415C">
              <w:t>0.8</w:t>
            </w:r>
          </w:p>
        </w:tc>
      </w:tr>
      <w:tr w:rsidR="000A415C" w:rsidRPr="000A415C" w14:paraId="552546F4" w14:textId="77777777" w:rsidTr="00832CD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04FEAF" w14:textId="4E291450" w:rsidR="004F7528" w:rsidRPr="000A415C" w:rsidRDefault="00832CD3" w:rsidP="00FE27A6">
            <w:pPr>
              <w:contextualSpacing/>
              <w:rPr>
                <w:rStyle w:val="indent1"/>
              </w:rPr>
            </w:pPr>
            <w:r w:rsidRPr="000A415C">
              <w:rPr>
                <w:rStyle w:val="indent1"/>
                <w:rFonts w:hint="eastAsia"/>
              </w:rPr>
              <w:t>C</w:t>
            </w:r>
            <w:r w:rsidRPr="000A415C">
              <w:rPr>
                <w:rStyle w:val="indent1"/>
              </w:rPr>
              <w:t>riminal events/ viol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B74D6" w14:textId="21041885" w:rsidR="004F7528" w:rsidRPr="000A415C" w:rsidRDefault="000A415C" w:rsidP="00FE27A6">
            <w:pPr>
              <w:contextualSpacing/>
              <w:jc w:val="center"/>
            </w:pPr>
            <w:r w:rsidRPr="000A415C">
              <w:t>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FAE19EB" w14:textId="137B4F00" w:rsidR="004F7528" w:rsidRPr="000A415C" w:rsidRDefault="000A415C" w:rsidP="00FE27A6">
            <w:pPr>
              <w:contextualSpacing/>
              <w:jc w:val="center"/>
            </w:pPr>
            <w:r w:rsidRPr="000A415C">
              <w:t>3.9</w:t>
            </w:r>
          </w:p>
        </w:tc>
      </w:tr>
      <w:tr w:rsidR="000A415C" w:rsidRPr="000A415C" w14:paraId="010CB9A7" w14:textId="77777777" w:rsidTr="00832CD3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FEE39D" w14:textId="39BE3593" w:rsidR="00832CD3" w:rsidRPr="000A415C" w:rsidRDefault="00832CD3" w:rsidP="00FE27A6">
            <w:pPr>
              <w:contextualSpacing/>
              <w:rPr>
                <w:rStyle w:val="indent1"/>
              </w:rPr>
            </w:pPr>
            <w:r w:rsidRPr="000A415C">
              <w:rPr>
                <w:rStyle w:val="indent1"/>
                <w:rFonts w:hint="eastAsia"/>
              </w:rPr>
              <w:t>S</w:t>
            </w:r>
            <w:r w:rsidRPr="000A415C">
              <w:rPr>
                <w:rStyle w:val="indent1"/>
              </w:rPr>
              <w:t>uicide/ self-ha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EEB22" w14:textId="1B6BBA37" w:rsidR="00832CD3" w:rsidRPr="000A415C" w:rsidRDefault="00832CD3" w:rsidP="00FE27A6">
            <w:pPr>
              <w:contextualSpacing/>
              <w:jc w:val="center"/>
            </w:pPr>
            <w:r w:rsidRPr="000A415C">
              <w:rPr>
                <w:rFonts w:hint="eastAsia"/>
              </w:rPr>
              <w:t>2</w:t>
            </w:r>
            <w:r w:rsidR="000A415C" w:rsidRPr="000A415C"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C3F3CCF" w14:textId="727AF0D4" w:rsidR="00832CD3" w:rsidRPr="000A415C" w:rsidRDefault="000A415C" w:rsidP="00FE27A6">
            <w:pPr>
              <w:contextualSpacing/>
              <w:jc w:val="center"/>
            </w:pPr>
            <w:r w:rsidRPr="000A415C">
              <w:t>6.8</w:t>
            </w:r>
          </w:p>
        </w:tc>
      </w:tr>
      <w:tr w:rsidR="000A415C" w:rsidRPr="000A415C" w14:paraId="68628879" w14:textId="77777777" w:rsidTr="00DE005F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0C772" w14:textId="4AA03EE0" w:rsidR="00832CD3" w:rsidRPr="000A415C" w:rsidRDefault="00832CD3" w:rsidP="00FE27A6">
            <w:pPr>
              <w:contextualSpacing/>
              <w:rPr>
                <w:rStyle w:val="indent1"/>
              </w:rPr>
            </w:pPr>
            <w:r w:rsidRPr="000A415C">
              <w:rPr>
                <w:rStyle w:val="indent1"/>
                <w:rFonts w:hint="eastAsia"/>
              </w:rPr>
              <w:t>O</w:t>
            </w:r>
            <w:r w:rsidRPr="000A415C">
              <w:rPr>
                <w:rStyle w:val="indent1"/>
              </w:rPr>
              <w:t>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0498A" w14:textId="6376CB87" w:rsidR="00832CD3" w:rsidRPr="000A415C" w:rsidRDefault="000A415C" w:rsidP="00FE27A6">
            <w:pPr>
              <w:contextualSpacing/>
              <w:jc w:val="center"/>
            </w:pPr>
            <w:r w:rsidRPr="000A415C">
              <w:t>2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206FA" w14:textId="26A86AFB" w:rsidR="00832CD3" w:rsidRPr="000A415C" w:rsidRDefault="000A415C" w:rsidP="00FE27A6">
            <w:pPr>
              <w:contextualSpacing/>
              <w:jc w:val="center"/>
            </w:pPr>
            <w:r w:rsidRPr="000A415C">
              <w:t>5.8</w:t>
            </w:r>
          </w:p>
        </w:tc>
      </w:tr>
    </w:tbl>
    <w:p w14:paraId="4DB305AA" w14:textId="67ED1F6D" w:rsidR="00193BF8" w:rsidRPr="00C204C7" w:rsidRDefault="00193BF8">
      <w:pPr>
        <w:widowControl/>
        <w:rPr>
          <w:color w:val="0000FF"/>
        </w:rPr>
      </w:pPr>
    </w:p>
    <w:p w14:paraId="0EDB7C2E" w14:textId="1537B38D" w:rsidR="00193BF8" w:rsidRPr="00C204C7" w:rsidRDefault="00193BF8">
      <w:pPr>
        <w:widowControl/>
        <w:rPr>
          <w:color w:val="0000FF"/>
        </w:rPr>
      </w:pPr>
    </w:p>
    <w:p w14:paraId="07000BAB" w14:textId="42D6D491" w:rsidR="00D93B36" w:rsidRPr="000E672D" w:rsidRDefault="00D93B36" w:rsidP="00D93B36">
      <w:pPr>
        <w:spacing w:line="340" w:lineRule="exact"/>
        <w:contextualSpacing/>
      </w:pPr>
      <w:r w:rsidRPr="000E672D">
        <w:rPr>
          <w:b/>
          <w:bCs/>
        </w:rPr>
        <w:t>Supplementary Table S4</w:t>
      </w:r>
      <w:r w:rsidRPr="000E672D">
        <w:rPr>
          <w:rFonts w:eastAsiaTheme="minorEastAsia"/>
        </w:rPr>
        <w:t xml:space="preserve"> Distribution of </w:t>
      </w:r>
      <w:r w:rsidR="00E45B20" w:rsidRPr="000E672D">
        <w:rPr>
          <w:rStyle w:val="indent1"/>
          <w:rFonts w:eastAsia="標楷體"/>
        </w:rPr>
        <w:t>chronic disease (medical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1134"/>
        <w:gridCol w:w="1569"/>
      </w:tblGrid>
      <w:tr w:rsidR="000E672D" w:rsidRPr="000E672D" w14:paraId="577A0DF8" w14:textId="77777777" w:rsidTr="00DE005F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CC578B" w14:textId="564E783A" w:rsidR="00D93B36" w:rsidRPr="000E672D" w:rsidRDefault="00D93B36" w:rsidP="00DE005F">
            <w:pPr>
              <w:contextualSpacing/>
            </w:pPr>
            <w:r w:rsidRPr="000E672D">
              <w:rPr>
                <w:rFonts w:eastAsiaTheme="minorEastAsia"/>
              </w:rPr>
              <w:t>Chronic medical 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740B7" w14:textId="77777777" w:rsidR="00D93B36" w:rsidRPr="000E672D" w:rsidRDefault="00D93B36" w:rsidP="00DE005F">
            <w:pPr>
              <w:contextualSpacing/>
              <w:jc w:val="center"/>
            </w:pPr>
            <w:r w:rsidRPr="000E672D">
              <w:rPr>
                <w:rFonts w:eastAsia="標楷體"/>
              </w:rPr>
              <w:t>n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AA8C9" w14:textId="77777777" w:rsidR="00D93B36" w:rsidRPr="000E672D" w:rsidRDefault="00D93B36" w:rsidP="00DE005F">
            <w:pPr>
              <w:contextualSpacing/>
              <w:jc w:val="center"/>
            </w:pPr>
            <w:r w:rsidRPr="000E672D">
              <w:t>%</w:t>
            </w:r>
          </w:p>
        </w:tc>
      </w:tr>
      <w:tr w:rsidR="000E672D" w:rsidRPr="000E672D" w14:paraId="59536BC0" w14:textId="77777777" w:rsidTr="00DE005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6D31E" w14:textId="582C573F" w:rsidR="00D93B36" w:rsidRPr="000E672D" w:rsidRDefault="00D93B36" w:rsidP="00DE005F">
            <w:pPr>
              <w:contextualSpacing/>
              <w:rPr>
                <w:rFonts w:eastAsia="標楷體"/>
              </w:rPr>
            </w:pPr>
            <w:r w:rsidRPr="000E672D">
              <w:rPr>
                <w:rFonts w:eastAsia="標楷體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DC837" w14:textId="2FB3BF07" w:rsidR="00D93B36" w:rsidRPr="000E672D" w:rsidRDefault="000E672D" w:rsidP="00DE005F">
            <w:pPr>
              <w:contextualSpacing/>
              <w:jc w:val="center"/>
            </w:pPr>
            <w:r w:rsidRPr="000E672D">
              <w:t>5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F46C729" w14:textId="72B9D253" w:rsidR="00D93B36" w:rsidRPr="000E672D" w:rsidRDefault="000E672D" w:rsidP="00DE005F">
            <w:pPr>
              <w:contextualSpacing/>
              <w:jc w:val="center"/>
            </w:pPr>
            <w:r w:rsidRPr="000E672D">
              <w:t>13.1</w:t>
            </w:r>
          </w:p>
        </w:tc>
      </w:tr>
      <w:tr w:rsidR="000E672D" w:rsidRPr="000E672D" w14:paraId="0A0866EA" w14:textId="77777777" w:rsidTr="00DE005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598854" w14:textId="63740994" w:rsidR="00D93B36" w:rsidRPr="000E672D" w:rsidRDefault="00D93B36" w:rsidP="00DE005F">
            <w:pPr>
              <w:contextualSpacing/>
              <w:rPr>
                <w:rStyle w:val="indent1"/>
              </w:rPr>
            </w:pPr>
            <w:r w:rsidRPr="000E672D">
              <w:rPr>
                <w:rStyle w:val="indent1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FE7B7" w14:textId="722BADB9" w:rsidR="00D93B36" w:rsidRPr="000E672D" w:rsidRDefault="000E672D" w:rsidP="00DE005F">
            <w:pPr>
              <w:contextualSpacing/>
              <w:jc w:val="center"/>
            </w:pPr>
            <w:r w:rsidRPr="000E672D">
              <w:t>2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3F93239" w14:textId="374D29E0" w:rsidR="00D93B36" w:rsidRPr="000E672D" w:rsidRDefault="000E672D" w:rsidP="00DE005F">
            <w:pPr>
              <w:contextualSpacing/>
              <w:jc w:val="center"/>
            </w:pPr>
            <w:r w:rsidRPr="000E672D">
              <w:t>7.6</w:t>
            </w:r>
          </w:p>
        </w:tc>
      </w:tr>
      <w:tr w:rsidR="000E672D" w:rsidRPr="000E672D" w14:paraId="47CDF8CC" w14:textId="77777777" w:rsidTr="00DE005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60C6F1" w14:textId="7AC73C76" w:rsidR="00D93B36" w:rsidRPr="000E672D" w:rsidRDefault="00D93B36" w:rsidP="00DE005F">
            <w:pPr>
              <w:contextualSpacing/>
              <w:rPr>
                <w:rStyle w:val="indent1"/>
              </w:rPr>
            </w:pPr>
            <w:r w:rsidRPr="000E672D">
              <w:rPr>
                <w:rStyle w:val="indent1"/>
              </w:rPr>
              <w:t xml:space="preserve">Diabetes mellit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D04A3" w14:textId="11EA36E9" w:rsidR="00D93B36" w:rsidRPr="000E672D" w:rsidRDefault="000E672D" w:rsidP="00DE005F">
            <w:pPr>
              <w:contextualSpacing/>
              <w:jc w:val="center"/>
            </w:pPr>
            <w:r w:rsidRPr="000E672D">
              <w:t>4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467A911" w14:textId="69BC52E8" w:rsidR="00D93B36" w:rsidRPr="000E672D" w:rsidRDefault="000E672D" w:rsidP="00DE005F">
            <w:pPr>
              <w:contextualSpacing/>
              <w:jc w:val="center"/>
            </w:pPr>
            <w:r w:rsidRPr="000E672D">
              <w:t>10.8</w:t>
            </w:r>
          </w:p>
        </w:tc>
      </w:tr>
      <w:tr w:rsidR="000E672D" w:rsidRPr="000E672D" w14:paraId="27004FD4" w14:textId="77777777" w:rsidTr="00DE005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CE7B42" w14:textId="5AD1F8B3" w:rsidR="00D93B36" w:rsidRPr="000E672D" w:rsidRDefault="00D93B36" w:rsidP="00DE005F">
            <w:pPr>
              <w:contextualSpacing/>
              <w:rPr>
                <w:rStyle w:val="indent1"/>
              </w:rPr>
            </w:pPr>
            <w:r w:rsidRPr="000E672D">
              <w:rPr>
                <w:rStyle w:val="indent1"/>
              </w:rPr>
              <w:t>C</w:t>
            </w:r>
            <w:r w:rsidR="00DE188B" w:rsidRPr="000E672D">
              <w:rPr>
                <w:rStyle w:val="indent1"/>
              </w:rPr>
              <w:t>oronary artery</w:t>
            </w:r>
            <w:r w:rsidRPr="000E672D">
              <w:rPr>
                <w:rStyle w:val="indent1"/>
              </w:rPr>
              <w:t xml:space="preserve">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B61F3" w14:textId="156BF88F" w:rsidR="00D93B36" w:rsidRPr="000E672D" w:rsidRDefault="000E672D" w:rsidP="00DE005F">
            <w:pPr>
              <w:contextualSpacing/>
              <w:jc w:val="center"/>
            </w:pPr>
            <w:r w:rsidRPr="000E672D">
              <w:rPr>
                <w:rFonts w:hint="eastAsia"/>
              </w:rPr>
              <w:t>3</w:t>
            </w:r>
            <w:r w:rsidRPr="000E672D"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3C9925A" w14:textId="59EBEDB7" w:rsidR="00D93B36" w:rsidRPr="000E672D" w:rsidRDefault="000E672D" w:rsidP="00DE005F">
            <w:pPr>
              <w:contextualSpacing/>
              <w:jc w:val="center"/>
            </w:pPr>
            <w:r w:rsidRPr="000E672D">
              <w:t>9.2</w:t>
            </w:r>
          </w:p>
        </w:tc>
      </w:tr>
      <w:tr w:rsidR="000E672D" w:rsidRPr="000E672D" w14:paraId="7FBA4DAB" w14:textId="77777777" w:rsidTr="00DE005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2FD3C9F" w14:textId="0121EA98" w:rsidR="00DE188B" w:rsidRPr="000E672D" w:rsidRDefault="00DE188B" w:rsidP="00DE005F">
            <w:pPr>
              <w:contextualSpacing/>
              <w:rPr>
                <w:rStyle w:val="indent1"/>
              </w:rPr>
            </w:pPr>
            <w:r w:rsidRPr="000E672D">
              <w:rPr>
                <w:rStyle w:val="indent1"/>
                <w:rFonts w:hint="eastAsia"/>
              </w:rPr>
              <w:t>H</w:t>
            </w:r>
            <w:r w:rsidRPr="000E672D">
              <w:rPr>
                <w:rStyle w:val="indent1"/>
              </w:rPr>
              <w:t xml:space="preserve">epato-biliary dise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B8C2F" w14:textId="478454A3" w:rsidR="00DE188B" w:rsidRPr="000E672D" w:rsidRDefault="000E672D" w:rsidP="00DE005F">
            <w:pPr>
              <w:contextualSpacing/>
              <w:jc w:val="center"/>
            </w:pPr>
            <w:r w:rsidRPr="000E672D">
              <w:rPr>
                <w:rFonts w:hint="eastAsia"/>
              </w:rPr>
              <w:t>1</w:t>
            </w:r>
            <w:r w:rsidRPr="000E672D"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E0DBA8B" w14:textId="6A1E04D8" w:rsidR="00DE188B" w:rsidRPr="000E672D" w:rsidRDefault="000E672D" w:rsidP="00DE005F">
            <w:pPr>
              <w:contextualSpacing/>
              <w:jc w:val="center"/>
            </w:pPr>
            <w:r w:rsidRPr="000E672D">
              <w:t>3.7</w:t>
            </w:r>
          </w:p>
        </w:tc>
      </w:tr>
      <w:tr w:rsidR="000E672D" w:rsidRPr="000E672D" w14:paraId="05FEA243" w14:textId="77777777" w:rsidTr="00DE005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2033648" w14:textId="37BCE2B1" w:rsidR="00D93B36" w:rsidRPr="000E672D" w:rsidRDefault="00DE188B" w:rsidP="00DE005F">
            <w:pPr>
              <w:contextualSpacing/>
              <w:rPr>
                <w:rStyle w:val="indent1"/>
              </w:rPr>
            </w:pPr>
            <w:r w:rsidRPr="000E672D">
              <w:rPr>
                <w:rStyle w:val="indent1"/>
              </w:rPr>
              <w:t>Gastric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63FD2" w14:textId="2D825D80" w:rsidR="00D93B36" w:rsidRPr="000E672D" w:rsidRDefault="00DE188B" w:rsidP="00DE005F">
            <w:pPr>
              <w:contextualSpacing/>
              <w:jc w:val="center"/>
            </w:pPr>
            <w:r w:rsidRPr="000E672D">
              <w:t>1</w:t>
            </w:r>
            <w:r w:rsidR="000E672D" w:rsidRPr="000E672D"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20B4910" w14:textId="5F5AB6DF" w:rsidR="00D93B36" w:rsidRPr="000E672D" w:rsidRDefault="000E672D" w:rsidP="00DE005F">
            <w:pPr>
              <w:contextualSpacing/>
              <w:jc w:val="center"/>
            </w:pPr>
            <w:r w:rsidRPr="000E672D">
              <w:t>3.7</w:t>
            </w:r>
          </w:p>
        </w:tc>
      </w:tr>
      <w:tr w:rsidR="000E672D" w:rsidRPr="000E672D" w14:paraId="651870E3" w14:textId="77777777" w:rsidTr="00DE005F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A3A7B5" w14:textId="2D0A2644" w:rsidR="00D93B36" w:rsidRPr="000E672D" w:rsidRDefault="00DE188B" w:rsidP="00DE005F">
            <w:pPr>
              <w:contextualSpacing/>
              <w:rPr>
                <w:rStyle w:val="indent1"/>
              </w:rPr>
            </w:pPr>
            <w:r w:rsidRPr="000E672D">
              <w:rPr>
                <w:rStyle w:val="indent1"/>
              </w:rPr>
              <w:t>Lung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57A2C" w14:textId="7954DABE" w:rsidR="00D93B36" w:rsidRPr="000E672D" w:rsidRDefault="000E672D" w:rsidP="00DE005F">
            <w:pPr>
              <w:contextualSpacing/>
              <w:jc w:val="center"/>
            </w:pPr>
            <w:r w:rsidRPr="000E672D">
              <w:rPr>
                <w:rFonts w:hint="eastAsia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10CDA1E" w14:textId="2BF42386" w:rsidR="00D93B36" w:rsidRPr="000E672D" w:rsidRDefault="000E672D" w:rsidP="00DE005F">
            <w:pPr>
              <w:contextualSpacing/>
              <w:jc w:val="center"/>
            </w:pPr>
            <w:r w:rsidRPr="000E672D">
              <w:t>0.5</w:t>
            </w:r>
          </w:p>
        </w:tc>
      </w:tr>
      <w:tr w:rsidR="000E672D" w:rsidRPr="000E672D" w14:paraId="70A588E9" w14:textId="77777777" w:rsidTr="00DE188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AF92F3" w14:textId="12A41D8F" w:rsidR="00D93B36" w:rsidRPr="000E672D" w:rsidRDefault="00DE188B" w:rsidP="00DE005F">
            <w:pPr>
              <w:contextualSpacing/>
              <w:rPr>
                <w:rStyle w:val="indent1"/>
              </w:rPr>
            </w:pPr>
            <w:r w:rsidRPr="000E672D">
              <w:rPr>
                <w:rStyle w:val="indent1"/>
              </w:rPr>
              <w:t>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55B74" w14:textId="356222F7" w:rsidR="00D93B36" w:rsidRPr="000E672D" w:rsidRDefault="000E672D" w:rsidP="00DE005F">
            <w:pPr>
              <w:contextualSpacing/>
              <w:jc w:val="center"/>
            </w:pPr>
            <w:r w:rsidRPr="000E672D">
              <w:rPr>
                <w:rFonts w:hint="eastAsia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1B24FA0" w14:textId="14298924" w:rsidR="00D93B36" w:rsidRPr="000E672D" w:rsidRDefault="000E672D" w:rsidP="00DE005F">
            <w:pPr>
              <w:contextualSpacing/>
              <w:jc w:val="center"/>
            </w:pPr>
            <w:r w:rsidRPr="000E672D">
              <w:t>0.5</w:t>
            </w:r>
          </w:p>
        </w:tc>
      </w:tr>
      <w:tr w:rsidR="000E672D" w:rsidRPr="000E672D" w14:paraId="5F7ABEF1" w14:textId="77777777" w:rsidTr="00DE188B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2400B" w14:textId="0B8338A7" w:rsidR="00D93B36" w:rsidRPr="000E672D" w:rsidRDefault="00DE188B" w:rsidP="00DE005F">
            <w:pPr>
              <w:contextualSpacing/>
              <w:rPr>
                <w:rStyle w:val="indent1"/>
              </w:rPr>
            </w:pPr>
            <w:r w:rsidRPr="000E672D">
              <w:rPr>
                <w:rStyle w:val="indent1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FA0F7" w14:textId="4F4C1889" w:rsidR="00D93B36" w:rsidRPr="000E672D" w:rsidRDefault="000E672D" w:rsidP="00DE005F">
            <w:pPr>
              <w:contextualSpacing/>
              <w:jc w:val="center"/>
            </w:pPr>
            <w:r w:rsidRPr="000E672D">
              <w:rPr>
                <w:rFonts w:hint="eastAsia"/>
              </w:rPr>
              <w:t>4</w:t>
            </w:r>
            <w:r w:rsidRPr="000E672D"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EFBB3" w14:textId="6ACC23B0" w:rsidR="00D93B36" w:rsidRPr="000E672D" w:rsidRDefault="000E672D" w:rsidP="00DE005F">
            <w:pPr>
              <w:contextualSpacing/>
              <w:jc w:val="center"/>
            </w:pPr>
            <w:r w:rsidRPr="000E672D">
              <w:t>10.8</w:t>
            </w:r>
          </w:p>
        </w:tc>
      </w:tr>
    </w:tbl>
    <w:p w14:paraId="14EFDC9A" w14:textId="50EEB226" w:rsidR="00193BF8" w:rsidRPr="00C204C7" w:rsidRDefault="00193BF8">
      <w:pPr>
        <w:widowControl/>
        <w:rPr>
          <w:color w:val="0000FF"/>
        </w:rPr>
      </w:pPr>
    </w:p>
    <w:p w14:paraId="4B054C03" w14:textId="5AEA846D" w:rsidR="00193BF8" w:rsidRPr="00F10F2C" w:rsidRDefault="00193BF8">
      <w:pPr>
        <w:widowControl/>
      </w:pPr>
    </w:p>
    <w:p w14:paraId="28B8C282" w14:textId="1F7C422D" w:rsidR="006F7764" w:rsidRPr="0088157E" w:rsidRDefault="0058360C" w:rsidP="0058360C">
      <w:pPr>
        <w:widowControl/>
        <w:contextualSpacing/>
        <w:rPr>
          <w:b/>
          <w:bCs/>
        </w:rPr>
      </w:pPr>
      <w:r w:rsidRPr="0088157E">
        <w:rPr>
          <w:b/>
          <w:bCs/>
        </w:rPr>
        <w:t>Supplementary Table S</w:t>
      </w:r>
      <w:r w:rsidR="00DE188B" w:rsidRPr="0088157E">
        <w:rPr>
          <w:b/>
          <w:bCs/>
        </w:rPr>
        <w:t>5</w:t>
      </w:r>
      <w:r w:rsidR="006F7764" w:rsidRPr="0088157E">
        <w:rPr>
          <w:b/>
          <w:bCs/>
        </w:rPr>
        <w:t xml:space="preserve">. </w:t>
      </w:r>
      <w:r w:rsidR="002C74EE" w:rsidRPr="0088157E">
        <w:t xml:space="preserve">Predictors </w:t>
      </w:r>
      <w:r w:rsidR="002C7CD6" w:rsidRPr="0088157E">
        <w:t xml:space="preserve">for level of </w:t>
      </w:r>
      <w:r w:rsidR="00C204C7" w:rsidRPr="0088157E">
        <w:t>sleep disturbance</w:t>
      </w:r>
      <w:r w:rsidR="002C7CD6" w:rsidRPr="0088157E">
        <w:t xml:space="preserve"> </w:t>
      </w:r>
      <w:r w:rsidR="00D6359D" w:rsidRPr="0088157E">
        <w:t xml:space="preserve">verified with </w:t>
      </w:r>
      <w:r w:rsidR="002B3009" w:rsidRPr="0088157E">
        <w:t xml:space="preserve">multivariate linear regression with </w:t>
      </w:r>
      <w:r w:rsidR="00DB5E08" w:rsidRPr="0088157E">
        <w:rPr>
          <w:rFonts w:hint="eastAsia"/>
        </w:rPr>
        <w:t>1</w:t>
      </w:r>
      <w:r w:rsidR="002B3009" w:rsidRPr="0088157E">
        <w:t>000 bootstrapping sampl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1134"/>
        <w:gridCol w:w="1569"/>
        <w:gridCol w:w="965"/>
      </w:tblGrid>
      <w:tr w:rsidR="0022557A" w:rsidRPr="0022557A" w14:paraId="46D4F67B" w14:textId="77777777" w:rsidTr="0013494A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0AACE6" w14:textId="068DC169" w:rsidR="0013494A" w:rsidRPr="00A70F20" w:rsidRDefault="0013494A" w:rsidP="0058360C">
            <w:pPr>
              <w:contextualSpacing/>
            </w:pPr>
            <w:r w:rsidRPr="00A70F20">
              <w:t>Predi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97CBD2" w14:textId="0AEFC996" w:rsidR="0013494A" w:rsidRPr="00A70F20" w:rsidRDefault="0013494A" w:rsidP="0058360C">
            <w:pPr>
              <w:contextualSpacing/>
              <w:jc w:val="center"/>
            </w:pPr>
            <w:r w:rsidRPr="00A70F20">
              <w:rPr>
                <w:rFonts w:eastAsia="標楷體"/>
              </w:rPr>
              <w:t>β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3CB278" w14:textId="77777777" w:rsidR="0013494A" w:rsidRPr="00A70F20" w:rsidRDefault="0013494A" w:rsidP="0058360C">
            <w:pPr>
              <w:contextualSpacing/>
              <w:jc w:val="center"/>
            </w:pPr>
            <w:r w:rsidRPr="00A70F20">
              <w:t>95% CI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79250" w14:textId="77777777" w:rsidR="0013494A" w:rsidRPr="00A70F20" w:rsidRDefault="0013494A" w:rsidP="0058360C">
            <w:pPr>
              <w:contextualSpacing/>
              <w:jc w:val="center"/>
            </w:pPr>
            <w:r w:rsidRPr="00A70F20">
              <w:t>p</w:t>
            </w:r>
          </w:p>
        </w:tc>
      </w:tr>
      <w:tr w:rsidR="006E1CFD" w:rsidRPr="006E1CFD" w14:paraId="2DF9287E" w14:textId="77777777" w:rsidTr="0013494A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0AA6B" w14:textId="5D9C99D3" w:rsidR="0013494A" w:rsidRPr="006E1CFD" w:rsidRDefault="002C74EE" w:rsidP="0058360C">
            <w:pPr>
              <w:contextualSpacing/>
              <w:rPr>
                <w:rFonts w:eastAsia="標楷體"/>
              </w:rPr>
            </w:pPr>
            <w:r w:rsidRPr="006E1CFD">
              <w:rPr>
                <w:rFonts w:eastAsia="標楷體"/>
              </w:rPr>
              <w:t>S</w:t>
            </w:r>
            <w:r w:rsidRPr="006E1CFD">
              <w:t>ocial</w:t>
            </w:r>
            <w:r w:rsidR="0088157E" w:rsidRPr="006E1CFD">
              <w:t xml:space="preserve"> d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6ADA0" w14:textId="4C212FC5" w:rsidR="0013494A" w:rsidRPr="006E1CFD" w:rsidRDefault="006E1CFD" w:rsidP="0058360C">
            <w:pPr>
              <w:contextualSpacing/>
              <w:jc w:val="center"/>
            </w:pPr>
            <w:r w:rsidRPr="006E1CFD">
              <w:t>-</w:t>
            </w:r>
            <w:r w:rsidR="002C7CD6" w:rsidRPr="006E1CFD">
              <w:t>0.</w:t>
            </w:r>
            <w:r w:rsidRPr="006E1CFD">
              <w:rPr>
                <w:rFonts w:hint="eastAsia"/>
              </w:rPr>
              <w:t>1</w:t>
            </w:r>
            <w:r w:rsidR="002C7CD6" w:rsidRPr="006E1CFD">
              <w:t>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13694" w14:textId="447905A0" w:rsidR="0013494A" w:rsidRPr="006E1CFD" w:rsidRDefault="00B57A2A" w:rsidP="0058360C">
            <w:pPr>
              <w:contextualSpacing/>
              <w:jc w:val="center"/>
            </w:pPr>
            <w:r w:rsidRPr="006E1CFD">
              <w:t>-0.0</w:t>
            </w:r>
            <w:r w:rsidR="006E1CFD" w:rsidRPr="006E1CFD">
              <w:t>9</w:t>
            </w:r>
            <w:r w:rsidRPr="006E1CFD">
              <w:rPr>
                <w:kern w:val="0"/>
              </w:rPr>
              <w:t>,</w:t>
            </w:r>
            <w:r w:rsidRPr="006E1CFD">
              <w:t xml:space="preserve"> </w:t>
            </w:r>
            <w:r w:rsidR="0058057A" w:rsidRPr="006E1CFD">
              <w:t>0.</w:t>
            </w:r>
            <w:r w:rsidR="006E1CFD" w:rsidRPr="006E1CFD">
              <w:t>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79EF0" w14:textId="082E786B" w:rsidR="0013494A" w:rsidRPr="006E1CFD" w:rsidRDefault="002C7CD6" w:rsidP="0058360C">
            <w:pPr>
              <w:contextualSpacing/>
              <w:jc w:val="center"/>
            </w:pPr>
            <w:r w:rsidRPr="006E1CFD">
              <w:t>0.</w:t>
            </w:r>
            <w:r w:rsidR="006E1CFD" w:rsidRPr="006E1CFD">
              <w:t>601</w:t>
            </w:r>
            <w:r w:rsidR="00727434" w:rsidRPr="006E1CFD">
              <w:rPr>
                <w:vertAlign w:val="superscript"/>
              </w:rPr>
              <w:t>a</w:t>
            </w:r>
          </w:p>
        </w:tc>
      </w:tr>
      <w:tr w:rsidR="006E1CFD" w:rsidRPr="006E1CFD" w14:paraId="4DAE2614" w14:textId="77777777" w:rsidTr="0013494A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68F968" w14:textId="2CF7992B" w:rsidR="0088157E" w:rsidRPr="006E1CFD" w:rsidRDefault="0088157E" w:rsidP="0058360C">
            <w:pPr>
              <w:contextualSpacing/>
              <w:rPr>
                <w:rFonts w:eastAsia="標楷體"/>
              </w:rPr>
            </w:pPr>
            <w:r w:rsidRPr="006E1CFD">
              <w:rPr>
                <w:rFonts w:eastAsia="標楷體"/>
              </w:rPr>
              <w:t>S</w:t>
            </w:r>
            <w:r w:rsidRPr="006E1CFD">
              <w:t>ocial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4C8AD" w14:textId="701015C3" w:rsidR="0088157E" w:rsidRPr="006E1CFD" w:rsidRDefault="006E1CFD" w:rsidP="0058360C">
            <w:pPr>
              <w:contextualSpacing/>
              <w:jc w:val="center"/>
            </w:pPr>
            <w:r w:rsidRPr="006E1CFD">
              <w:rPr>
                <w:rFonts w:hint="eastAsia"/>
              </w:rPr>
              <w:t>4</w:t>
            </w:r>
            <w:r w:rsidRPr="006E1CFD">
              <w:t>.3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B0349AD" w14:textId="01A47966" w:rsidR="0088157E" w:rsidRPr="006E1CFD" w:rsidRDefault="006E1CFD" w:rsidP="0058360C">
            <w:pPr>
              <w:contextualSpacing/>
              <w:jc w:val="center"/>
            </w:pPr>
            <w:r w:rsidRPr="006E1CFD">
              <w:rPr>
                <w:rFonts w:hint="eastAsia"/>
              </w:rPr>
              <w:t>0</w:t>
            </w:r>
            <w:r w:rsidRPr="006E1CFD">
              <w:t>.27, 0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82E277F" w14:textId="09C5F903" w:rsidR="0088157E" w:rsidRPr="006E1CFD" w:rsidRDefault="006E1CFD" w:rsidP="0058360C">
            <w:pPr>
              <w:contextualSpacing/>
              <w:jc w:val="center"/>
              <w:rPr>
                <w:b/>
                <w:bCs/>
              </w:rPr>
            </w:pPr>
            <w:r w:rsidRPr="006E1CFD">
              <w:rPr>
                <w:rFonts w:hint="eastAsia"/>
                <w:b/>
                <w:bCs/>
              </w:rPr>
              <w:t>0</w:t>
            </w:r>
            <w:r w:rsidRPr="006E1CFD">
              <w:rPr>
                <w:b/>
                <w:bCs/>
              </w:rPr>
              <w:t>.001</w:t>
            </w:r>
          </w:p>
        </w:tc>
      </w:tr>
      <w:tr w:rsidR="0088157E" w:rsidRPr="006E1CFD" w14:paraId="069E8060" w14:textId="77777777" w:rsidTr="0013494A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A61563" w14:textId="45511620" w:rsidR="0088157E" w:rsidRPr="006E1CFD" w:rsidRDefault="0088157E" w:rsidP="0058360C">
            <w:pPr>
              <w:contextualSpacing/>
              <w:rPr>
                <w:rFonts w:eastAsia="標楷體"/>
              </w:rPr>
            </w:pPr>
            <w:r w:rsidRPr="006E1CFD">
              <w:rPr>
                <w:rFonts w:eastAsia="標楷體"/>
              </w:rPr>
              <w:t>S</w:t>
            </w:r>
            <w:r w:rsidRPr="006E1CFD">
              <w:t>ocial in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F2917" w14:textId="0A8DF81C" w:rsidR="0088157E" w:rsidRPr="006E1CFD" w:rsidRDefault="006E1CFD" w:rsidP="0058360C">
            <w:pPr>
              <w:contextualSpacing/>
              <w:jc w:val="center"/>
            </w:pPr>
            <w:r w:rsidRPr="006E1CFD">
              <w:rPr>
                <w:rFonts w:hint="eastAsia"/>
              </w:rPr>
              <w:t>-</w:t>
            </w:r>
            <w:r w:rsidRPr="006E1CFD">
              <w:t>0.0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E28450E" w14:textId="34C93DA8" w:rsidR="0088157E" w:rsidRPr="006E1CFD" w:rsidRDefault="006E1CFD" w:rsidP="0058360C">
            <w:pPr>
              <w:contextualSpacing/>
              <w:jc w:val="center"/>
            </w:pPr>
            <w:r w:rsidRPr="006E1CFD">
              <w:rPr>
                <w:rFonts w:hint="eastAsia"/>
              </w:rPr>
              <w:t>-</w:t>
            </w:r>
            <w:r w:rsidRPr="006E1CFD">
              <w:t>0.18, 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9EDE608" w14:textId="02B18F12" w:rsidR="0088157E" w:rsidRPr="006E1CFD" w:rsidRDefault="006E1CFD" w:rsidP="0058360C">
            <w:pPr>
              <w:contextualSpacing/>
              <w:jc w:val="center"/>
            </w:pPr>
            <w:r w:rsidRPr="006E1CFD">
              <w:rPr>
                <w:rFonts w:hint="eastAsia"/>
              </w:rPr>
              <w:t>0</w:t>
            </w:r>
            <w:r w:rsidRPr="006E1CFD">
              <w:t>.621</w:t>
            </w:r>
            <w:r w:rsidRPr="006E1CFD">
              <w:rPr>
                <w:vertAlign w:val="superscript"/>
              </w:rPr>
              <w:t>a</w:t>
            </w:r>
          </w:p>
        </w:tc>
      </w:tr>
      <w:tr w:rsidR="0088157E" w:rsidRPr="006E1CFD" w14:paraId="10233DB1" w14:textId="77777777" w:rsidTr="0013494A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5A770D" w14:textId="6164FEBE" w:rsidR="0088157E" w:rsidRPr="006E1CFD" w:rsidRDefault="0088157E" w:rsidP="0058360C">
            <w:pPr>
              <w:contextualSpacing/>
              <w:rPr>
                <w:rFonts w:eastAsia="標楷體"/>
              </w:rPr>
            </w:pPr>
            <w:r w:rsidRPr="006E1CFD">
              <w:rPr>
                <w:rFonts w:eastAsia="標楷體" w:hint="eastAsia"/>
              </w:rPr>
              <w:t>S</w:t>
            </w:r>
            <w:r w:rsidRPr="006E1CFD">
              <w:rPr>
                <w:rFonts w:eastAsia="標楷體"/>
              </w:rPr>
              <w:t>ocial adap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5EE88" w14:textId="32D0F54B" w:rsidR="0088157E" w:rsidRPr="006E1CFD" w:rsidRDefault="006E1CFD" w:rsidP="0058360C">
            <w:pPr>
              <w:contextualSpacing/>
              <w:jc w:val="center"/>
            </w:pPr>
            <w:r w:rsidRPr="006E1CFD">
              <w:rPr>
                <w:rFonts w:hint="eastAsia"/>
              </w:rPr>
              <w:t>-</w:t>
            </w:r>
            <w:r w:rsidRPr="006E1CFD">
              <w:t>0.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DECDC2E" w14:textId="4AFE8C5F" w:rsidR="0088157E" w:rsidRPr="006E1CFD" w:rsidRDefault="006E1CFD" w:rsidP="0058360C">
            <w:pPr>
              <w:contextualSpacing/>
              <w:jc w:val="center"/>
            </w:pPr>
            <w:r w:rsidRPr="006E1CFD">
              <w:rPr>
                <w:rFonts w:hint="eastAsia"/>
              </w:rPr>
              <w:t>-</w:t>
            </w:r>
            <w:r w:rsidRPr="006E1CFD">
              <w:t>0.15, 0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2C7A575" w14:textId="20B1146B" w:rsidR="0088157E" w:rsidRPr="006E1CFD" w:rsidRDefault="006E1CFD" w:rsidP="0058360C">
            <w:pPr>
              <w:contextualSpacing/>
              <w:jc w:val="center"/>
            </w:pPr>
            <w:r w:rsidRPr="006E1CFD">
              <w:rPr>
                <w:rFonts w:hint="eastAsia"/>
              </w:rPr>
              <w:t>0</w:t>
            </w:r>
            <w:r w:rsidRPr="006E1CFD">
              <w:t>.655</w:t>
            </w:r>
            <w:r w:rsidRPr="006E1CFD">
              <w:rPr>
                <w:vertAlign w:val="superscript"/>
              </w:rPr>
              <w:t>a</w:t>
            </w:r>
          </w:p>
        </w:tc>
      </w:tr>
      <w:tr w:rsidR="0022557A" w:rsidRPr="0022557A" w14:paraId="7CB8A09C" w14:textId="77777777" w:rsidTr="00160E94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A24751" w14:textId="1F547B54" w:rsidR="0013494A" w:rsidRPr="0088157E" w:rsidRDefault="0013494A" w:rsidP="0058360C">
            <w:pPr>
              <w:contextualSpacing/>
            </w:pPr>
            <w:r w:rsidRPr="0088157E">
              <w:rPr>
                <w:rStyle w:val="indent1"/>
                <w:rFonts w:eastAsia="標楷體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6D2E7" w14:textId="77777777" w:rsidR="0013494A" w:rsidRPr="0022557A" w:rsidRDefault="0013494A" w:rsidP="0058360C">
            <w:pPr>
              <w:contextualSpacing/>
              <w:jc w:val="center"/>
              <w:rPr>
                <w:color w:val="FF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EDCBABE" w14:textId="77777777" w:rsidR="0013494A" w:rsidRPr="0022557A" w:rsidRDefault="0013494A" w:rsidP="0058360C">
            <w:pPr>
              <w:contextualSpacing/>
              <w:jc w:val="center"/>
              <w:rPr>
                <w:color w:val="FF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4F4C1B9" w14:textId="77777777" w:rsidR="0013494A" w:rsidRPr="0022557A" w:rsidRDefault="0013494A" w:rsidP="0058360C">
            <w:pPr>
              <w:contextualSpacing/>
              <w:jc w:val="center"/>
              <w:rPr>
                <w:color w:val="FF0000"/>
              </w:rPr>
            </w:pPr>
          </w:p>
        </w:tc>
      </w:tr>
      <w:tr w:rsidR="00E22815" w:rsidRPr="00E22815" w14:paraId="155E2C53" w14:textId="77777777" w:rsidTr="0013494A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74AD37A" w14:textId="2D6B8D3B" w:rsidR="0013494A" w:rsidRPr="00E22815" w:rsidRDefault="00FF3A43" w:rsidP="0058360C">
            <w:pPr>
              <w:ind w:firstLineChars="100" w:firstLine="240"/>
              <w:contextualSpacing/>
            </w:pPr>
            <w:r w:rsidRPr="00E22815">
              <w:rPr>
                <w:rStyle w:val="indent1"/>
                <w:rFonts w:eastAsia="標楷體"/>
              </w:rPr>
              <w:t xml:space="preserve">Ma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FD41A" w14:textId="490A96C4" w:rsidR="0013494A" w:rsidRPr="00E22815" w:rsidRDefault="00160E94" w:rsidP="0058360C">
            <w:pPr>
              <w:contextualSpacing/>
              <w:jc w:val="center"/>
            </w:pPr>
            <w:r w:rsidRPr="00E22815">
              <w:t>R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D8F06F8" w14:textId="77F24E05" w:rsidR="0013494A" w:rsidRPr="00E22815" w:rsidRDefault="002C7CD6" w:rsidP="0058360C">
            <w:pPr>
              <w:contextualSpacing/>
              <w:jc w:val="center"/>
            </w:pPr>
            <w:r w:rsidRPr="00E22815">
              <w:rPr>
                <w:rFonts w:hint="eastAsia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30B58E5" w14:textId="25A81905" w:rsidR="0013494A" w:rsidRPr="00E22815" w:rsidRDefault="002C7CD6" w:rsidP="0058360C">
            <w:pPr>
              <w:contextualSpacing/>
              <w:jc w:val="center"/>
            </w:pPr>
            <w:r w:rsidRPr="00E22815">
              <w:rPr>
                <w:rFonts w:hint="eastAsia"/>
              </w:rPr>
              <w:t>-</w:t>
            </w:r>
          </w:p>
        </w:tc>
      </w:tr>
      <w:tr w:rsidR="00E22815" w:rsidRPr="00E22815" w14:paraId="125106A3" w14:textId="77777777" w:rsidTr="0013494A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C4FF770" w14:textId="1215DEE3" w:rsidR="0013494A" w:rsidRPr="00E22815" w:rsidRDefault="00FF3A43" w:rsidP="0058360C">
            <w:pPr>
              <w:ind w:firstLineChars="100" w:firstLine="240"/>
              <w:contextualSpacing/>
            </w:pPr>
            <w:r w:rsidRPr="00E22815">
              <w:rPr>
                <w:rStyle w:val="indent1"/>
                <w:rFonts w:eastAsia="標楷體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45489" w14:textId="3C27B6F1" w:rsidR="0013494A" w:rsidRPr="00E22815" w:rsidRDefault="00422923" w:rsidP="0058360C">
            <w:pPr>
              <w:contextualSpacing/>
              <w:jc w:val="center"/>
            </w:pPr>
            <w:r w:rsidRPr="00E22815">
              <w:t>0.3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15603FE" w14:textId="799C4B3D" w:rsidR="0013494A" w:rsidRPr="00E22815" w:rsidRDefault="00422923" w:rsidP="0058360C">
            <w:pPr>
              <w:contextualSpacing/>
              <w:jc w:val="center"/>
            </w:pPr>
            <w:r w:rsidRPr="00E22815">
              <w:t>-</w:t>
            </w:r>
            <w:r w:rsidR="0058057A" w:rsidRPr="00E22815">
              <w:t>0.</w:t>
            </w:r>
            <w:r w:rsidRPr="00E22815">
              <w:t>19</w:t>
            </w:r>
            <w:r w:rsidR="00B57A2A" w:rsidRPr="00E22815">
              <w:rPr>
                <w:kern w:val="0"/>
              </w:rPr>
              <w:t xml:space="preserve">, </w:t>
            </w:r>
            <w:r w:rsidR="0058057A" w:rsidRPr="00E22815">
              <w:t>0.</w:t>
            </w:r>
            <w:r w:rsidR="00FF3A43" w:rsidRPr="00E22815">
              <w:rPr>
                <w:rFonts w:hint="eastAsia"/>
              </w:rPr>
              <w:t>8</w:t>
            </w:r>
            <w:r w:rsidRPr="00E22815"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BE3EEE8" w14:textId="4F3FD73D" w:rsidR="0013494A" w:rsidRPr="00E22815" w:rsidRDefault="00422923" w:rsidP="0058360C">
            <w:pPr>
              <w:contextualSpacing/>
              <w:jc w:val="center"/>
            </w:pPr>
            <w:r w:rsidRPr="00E22815">
              <w:t>0.200</w:t>
            </w:r>
            <w:r w:rsidRPr="00E22815">
              <w:rPr>
                <w:vertAlign w:val="superscript"/>
              </w:rPr>
              <w:t>a</w:t>
            </w:r>
          </w:p>
        </w:tc>
      </w:tr>
      <w:tr w:rsidR="00E22815" w:rsidRPr="00E22815" w14:paraId="12FC0036" w14:textId="77777777" w:rsidTr="0013494A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3B1F4BE" w14:textId="68E68637" w:rsidR="0088157E" w:rsidRPr="00E22815" w:rsidRDefault="0088157E" w:rsidP="0088157E">
            <w:pPr>
              <w:contextualSpacing/>
              <w:rPr>
                <w:rStyle w:val="indent1"/>
                <w:rFonts w:eastAsia="標楷體"/>
              </w:rPr>
            </w:pPr>
            <w:r w:rsidRPr="00E22815">
              <w:rPr>
                <w:rStyle w:val="indent1"/>
                <w:rFonts w:eastAsia="標楷體"/>
              </w:rPr>
              <w:t>Reli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6E63A" w14:textId="77777777" w:rsidR="0088157E" w:rsidRPr="00E22815" w:rsidRDefault="0088157E" w:rsidP="0088157E">
            <w:pPr>
              <w:contextualSpacing/>
              <w:jc w:val="center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360B5AA" w14:textId="77777777" w:rsidR="0088157E" w:rsidRPr="00E22815" w:rsidRDefault="0088157E" w:rsidP="0088157E">
            <w:pPr>
              <w:contextualSpacing/>
              <w:jc w:val="center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02628E7" w14:textId="77777777" w:rsidR="0088157E" w:rsidRPr="00E22815" w:rsidRDefault="0088157E" w:rsidP="0088157E">
            <w:pPr>
              <w:contextualSpacing/>
              <w:jc w:val="center"/>
            </w:pPr>
          </w:p>
        </w:tc>
      </w:tr>
      <w:tr w:rsidR="00E22815" w:rsidRPr="00E22815" w14:paraId="2B6AB2E4" w14:textId="77777777" w:rsidTr="0013494A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DA97B2C" w14:textId="1F4EAB5F" w:rsidR="0088157E" w:rsidRPr="00E22815" w:rsidRDefault="0088157E" w:rsidP="0088157E">
            <w:pPr>
              <w:ind w:leftChars="100" w:left="240"/>
              <w:contextualSpacing/>
              <w:rPr>
                <w:rStyle w:val="indent1"/>
                <w:rFonts w:eastAsia="標楷體"/>
              </w:rPr>
            </w:pPr>
            <w:r w:rsidRPr="00E22815">
              <w:rPr>
                <w:rFonts w:eastAsia="HKBEP B+ Adv P 4 D F 60 E"/>
              </w:rPr>
              <w:t>Not relig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71ECC" w14:textId="636F6749" w:rsidR="0088157E" w:rsidRPr="00E22815" w:rsidRDefault="0088157E" w:rsidP="0088157E">
            <w:pPr>
              <w:contextualSpacing/>
              <w:jc w:val="center"/>
            </w:pPr>
            <w:r w:rsidRPr="00E22815">
              <w:t>R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A88EE92" w14:textId="3CD48A64" w:rsidR="0088157E" w:rsidRPr="00E22815" w:rsidRDefault="0088157E" w:rsidP="0088157E">
            <w:pPr>
              <w:contextualSpacing/>
              <w:jc w:val="center"/>
            </w:pPr>
            <w:r w:rsidRPr="00E22815">
              <w:rPr>
                <w:rFonts w:hint="eastAsia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235221E" w14:textId="40CDF34C" w:rsidR="0088157E" w:rsidRPr="00E22815" w:rsidRDefault="0088157E" w:rsidP="0088157E">
            <w:pPr>
              <w:contextualSpacing/>
              <w:jc w:val="center"/>
            </w:pPr>
            <w:r w:rsidRPr="00E22815">
              <w:rPr>
                <w:rFonts w:hint="eastAsia"/>
              </w:rPr>
              <w:t>-</w:t>
            </w:r>
          </w:p>
        </w:tc>
      </w:tr>
      <w:tr w:rsidR="00E22815" w:rsidRPr="00E22815" w14:paraId="5BC7B98A" w14:textId="77777777" w:rsidTr="0013494A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8D28D04" w14:textId="341F3310" w:rsidR="0088157E" w:rsidRPr="00E22815" w:rsidRDefault="0088157E" w:rsidP="0088157E">
            <w:pPr>
              <w:ind w:leftChars="100" w:left="240"/>
              <w:contextualSpacing/>
              <w:rPr>
                <w:rStyle w:val="indent1"/>
                <w:rFonts w:eastAsia="標楷體"/>
              </w:rPr>
            </w:pPr>
            <w:r w:rsidRPr="00E22815">
              <w:rPr>
                <w:rStyle w:val="indent1"/>
                <w:rFonts w:eastAsia="標楷體"/>
              </w:rPr>
              <w:t>R</w:t>
            </w:r>
            <w:r w:rsidRPr="00E22815">
              <w:rPr>
                <w:rFonts w:eastAsia="HKBEP B+ Adv P 4 D F 60 E"/>
              </w:rPr>
              <w:t>elig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883D6" w14:textId="6E2D210D" w:rsidR="0088157E" w:rsidRPr="00E22815" w:rsidRDefault="0088157E" w:rsidP="0088157E">
            <w:pPr>
              <w:contextualSpacing/>
              <w:jc w:val="center"/>
            </w:pPr>
            <w:r w:rsidRPr="00E22815">
              <w:t>0.</w:t>
            </w:r>
            <w:r w:rsidR="00422923" w:rsidRPr="00E22815">
              <w:t>1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234D5CD" w14:textId="743F5F01" w:rsidR="0088157E" w:rsidRPr="00E22815" w:rsidRDefault="00422923" w:rsidP="0088157E">
            <w:pPr>
              <w:contextualSpacing/>
              <w:jc w:val="center"/>
            </w:pPr>
            <w:r w:rsidRPr="00E22815">
              <w:t>-</w:t>
            </w:r>
            <w:r w:rsidR="0088157E" w:rsidRPr="00E22815">
              <w:t>0.</w:t>
            </w:r>
            <w:r w:rsidRPr="00E22815">
              <w:t>24</w:t>
            </w:r>
            <w:r w:rsidR="0088157E" w:rsidRPr="00E22815">
              <w:rPr>
                <w:kern w:val="0"/>
              </w:rPr>
              <w:t xml:space="preserve">, </w:t>
            </w:r>
            <w:r w:rsidRPr="00E22815">
              <w:t>0.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FFB03A4" w14:textId="5DC640EB" w:rsidR="0088157E" w:rsidRPr="00E22815" w:rsidRDefault="00422923" w:rsidP="0088157E">
            <w:pPr>
              <w:contextualSpacing/>
              <w:jc w:val="center"/>
            </w:pPr>
            <w:r w:rsidRPr="00E22815">
              <w:t>0.400</w:t>
            </w:r>
            <w:r w:rsidRPr="00E22815">
              <w:rPr>
                <w:vertAlign w:val="superscript"/>
              </w:rPr>
              <w:t>a</w:t>
            </w:r>
          </w:p>
        </w:tc>
      </w:tr>
      <w:tr w:rsidR="00E22815" w:rsidRPr="00E22815" w14:paraId="25C530AC" w14:textId="77777777" w:rsidTr="0013494A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BBA237" w14:textId="1FAA283F" w:rsidR="0088157E" w:rsidRPr="00E22815" w:rsidRDefault="0088157E" w:rsidP="0088157E">
            <w:pPr>
              <w:contextualSpacing/>
              <w:rPr>
                <w:rStyle w:val="indent1"/>
                <w:rFonts w:eastAsia="標楷體"/>
              </w:rPr>
            </w:pPr>
            <w:r w:rsidRPr="00E22815">
              <w:rPr>
                <w:rFonts w:eastAsia="HKBEP B+ Adv P 4 D F 60 E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AEB3B" w14:textId="77777777" w:rsidR="0088157E" w:rsidRPr="00E22815" w:rsidRDefault="0088157E" w:rsidP="0088157E">
            <w:pPr>
              <w:contextualSpacing/>
              <w:jc w:val="center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FAE0E60" w14:textId="77777777" w:rsidR="0088157E" w:rsidRPr="00E22815" w:rsidRDefault="0088157E" w:rsidP="0088157E">
            <w:pPr>
              <w:contextualSpacing/>
              <w:jc w:val="center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36A72DD" w14:textId="77777777" w:rsidR="0088157E" w:rsidRPr="00E22815" w:rsidRDefault="0088157E" w:rsidP="0088157E">
            <w:pPr>
              <w:contextualSpacing/>
              <w:jc w:val="center"/>
            </w:pPr>
          </w:p>
        </w:tc>
      </w:tr>
      <w:tr w:rsidR="00E22815" w:rsidRPr="00E22815" w14:paraId="4D05E49A" w14:textId="77777777" w:rsidTr="0013494A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E6ED35E" w14:textId="10E6EEB8" w:rsidR="0088157E" w:rsidRPr="00E22815" w:rsidRDefault="0088157E" w:rsidP="0088157E">
            <w:pPr>
              <w:ind w:leftChars="105" w:left="252"/>
              <w:contextualSpacing/>
              <w:rPr>
                <w:rStyle w:val="indent1"/>
                <w:rFonts w:eastAsia="標楷體"/>
              </w:rPr>
            </w:pPr>
            <w:r w:rsidRPr="00E22815">
              <w:rPr>
                <w:rStyle w:val="indent1"/>
                <w:rFonts w:eastAsia="標楷體"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F9BEE" w14:textId="0931F73A" w:rsidR="0088157E" w:rsidRPr="00E22815" w:rsidRDefault="0088157E" w:rsidP="0088157E">
            <w:pPr>
              <w:contextualSpacing/>
              <w:jc w:val="center"/>
            </w:pPr>
            <w:r w:rsidRPr="00E22815">
              <w:t>R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4152F4D" w14:textId="37FB83B3" w:rsidR="0088157E" w:rsidRPr="00E22815" w:rsidRDefault="0088157E" w:rsidP="0088157E">
            <w:pPr>
              <w:contextualSpacing/>
              <w:jc w:val="center"/>
            </w:pPr>
            <w:r w:rsidRPr="00E22815">
              <w:rPr>
                <w:rFonts w:hint="eastAsia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BC483EC" w14:textId="46F842BE" w:rsidR="0088157E" w:rsidRPr="00E22815" w:rsidRDefault="0088157E" w:rsidP="0088157E">
            <w:pPr>
              <w:contextualSpacing/>
              <w:jc w:val="center"/>
            </w:pPr>
            <w:r w:rsidRPr="00E22815">
              <w:rPr>
                <w:rFonts w:hint="eastAsia"/>
              </w:rPr>
              <w:t>-</w:t>
            </w:r>
          </w:p>
        </w:tc>
      </w:tr>
      <w:tr w:rsidR="00E22815" w:rsidRPr="00E22815" w14:paraId="352A9BAA" w14:textId="77777777" w:rsidTr="0013494A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DF220B" w14:textId="46A9F888" w:rsidR="0088157E" w:rsidRPr="00E22815" w:rsidRDefault="0088157E" w:rsidP="0088157E">
            <w:pPr>
              <w:ind w:leftChars="105" w:left="252"/>
              <w:contextualSpacing/>
              <w:rPr>
                <w:rStyle w:val="indent1"/>
                <w:rFonts w:eastAsia="標楷體"/>
              </w:rPr>
            </w:pPr>
            <w:r w:rsidRPr="00E22815">
              <w:rPr>
                <w:rStyle w:val="indent1"/>
                <w:rFonts w:eastAsia="標楷體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9AFA6" w14:textId="0937F53C" w:rsidR="0088157E" w:rsidRPr="00E22815" w:rsidRDefault="00422923" w:rsidP="0088157E">
            <w:pPr>
              <w:contextualSpacing/>
              <w:jc w:val="center"/>
            </w:pPr>
            <w:r w:rsidRPr="00E22815">
              <w:t>-</w:t>
            </w:r>
            <w:r w:rsidR="0088157E" w:rsidRPr="00E22815">
              <w:t>0.5</w:t>
            </w:r>
            <w:r w:rsidRPr="00E22815"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652B374" w14:textId="24C63CBD" w:rsidR="0088157E" w:rsidRPr="00E22815" w:rsidRDefault="00E22815" w:rsidP="0088157E">
            <w:pPr>
              <w:contextualSpacing/>
              <w:jc w:val="center"/>
            </w:pPr>
            <w:r w:rsidRPr="00E22815">
              <w:t>-</w:t>
            </w:r>
            <w:r w:rsidR="0088157E" w:rsidRPr="00E22815">
              <w:t>0.</w:t>
            </w:r>
            <w:r w:rsidRPr="00E22815">
              <w:t>9</w:t>
            </w:r>
            <w:r w:rsidR="0088157E" w:rsidRPr="00E22815">
              <w:t>7</w:t>
            </w:r>
            <w:r w:rsidR="0088157E" w:rsidRPr="00E22815">
              <w:rPr>
                <w:kern w:val="0"/>
              </w:rPr>
              <w:t xml:space="preserve">, </w:t>
            </w:r>
            <w:r w:rsidRPr="00E22815">
              <w:rPr>
                <w:kern w:val="0"/>
              </w:rPr>
              <w:t>-</w:t>
            </w:r>
            <w:r w:rsidRPr="00E22815">
              <w:t>0</w:t>
            </w:r>
            <w:r w:rsidR="0088157E" w:rsidRPr="00E22815">
              <w:t>.0</w:t>
            </w:r>
            <w:r w:rsidRPr="00E22815"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DBB4AA0" w14:textId="0B5988DD" w:rsidR="0088157E" w:rsidRPr="00E22815" w:rsidRDefault="0088157E" w:rsidP="0088157E">
            <w:pPr>
              <w:contextualSpacing/>
              <w:jc w:val="center"/>
              <w:rPr>
                <w:b/>
                <w:bCs/>
              </w:rPr>
            </w:pPr>
            <w:r w:rsidRPr="00E22815">
              <w:rPr>
                <w:b/>
                <w:bCs/>
              </w:rPr>
              <w:t>0.023</w:t>
            </w:r>
          </w:p>
        </w:tc>
      </w:tr>
      <w:tr w:rsidR="00E22815" w:rsidRPr="00E22815" w14:paraId="363FB6FC" w14:textId="77777777" w:rsidTr="0013494A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A1A80F" w14:textId="5D4EF892" w:rsidR="0088157E" w:rsidRPr="00E22815" w:rsidRDefault="0088157E" w:rsidP="0088157E">
            <w:pPr>
              <w:contextualSpacing/>
              <w:rPr>
                <w:rStyle w:val="indent1"/>
                <w:rFonts w:eastAsia="標楷體"/>
              </w:rPr>
            </w:pPr>
            <w:r w:rsidRPr="00E22815">
              <w:rPr>
                <w:rFonts w:eastAsia="HKBEP B+ Adv P 4 D F 60 E"/>
              </w:rPr>
              <w:t>Psychological trau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90A22" w14:textId="77777777" w:rsidR="0088157E" w:rsidRPr="00E22815" w:rsidRDefault="0088157E" w:rsidP="0088157E">
            <w:pPr>
              <w:contextualSpacing/>
              <w:jc w:val="center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7FB81D5" w14:textId="77777777" w:rsidR="0088157E" w:rsidRPr="00E22815" w:rsidRDefault="0088157E" w:rsidP="0088157E">
            <w:pPr>
              <w:contextualSpacing/>
              <w:jc w:val="center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6B0C343" w14:textId="77777777" w:rsidR="0088157E" w:rsidRPr="00E22815" w:rsidRDefault="0088157E" w:rsidP="0088157E">
            <w:pPr>
              <w:contextualSpacing/>
              <w:jc w:val="center"/>
            </w:pPr>
          </w:p>
        </w:tc>
      </w:tr>
      <w:tr w:rsidR="00E22815" w:rsidRPr="00E22815" w14:paraId="47C0B4B6" w14:textId="77777777" w:rsidTr="002C7CD6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7DA717" w14:textId="37C884AB" w:rsidR="0088157E" w:rsidRPr="00E22815" w:rsidRDefault="0088157E" w:rsidP="0088157E">
            <w:pPr>
              <w:ind w:leftChars="105" w:left="252"/>
              <w:contextualSpacing/>
              <w:rPr>
                <w:rStyle w:val="indent1"/>
                <w:rFonts w:eastAsia="標楷體"/>
              </w:rPr>
            </w:pPr>
            <w:r w:rsidRPr="00E22815">
              <w:rPr>
                <w:rStyle w:val="indent1"/>
                <w:rFonts w:eastAsia="標楷體"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FE691" w14:textId="4A408426" w:rsidR="0088157E" w:rsidRPr="00E22815" w:rsidRDefault="0088157E" w:rsidP="0088157E">
            <w:pPr>
              <w:contextualSpacing/>
              <w:jc w:val="center"/>
            </w:pPr>
            <w:r w:rsidRPr="00E22815">
              <w:t>R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40BB968" w14:textId="3D254F43" w:rsidR="0088157E" w:rsidRPr="00E22815" w:rsidRDefault="0088157E" w:rsidP="0088157E">
            <w:pPr>
              <w:contextualSpacing/>
              <w:jc w:val="center"/>
            </w:pPr>
            <w:r w:rsidRPr="00E22815">
              <w:rPr>
                <w:rFonts w:hint="eastAsia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0D49E11" w14:textId="5B5E87D1" w:rsidR="0088157E" w:rsidRPr="00E22815" w:rsidRDefault="0088157E" w:rsidP="0088157E">
            <w:pPr>
              <w:contextualSpacing/>
              <w:jc w:val="center"/>
            </w:pPr>
            <w:r w:rsidRPr="00E22815">
              <w:rPr>
                <w:rFonts w:hint="eastAsia"/>
              </w:rPr>
              <w:t>-</w:t>
            </w:r>
          </w:p>
        </w:tc>
      </w:tr>
      <w:tr w:rsidR="00E22815" w:rsidRPr="00E22815" w14:paraId="45A52276" w14:textId="77777777" w:rsidTr="0088157E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48C499" w14:textId="7E89D91B" w:rsidR="0088157E" w:rsidRPr="00E22815" w:rsidRDefault="0088157E" w:rsidP="0088157E">
            <w:pPr>
              <w:ind w:leftChars="105" w:left="252"/>
              <w:contextualSpacing/>
              <w:rPr>
                <w:rStyle w:val="indent1"/>
                <w:rFonts w:eastAsia="標楷體"/>
              </w:rPr>
            </w:pPr>
            <w:r w:rsidRPr="00E22815">
              <w:rPr>
                <w:rStyle w:val="indent1"/>
                <w:rFonts w:eastAsia="標楷體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B12A6" w14:textId="6A0C61F0" w:rsidR="0088157E" w:rsidRPr="00E22815" w:rsidRDefault="0088157E" w:rsidP="0088157E">
            <w:pPr>
              <w:contextualSpacing/>
              <w:jc w:val="center"/>
            </w:pPr>
            <w:r w:rsidRPr="00E22815">
              <w:t>0.</w:t>
            </w:r>
            <w:r w:rsidR="00E22815" w:rsidRPr="00E22815">
              <w:t>4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B8DCAA6" w14:textId="7072EF0B" w:rsidR="0088157E" w:rsidRPr="00E22815" w:rsidRDefault="0088157E" w:rsidP="0088157E">
            <w:pPr>
              <w:contextualSpacing/>
              <w:jc w:val="center"/>
            </w:pPr>
            <w:r w:rsidRPr="00E22815">
              <w:t>0.0</w:t>
            </w:r>
            <w:r w:rsidR="00E22815" w:rsidRPr="00E22815">
              <w:t>7</w:t>
            </w:r>
            <w:r w:rsidRPr="00E22815">
              <w:rPr>
                <w:kern w:val="0"/>
              </w:rPr>
              <w:t xml:space="preserve">, </w:t>
            </w:r>
            <w:r w:rsidR="00E22815" w:rsidRPr="00E22815">
              <w:t>0.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9A40D76" w14:textId="6156B4D8" w:rsidR="0088157E" w:rsidRPr="00E22815" w:rsidRDefault="0088157E" w:rsidP="0088157E">
            <w:pPr>
              <w:contextualSpacing/>
              <w:jc w:val="center"/>
              <w:rPr>
                <w:b/>
                <w:bCs/>
              </w:rPr>
            </w:pPr>
            <w:r w:rsidRPr="00E22815">
              <w:rPr>
                <w:b/>
                <w:bCs/>
              </w:rPr>
              <w:t>0.0</w:t>
            </w:r>
            <w:r w:rsidR="00E22815" w:rsidRPr="00E22815">
              <w:rPr>
                <w:b/>
                <w:bCs/>
              </w:rPr>
              <w:t>31</w:t>
            </w:r>
          </w:p>
        </w:tc>
      </w:tr>
      <w:tr w:rsidR="00E22815" w:rsidRPr="00E22815" w14:paraId="7DA318BC" w14:textId="77777777" w:rsidTr="0088157E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42E115" w14:textId="5AB4F9E2" w:rsidR="0088157E" w:rsidRPr="00E22815" w:rsidRDefault="0088157E" w:rsidP="0088157E">
            <w:pPr>
              <w:contextualSpacing/>
              <w:rPr>
                <w:rStyle w:val="indent1"/>
                <w:rFonts w:eastAsia="標楷體"/>
              </w:rPr>
            </w:pPr>
            <w:bookmarkStart w:id="2" w:name="_Hlk50882828"/>
            <w:r w:rsidRPr="00E22815">
              <w:rPr>
                <w:rStyle w:val="indent1"/>
                <w:rFonts w:eastAsia="標楷體"/>
              </w:rPr>
              <w:t>Chronic disease (medical)</w:t>
            </w:r>
            <w:bookmarkEnd w:id="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1CA1B" w14:textId="77777777" w:rsidR="0088157E" w:rsidRPr="00E22815" w:rsidRDefault="0088157E" w:rsidP="0088157E">
            <w:pPr>
              <w:contextualSpacing/>
              <w:jc w:val="center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87341CD" w14:textId="77777777" w:rsidR="0088157E" w:rsidRPr="00E22815" w:rsidRDefault="0088157E" w:rsidP="0088157E">
            <w:pPr>
              <w:contextualSpacing/>
              <w:jc w:val="center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8B04710" w14:textId="77777777" w:rsidR="0088157E" w:rsidRPr="00E22815" w:rsidRDefault="0088157E" w:rsidP="0088157E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E22815" w:rsidRPr="00E22815" w14:paraId="5D1BD377" w14:textId="77777777" w:rsidTr="0088157E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D99A252" w14:textId="6BE34331" w:rsidR="0088157E" w:rsidRPr="00E22815" w:rsidRDefault="0088157E" w:rsidP="0088157E">
            <w:pPr>
              <w:ind w:leftChars="105" w:left="252"/>
              <w:contextualSpacing/>
              <w:rPr>
                <w:rStyle w:val="indent1"/>
                <w:rFonts w:eastAsia="標楷體"/>
              </w:rPr>
            </w:pPr>
            <w:r w:rsidRPr="00E22815">
              <w:rPr>
                <w:rStyle w:val="indent1"/>
                <w:rFonts w:eastAsia="標楷體"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4DE88" w14:textId="5BD02876" w:rsidR="0088157E" w:rsidRPr="00E22815" w:rsidRDefault="00E22815" w:rsidP="0088157E">
            <w:pPr>
              <w:contextualSpacing/>
              <w:jc w:val="center"/>
            </w:pPr>
            <w:r w:rsidRPr="00E22815">
              <w:rPr>
                <w:rFonts w:hint="eastAsia"/>
              </w:rPr>
              <w:t>R</w:t>
            </w:r>
            <w:r w:rsidRPr="00E22815">
              <w:t>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209F0D5" w14:textId="5BAD2935" w:rsidR="0088157E" w:rsidRPr="00E22815" w:rsidRDefault="00E22815" w:rsidP="0088157E">
            <w:pPr>
              <w:contextualSpacing/>
              <w:jc w:val="center"/>
            </w:pPr>
            <w:r w:rsidRPr="00E22815">
              <w:rPr>
                <w:rFonts w:hint="eastAsia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268E4BD" w14:textId="1D12B723" w:rsidR="0088157E" w:rsidRPr="00E22815" w:rsidRDefault="00E22815" w:rsidP="0088157E">
            <w:pPr>
              <w:contextualSpacing/>
              <w:jc w:val="center"/>
              <w:rPr>
                <w:b/>
                <w:bCs/>
              </w:rPr>
            </w:pPr>
            <w:r w:rsidRPr="00E22815">
              <w:rPr>
                <w:rFonts w:hint="eastAsia"/>
                <w:b/>
                <w:bCs/>
              </w:rPr>
              <w:t>-</w:t>
            </w:r>
          </w:p>
        </w:tc>
      </w:tr>
      <w:tr w:rsidR="0088157E" w:rsidRPr="00E22815" w14:paraId="7B938973" w14:textId="77777777" w:rsidTr="002C7CD6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358BB" w14:textId="0895A4D1" w:rsidR="0088157E" w:rsidRPr="00E22815" w:rsidRDefault="0088157E" w:rsidP="0088157E">
            <w:pPr>
              <w:ind w:leftChars="105" w:left="252"/>
              <w:contextualSpacing/>
              <w:rPr>
                <w:rStyle w:val="indent1"/>
                <w:rFonts w:eastAsia="標楷體"/>
              </w:rPr>
            </w:pPr>
            <w:r w:rsidRPr="00E22815">
              <w:rPr>
                <w:rStyle w:val="indent1"/>
                <w:rFonts w:eastAsia="標楷體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FF7EB" w14:textId="58C06589" w:rsidR="0088157E" w:rsidRPr="00E22815" w:rsidRDefault="00E22815" w:rsidP="0088157E">
            <w:pPr>
              <w:contextualSpacing/>
              <w:jc w:val="center"/>
            </w:pPr>
            <w:r w:rsidRPr="00E22815">
              <w:rPr>
                <w:rFonts w:hint="eastAsia"/>
              </w:rPr>
              <w:t>0</w:t>
            </w:r>
            <w:r w:rsidRPr="00E22815">
              <w:t>.5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6C11F" w14:textId="7ACC9A38" w:rsidR="0088157E" w:rsidRPr="00E22815" w:rsidRDefault="00E22815" w:rsidP="0088157E">
            <w:pPr>
              <w:contextualSpacing/>
              <w:jc w:val="center"/>
            </w:pPr>
            <w:r w:rsidRPr="00E22815">
              <w:rPr>
                <w:rFonts w:hint="eastAsia"/>
              </w:rPr>
              <w:t>0</w:t>
            </w:r>
            <w:r w:rsidRPr="00E22815">
              <w:t>.10, 0.9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B986F" w14:textId="4D1D9678" w:rsidR="0088157E" w:rsidRPr="00E22815" w:rsidRDefault="00E22815" w:rsidP="0088157E">
            <w:pPr>
              <w:contextualSpacing/>
              <w:jc w:val="center"/>
              <w:rPr>
                <w:b/>
                <w:bCs/>
              </w:rPr>
            </w:pPr>
            <w:r w:rsidRPr="00E22815">
              <w:rPr>
                <w:rFonts w:hint="eastAsia"/>
                <w:b/>
                <w:bCs/>
              </w:rPr>
              <w:t>0</w:t>
            </w:r>
            <w:r w:rsidRPr="00E22815">
              <w:rPr>
                <w:b/>
                <w:bCs/>
              </w:rPr>
              <w:t>.018</w:t>
            </w:r>
          </w:p>
        </w:tc>
      </w:tr>
    </w:tbl>
    <w:p w14:paraId="0D956536" w14:textId="4E024F10" w:rsidR="00DF7A3B" w:rsidRPr="0088157E" w:rsidRDefault="00727434" w:rsidP="00727434">
      <w:pPr>
        <w:ind w:firstLineChars="100" w:firstLine="240"/>
        <w:contextualSpacing/>
      </w:pPr>
      <w:r w:rsidRPr="0088157E">
        <w:rPr>
          <w:vertAlign w:val="superscript"/>
        </w:rPr>
        <w:t>a</w:t>
      </w:r>
      <w:r w:rsidRPr="0088157E">
        <w:t>: excluded from bootstrapping methods</w:t>
      </w:r>
      <w:r w:rsidR="00A70F20">
        <w:t xml:space="preserve">; </w:t>
      </w:r>
      <w:r w:rsidR="00A70F20" w:rsidRPr="00561C48">
        <w:rPr>
          <w:b/>
          <w:kern w:val="0"/>
          <w:sz w:val="22"/>
          <w:szCs w:val="22"/>
        </w:rPr>
        <w:t>Bolds</w:t>
      </w:r>
      <w:r w:rsidR="00A70F20" w:rsidRPr="00561C48">
        <w:rPr>
          <w:rFonts w:hint="eastAsia"/>
          <w:b/>
          <w:kern w:val="0"/>
          <w:sz w:val="22"/>
          <w:szCs w:val="22"/>
        </w:rPr>
        <w:t>:</w:t>
      </w:r>
      <w:r w:rsidR="00A70F20" w:rsidRPr="00561C48">
        <w:rPr>
          <w:bCs/>
          <w:kern w:val="0"/>
          <w:sz w:val="22"/>
          <w:szCs w:val="22"/>
        </w:rPr>
        <w:t xml:space="preserve"> p&lt;0.005</w:t>
      </w:r>
    </w:p>
    <w:p w14:paraId="0BEFEDAE" w14:textId="77153CC3" w:rsidR="00727434" w:rsidRDefault="00727434" w:rsidP="0058360C">
      <w:pPr>
        <w:contextualSpacing/>
      </w:pPr>
    </w:p>
    <w:p w14:paraId="04C907BE" w14:textId="2F3AC417" w:rsidR="0027057B" w:rsidRDefault="0027057B" w:rsidP="0058360C">
      <w:pPr>
        <w:contextualSpacing/>
      </w:pPr>
    </w:p>
    <w:p w14:paraId="7C816571" w14:textId="0B1D9E02" w:rsidR="0027057B" w:rsidRDefault="0027057B" w:rsidP="0058360C">
      <w:pPr>
        <w:contextualSpacing/>
      </w:pPr>
    </w:p>
    <w:p w14:paraId="0A43733E" w14:textId="58A8D40F" w:rsidR="0027057B" w:rsidRDefault="0027057B" w:rsidP="0058360C">
      <w:pPr>
        <w:contextualSpacing/>
      </w:pPr>
    </w:p>
    <w:p w14:paraId="5FDC28AD" w14:textId="1C115DE6" w:rsidR="0027057B" w:rsidRDefault="0027057B" w:rsidP="0058360C">
      <w:pPr>
        <w:contextualSpacing/>
      </w:pPr>
    </w:p>
    <w:p w14:paraId="614C0D5B" w14:textId="3DA93CDE" w:rsidR="0027057B" w:rsidRDefault="0027057B" w:rsidP="0058360C">
      <w:pPr>
        <w:contextualSpacing/>
      </w:pPr>
    </w:p>
    <w:p w14:paraId="2090DE34" w14:textId="70A9244A" w:rsidR="0027057B" w:rsidRDefault="0027057B" w:rsidP="0058360C">
      <w:pPr>
        <w:contextualSpacing/>
      </w:pPr>
    </w:p>
    <w:p w14:paraId="23E21BF4" w14:textId="345716DD" w:rsidR="0027057B" w:rsidRDefault="0027057B" w:rsidP="0058360C">
      <w:pPr>
        <w:contextualSpacing/>
      </w:pPr>
    </w:p>
    <w:p w14:paraId="0C14F11C" w14:textId="1A7263F7" w:rsidR="0027057B" w:rsidRDefault="0027057B" w:rsidP="0058360C">
      <w:pPr>
        <w:contextualSpacing/>
      </w:pPr>
    </w:p>
    <w:p w14:paraId="3171B553" w14:textId="72460CA3" w:rsidR="0027057B" w:rsidRDefault="0027057B" w:rsidP="0058360C">
      <w:pPr>
        <w:contextualSpacing/>
      </w:pPr>
    </w:p>
    <w:p w14:paraId="045FC11B" w14:textId="687FCDE5" w:rsidR="0027057B" w:rsidRDefault="0027057B" w:rsidP="0058360C">
      <w:pPr>
        <w:contextualSpacing/>
      </w:pPr>
    </w:p>
    <w:p w14:paraId="0A0AC707" w14:textId="5A81FC2E" w:rsidR="0027057B" w:rsidRDefault="0027057B" w:rsidP="0058360C">
      <w:pPr>
        <w:contextualSpacing/>
      </w:pPr>
    </w:p>
    <w:p w14:paraId="47B46A18" w14:textId="6F56FE72" w:rsidR="0027057B" w:rsidRDefault="0027057B" w:rsidP="0058360C">
      <w:pPr>
        <w:contextualSpacing/>
      </w:pPr>
    </w:p>
    <w:p w14:paraId="776C528C" w14:textId="11A7BDDF" w:rsidR="0027057B" w:rsidRDefault="0027057B" w:rsidP="0058360C">
      <w:pPr>
        <w:contextualSpacing/>
      </w:pPr>
    </w:p>
    <w:p w14:paraId="6B2BD4F9" w14:textId="77777777" w:rsidR="0027057B" w:rsidRDefault="0027057B" w:rsidP="0058360C">
      <w:pPr>
        <w:contextualSpacing/>
      </w:pPr>
    </w:p>
    <w:p w14:paraId="393E5C8B" w14:textId="33FCCEEB" w:rsidR="002C7CD6" w:rsidRPr="0084219F" w:rsidRDefault="002C7CD6" w:rsidP="002C7CD6">
      <w:pPr>
        <w:widowControl/>
        <w:contextualSpacing/>
        <w:rPr>
          <w:b/>
          <w:bCs/>
        </w:rPr>
      </w:pPr>
      <w:r w:rsidRPr="0084219F">
        <w:rPr>
          <w:b/>
          <w:bCs/>
        </w:rPr>
        <w:t xml:space="preserve">Supplementary Table S6. </w:t>
      </w:r>
      <w:r w:rsidRPr="0084219F">
        <w:t>Predictors for level of</w:t>
      </w:r>
      <w:r w:rsidR="0084219F" w:rsidRPr="0084219F">
        <w:rPr>
          <w:kern w:val="0"/>
        </w:rPr>
        <w:t xml:space="preserve"> </w:t>
      </w:r>
      <w:r w:rsidR="00A601F5" w:rsidRPr="00A601F5">
        <w:rPr>
          <w:kern w:val="0"/>
        </w:rPr>
        <w:t>COVID-related psychological distress</w:t>
      </w:r>
      <w:r w:rsidRPr="0084219F">
        <w:t xml:space="preserve"> verified with multivariate linear regression with </w:t>
      </w:r>
      <w:r w:rsidRPr="0084219F">
        <w:rPr>
          <w:rFonts w:hint="eastAsia"/>
        </w:rPr>
        <w:t>1</w:t>
      </w:r>
      <w:r w:rsidRPr="0084219F">
        <w:t>000 bootstrapping sampl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1134"/>
        <w:gridCol w:w="1569"/>
        <w:gridCol w:w="965"/>
      </w:tblGrid>
      <w:tr w:rsidR="000440C1" w:rsidRPr="000440C1" w14:paraId="5D5AE748" w14:textId="77777777" w:rsidTr="00DE005F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12221" w14:textId="77777777" w:rsidR="002C7CD6" w:rsidRPr="000440C1" w:rsidRDefault="002C7CD6" w:rsidP="00DE005F">
            <w:pPr>
              <w:contextualSpacing/>
            </w:pPr>
            <w:r w:rsidRPr="000440C1">
              <w:t>Predi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371978" w14:textId="77777777" w:rsidR="002C7CD6" w:rsidRPr="000440C1" w:rsidRDefault="002C7CD6" w:rsidP="00DE005F">
            <w:pPr>
              <w:contextualSpacing/>
              <w:jc w:val="center"/>
            </w:pPr>
            <w:r w:rsidRPr="000440C1">
              <w:rPr>
                <w:rFonts w:eastAsia="標楷體"/>
              </w:rPr>
              <w:t>β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D8BD07" w14:textId="77777777" w:rsidR="002C7CD6" w:rsidRPr="000440C1" w:rsidRDefault="002C7CD6" w:rsidP="00DE005F">
            <w:pPr>
              <w:contextualSpacing/>
              <w:jc w:val="center"/>
            </w:pPr>
            <w:r w:rsidRPr="000440C1">
              <w:t>95% CI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8845F" w14:textId="77777777" w:rsidR="002C7CD6" w:rsidRPr="000440C1" w:rsidRDefault="002C7CD6" w:rsidP="00DE005F">
            <w:pPr>
              <w:contextualSpacing/>
              <w:jc w:val="center"/>
            </w:pPr>
            <w:r w:rsidRPr="000440C1">
              <w:t>p</w:t>
            </w:r>
          </w:p>
        </w:tc>
      </w:tr>
      <w:tr w:rsidR="000440C1" w:rsidRPr="000440C1" w14:paraId="2E78521D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7ACE5" w14:textId="6B88FFE2" w:rsidR="002C7CD6" w:rsidRPr="000440C1" w:rsidRDefault="0084219F" w:rsidP="00DE005F">
            <w:pPr>
              <w:contextualSpacing/>
              <w:rPr>
                <w:rFonts w:eastAsia="標楷體"/>
              </w:rPr>
            </w:pPr>
            <w:r w:rsidRPr="000440C1">
              <w:rPr>
                <w:rFonts w:eastAsia="標楷體" w:hint="eastAsia"/>
              </w:rPr>
              <w:t>S</w:t>
            </w:r>
            <w:r w:rsidRPr="000440C1">
              <w:rPr>
                <w:rFonts w:eastAsia="標楷體"/>
              </w:rPr>
              <w:t>ocial d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08AB5" w14:textId="4B92A42D" w:rsidR="002C7CD6" w:rsidRPr="000440C1" w:rsidRDefault="0027057B" w:rsidP="00DE005F">
            <w:pPr>
              <w:contextualSpacing/>
              <w:jc w:val="center"/>
            </w:pPr>
            <w:r w:rsidRPr="000440C1">
              <w:t>-</w:t>
            </w:r>
            <w:r w:rsidR="002C7CD6" w:rsidRPr="000440C1">
              <w:t>0.</w:t>
            </w:r>
            <w:r w:rsidRPr="000440C1">
              <w:t>0</w:t>
            </w:r>
            <w:r w:rsidR="000C34BE" w:rsidRPr="000440C1"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62078" w14:textId="7F7A7786" w:rsidR="002C7CD6" w:rsidRPr="000440C1" w:rsidRDefault="002C7CD6" w:rsidP="00DE005F">
            <w:pPr>
              <w:contextualSpacing/>
              <w:jc w:val="center"/>
            </w:pPr>
            <w:r w:rsidRPr="000440C1">
              <w:t>-0.</w:t>
            </w:r>
            <w:r w:rsidR="0027057B" w:rsidRPr="000440C1">
              <w:t>13</w:t>
            </w:r>
            <w:r w:rsidRPr="000440C1">
              <w:rPr>
                <w:kern w:val="0"/>
              </w:rPr>
              <w:t>,</w:t>
            </w:r>
            <w:r w:rsidRPr="000440C1">
              <w:t xml:space="preserve"> 0.</w:t>
            </w:r>
            <w:r w:rsidR="0027057B" w:rsidRPr="000440C1">
              <w:t>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83F7C" w14:textId="06D7669E" w:rsidR="002C7CD6" w:rsidRPr="000440C1" w:rsidRDefault="002C7CD6" w:rsidP="00DE005F">
            <w:pPr>
              <w:contextualSpacing/>
              <w:jc w:val="center"/>
            </w:pPr>
            <w:r w:rsidRPr="000440C1">
              <w:t>0.</w:t>
            </w:r>
            <w:r w:rsidR="0027057B" w:rsidRPr="000440C1">
              <w:t>5</w:t>
            </w:r>
            <w:r w:rsidR="000C34BE" w:rsidRPr="000440C1">
              <w:t>1</w:t>
            </w:r>
            <w:r w:rsidR="0027057B" w:rsidRPr="000440C1">
              <w:t>4</w:t>
            </w:r>
            <w:r w:rsidR="000C34BE" w:rsidRPr="000440C1">
              <w:rPr>
                <w:vertAlign w:val="superscript"/>
              </w:rPr>
              <w:t>a</w:t>
            </w:r>
          </w:p>
        </w:tc>
      </w:tr>
      <w:tr w:rsidR="000440C1" w:rsidRPr="000440C1" w14:paraId="6469AD0B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32C78A" w14:textId="6C837C05" w:rsidR="0084219F" w:rsidRPr="000440C1" w:rsidRDefault="0084219F" w:rsidP="00DE005F">
            <w:pPr>
              <w:contextualSpacing/>
              <w:rPr>
                <w:rFonts w:eastAsia="標楷體"/>
              </w:rPr>
            </w:pPr>
            <w:r w:rsidRPr="000440C1">
              <w:rPr>
                <w:rFonts w:eastAsia="標楷體"/>
              </w:rPr>
              <w:t>S</w:t>
            </w:r>
            <w:r w:rsidRPr="000440C1">
              <w:t>ocial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DE2B6" w14:textId="6D2172D0" w:rsidR="0084219F" w:rsidRPr="000440C1" w:rsidRDefault="0027057B" w:rsidP="00DE005F">
            <w:pPr>
              <w:contextualSpacing/>
              <w:jc w:val="center"/>
            </w:pPr>
            <w:r w:rsidRPr="000440C1">
              <w:rPr>
                <w:rFonts w:hint="eastAsia"/>
              </w:rPr>
              <w:t>0</w:t>
            </w:r>
            <w:r w:rsidRPr="000440C1">
              <w:t>.4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A8F10F9" w14:textId="626A6E18" w:rsidR="0084219F" w:rsidRPr="000440C1" w:rsidRDefault="0027057B" w:rsidP="00DE005F">
            <w:pPr>
              <w:contextualSpacing/>
              <w:jc w:val="center"/>
            </w:pPr>
            <w:r w:rsidRPr="000440C1">
              <w:rPr>
                <w:rFonts w:hint="eastAsia"/>
              </w:rPr>
              <w:t>0</w:t>
            </w:r>
            <w:r w:rsidRPr="000440C1">
              <w:t>.30, 0.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D8AE46B" w14:textId="3895BB0C" w:rsidR="0084219F" w:rsidRPr="000440C1" w:rsidRDefault="0027057B" w:rsidP="00DE005F">
            <w:pPr>
              <w:contextualSpacing/>
              <w:jc w:val="center"/>
              <w:rPr>
                <w:b/>
                <w:bCs/>
              </w:rPr>
            </w:pPr>
            <w:r w:rsidRPr="000440C1">
              <w:rPr>
                <w:rFonts w:hint="eastAsia"/>
                <w:b/>
                <w:bCs/>
              </w:rPr>
              <w:t>0</w:t>
            </w:r>
            <w:r w:rsidRPr="000440C1">
              <w:rPr>
                <w:b/>
                <w:bCs/>
              </w:rPr>
              <w:t>.001</w:t>
            </w:r>
          </w:p>
        </w:tc>
      </w:tr>
      <w:tr w:rsidR="000440C1" w:rsidRPr="000440C1" w14:paraId="197BD4D1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50E845" w14:textId="602EE1F4" w:rsidR="003A6E3D" w:rsidRPr="000440C1" w:rsidRDefault="003A6E3D" w:rsidP="00DE005F">
            <w:pPr>
              <w:contextualSpacing/>
              <w:rPr>
                <w:rFonts w:eastAsia="標楷體"/>
              </w:rPr>
            </w:pPr>
            <w:r w:rsidRPr="000440C1">
              <w:rPr>
                <w:rFonts w:eastAsia="標楷體" w:hint="eastAsia"/>
              </w:rPr>
              <w:t>S</w:t>
            </w:r>
            <w:r w:rsidRPr="000440C1">
              <w:rPr>
                <w:rFonts w:eastAsia="標楷體"/>
              </w:rPr>
              <w:t>ocial in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B6007" w14:textId="7BFC81C6" w:rsidR="003A6E3D" w:rsidRPr="000440C1" w:rsidRDefault="005C2767" w:rsidP="00DE005F">
            <w:pPr>
              <w:contextualSpacing/>
              <w:jc w:val="center"/>
            </w:pPr>
            <w:r w:rsidRPr="000440C1">
              <w:rPr>
                <w:rFonts w:hint="eastAsia"/>
              </w:rPr>
              <w:t>0</w:t>
            </w:r>
            <w:r w:rsidRPr="000440C1">
              <w:t>.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8CFD8E4" w14:textId="76B9D426" w:rsidR="003A6E3D" w:rsidRPr="000440C1" w:rsidRDefault="000C34BE" w:rsidP="00DE005F">
            <w:pPr>
              <w:contextualSpacing/>
              <w:jc w:val="center"/>
            </w:pPr>
            <w:r w:rsidRPr="000440C1">
              <w:rPr>
                <w:rFonts w:hint="eastAsia"/>
              </w:rPr>
              <w:t>-</w:t>
            </w:r>
            <w:r w:rsidRPr="000440C1">
              <w:t>0.</w:t>
            </w:r>
            <w:r w:rsidR="005C2767" w:rsidRPr="000440C1">
              <w:t>02</w:t>
            </w:r>
            <w:r w:rsidRPr="000440C1">
              <w:t>, 0.</w:t>
            </w:r>
            <w:r w:rsidR="005C2767" w:rsidRPr="000440C1">
              <w:t>34</w:t>
            </w:r>
            <w:r w:rsidRPr="000440C1"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8C06F54" w14:textId="0646B8D7" w:rsidR="003A6E3D" w:rsidRPr="000440C1" w:rsidRDefault="000C34BE" w:rsidP="00DE005F">
            <w:pPr>
              <w:contextualSpacing/>
              <w:jc w:val="center"/>
            </w:pPr>
            <w:r w:rsidRPr="000440C1">
              <w:rPr>
                <w:rFonts w:hint="eastAsia"/>
              </w:rPr>
              <w:t>0</w:t>
            </w:r>
            <w:r w:rsidRPr="000440C1">
              <w:t>.</w:t>
            </w:r>
            <w:r w:rsidR="005C2767" w:rsidRPr="000440C1">
              <w:t>089</w:t>
            </w:r>
            <w:r w:rsidRPr="000440C1">
              <w:rPr>
                <w:vertAlign w:val="superscript"/>
              </w:rPr>
              <w:t>a</w:t>
            </w:r>
          </w:p>
        </w:tc>
      </w:tr>
      <w:tr w:rsidR="000440C1" w:rsidRPr="000440C1" w14:paraId="102E98BB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F6E882" w14:textId="094FAC51" w:rsidR="003A6E3D" w:rsidRPr="000440C1" w:rsidRDefault="003A6E3D" w:rsidP="00DE005F">
            <w:pPr>
              <w:contextualSpacing/>
              <w:rPr>
                <w:rFonts w:eastAsia="標楷體"/>
              </w:rPr>
            </w:pPr>
            <w:r w:rsidRPr="000440C1">
              <w:rPr>
                <w:rFonts w:eastAsia="標楷體" w:hint="eastAsia"/>
              </w:rPr>
              <w:t>S</w:t>
            </w:r>
            <w:r w:rsidRPr="000440C1">
              <w:rPr>
                <w:rFonts w:eastAsia="標楷體"/>
              </w:rPr>
              <w:t>ocial adap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29E90" w14:textId="3A9CDA27" w:rsidR="003A6E3D" w:rsidRPr="000440C1" w:rsidRDefault="005C2767" w:rsidP="00DE005F">
            <w:pPr>
              <w:contextualSpacing/>
              <w:jc w:val="center"/>
            </w:pPr>
            <w:r w:rsidRPr="000440C1">
              <w:t>-</w:t>
            </w:r>
            <w:r w:rsidR="000C34BE" w:rsidRPr="000440C1">
              <w:rPr>
                <w:rFonts w:hint="eastAsia"/>
              </w:rPr>
              <w:t>0</w:t>
            </w:r>
            <w:r w:rsidR="000C34BE" w:rsidRPr="000440C1">
              <w:t>.</w:t>
            </w:r>
            <w:r w:rsidRPr="000440C1">
              <w:t>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9C9E442" w14:textId="5F4236A9" w:rsidR="003A6E3D" w:rsidRPr="000440C1" w:rsidRDefault="000C34BE" w:rsidP="00DE005F">
            <w:pPr>
              <w:contextualSpacing/>
              <w:jc w:val="center"/>
            </w:pPr>
            <w:r w:rsidRPr="000440C1">
              <w:rPr>
                <w:rFonts w:hint="eastAsia"/>
              </w:rPr>
              <w:t>-</w:t>
            </w:r>
            <w:r w:rsidRPr="000440C1">
              <w:t>0.1</w:t>
            </w:r>
            <w:r w:rsidR="005C2767" w:rsidRPr="000440C1">
              <w:t>8</w:t>
            </w:r>
            <w:r w:rsidRPr="000440C1">
              <w:t>, 0.</w:t>
            </w:r>
            <w:r w:rsidR="005C2767" w:rsidRPr="000440C1">
              <w:t>1</w:t>
            </w:r>
            <w:r w:rsidRPr="000440C1"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146B230" w14:textId="315302EF" w:rsidR="003A6E3D" w:rsidRPr="000440C1" w:rsidRDefault="000C34BE" w:rsidP="00DE005F">
            <w:pPr>
              <w:contextualSpacing/>
              <w:jc w:val="center"/>
            </w:pPr>
            <w:r w:rsidRPr="000440C1">
              <w:rPr>
                <w:rFonts w:hint="eastAsia"/>
              </w:rPr>
              <w:t>0</w:t>
            </w:r>
            <w:r w:rsidRPr="000440C1">
              <w:t>.</w:t>
            </w:r>
            <w:r w:rsidR="005C2767" w:rsidRPr="000440C1">
              <w:t>879</w:t>
            </w:r>
            <w:r w:rsidRPr="000440C1">
              <w:rPr>
                <w:vertAlign w:val="superscript"/>
              </w:rPr>
              <w:t>a</w:t>
            </w:r>
          </w:p>
        </w:tc>
      </w:tr>
      <w:tr w:rsidR="0084219F" w:rsidRPr="000440C1" w14:paraId="09500408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26DB01C" w14:textId="341B0D8C" w:rsidR="0084219F" w:rsidRPr="000440C1" w:rsidRDefault="0084219F" w:rsidP="00DE005F">
            <w:pPr>
              <w:contextualSpacing/>
              <w:rPr>
                <w:rFonts w:eastAsia="標楷體"/>
              </w:rPr>
            </w:pPr>
            <w:r w:rsidRPr="000440C1">
              <w:rPr>
                <w:rFonts w:eastAsia="標楷體" w:hint="eastAsia"/>
              </w:rPr>
              <w:t>E</w:t>
            </w:r>
            <w:r w:rsidRPr="000440C1">
              <w:rPr>
                <w:rFonts w:eastAsia="標楷體"/>
              </w:rPr>
              <w:t>ducation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9E2E9" w14:textId="77777777" w:rsidR="0084219F" w:rsidRPr="000440C1" w:rsidRDefault="0084219F" w:rsidP="00DE005F">
            <w:pPr>
              <w:contextualSpacing/>
              <w:jc w:val="center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752DC17" w14:textId="77777777" w:rsidR="0084219F" w:rsidRPr="000440C1" w:rsidRDefault="0084219F" w:rsidP="00DE005F">
            <w:pPr>
              <w:contextualSpacing/>
              <w:jc w:val="center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0D227DD" w14:textId="77777777" w:rsidR="0084219F" w:rsidRPr="000440C1" w:rsidRDefault="0084219F" w:rsidP="00DE005F">
            <w:pPr>
              <w:contextualSpacing/>
              <w:jc w:val="center"/>
            </w:pPr>
          </w:p>
        </w:tc>
      </w:tr>
      <w:tr w:rsidR="000440C1" w:rsidRPr="000440C1" w14:paraId="564746E6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8F2F9C0" w14:textId="10CB9E94" w:rsidR="0084219F" w:rsidRPr="000440C1" w:rsidRDefault="0084219F" w:rsidP="0084219F">
            <w:pPr>
              <w:contextualSpacing/>
            </w:pPr>
            <w:r w:rsidRPr="000440C1">
              <w:rPr>
                <w:rFonts w:eastAsia="HKBEP B+ Adv P 4 D F 60 E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42512" w14:textId="77777777" w:rsidR="0084219F" w:rsidRPr="000440C1" w:rsidRDefault="0084219F" w:rsidP="0084219F">
            <w:pPr>
              <w:contextualSpacing/>
              <w:jc w:val="center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8EF1A14" w14:textId="77777777" w:rsidR="0084219F" w:rsidRPr="000440C1" w:rsidRDefault="0084219F" w:rsidP="0084219F">
            <w:pPr>
              <w:contextualSpacing/>
              <w:jc w:val="center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7C83286" w14:textId="77777777" w:rsidR="0084219F" w:rsidRPr="000440C1" w:rsidRDefault="0084219F" w:rsidP="0084219F">
            <w:pPr>
              <w:contextualSpacing/>
              <w:jc w:val="center"/>
            </w:pPr>
          </w:p>
        </w:tc>
      </w:tr>
      <w:tr w:rsidR="000440C1" w:rsidRPr="000440C1" w14:paraId="7F1AC9F4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77C817" w14:textId="0A7BDDE3" w:rsidR="0084219F" w:rsidRPr="000440C1" w:rsidRDefault="0084219F" w:rsidP="0084219F">
            <w:pPr>
              <w:ind w:firstLineChars="100" w:firstLine="240"/>
              <w:contextualSpacing/>
            </w:pPr>
            <w:r w:rsidRPr="000440C1">
              <w:rPr>
                <w:rStyle w:val="indent1"/>
                <w:rFonts w:eastAsia="標楷體"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3C85D" w14:textId="77777777" w:rsidR="0084219F" w:rsidRPr="000440C1" w:rsidRDefault="0084219F" w:rsidP="0084219F">
            <w:pPr>
              <w:contextualSpacing/>
              <w:jc w:val="center"/>
            </w:pPr>
            <w:r w:rsidRPr="000440C1">
              <w:t>R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86A5F7E" w14:textId="5FE79DEE" w:rsidR="0084219F" w:rsidRPr="000440C1" w:rsidRDefault="000440C1" w:rsidP="0084219F">
            <w:pPr>
              <w:contextualSpacing/>
              <w:jc w:val="center"/>
            </w:pPr>
            <w:r w:rsidRPr="000440C1">
              <w:rPr>
                <w:rFonts w:hint="eastAsia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3DE3819" w14:textId="53A2995D" w:rsidR="0084219F" w:rsidRPr="000440C1" w:rsidRDefault="000440C1" w:rsidP="0084219F">
            <w:pPr>
              <w:contextualSpacing/>
              <w:jc w:val="center"/>
            </w:pPr>
            <w:r w:rsidRPr="000440C1">
              <w:rPr>
                <w:rFonts w:hint="eastAsia"/>
              </w:rPr>
              <w:t>-</w:t>
            </w:r>
          </w:p>
        </w:tc>
      </w:tr>
      <w:tr w:rsidR="000440C1" w:rsidRPr="000440C1" w14:paraId="7583088B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C2A2A8" w14:textId="7C385E26" w:rsidR="0084219F" w:rsidRPr="000440C1" w:rsidRDefault="0084219F" w:rsidP="0084219F">
            <w:pPr>
              <w:ind w:firstLineChars="100" w:firstLine="240"/>
              <w:contextualSpacing/>
            </w:pPr>
            <w:r w:rsidRPr="000440C1">
              <w:rPr>
                <w:rStyle w:val="indent1"/>
                <w:rFonts w:eastAsia="標楷體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6DB2D" w14:textId="7DE773CD" w:rsidR="0084219F" w:rsidRPr="000440C1" w:rsidRDefault="000440C1" w:rsidP="0084219F">
            <w:pPr>
              <w:contextualSpacing/>
              <w:jc w:val="center"/>
            </w:pPr>
            <w:r w:rsidRPr="000440C1">
              <w:rPr>
                <w:rFonts w:hint="eastAsia"/>
              </w:rPr>
              <w:t>-</w:t>
            </w:r>
            <w:r w:rsidRPr="000440C1">
              <w:t>0.3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D732683" w14:textId="03CCAB64" w:rsidR="0084219F" w:rsidRPr="000440C1" w:rsidRDefault="0084219F" w:rsidP="0084219F">
            <w:pPr>
              <w:contextualSpacing/>
              <w:jc w:val="center"/>
            </w:pPr>
            <w:r w:rsidRPr="000440C1">
              <w:rPr>
                <w:kern w:val="0"/>
              </w:rPr>
              <w:t>-0.</w:t>
            </w:r>
            <w:r w:rsidR="000440C1" w:rsidRPr="000440C1">
              <w:rPr>
                <w:kern w:val="0"/>
              </w:rPr>
              <w:t>8</w:t>
            </w:r>
            <w:r w:rsidRPr="000440C1">
              <w:rPr>
                <w:kern w:val="0"/>
              </w:rPr>
              <w:t xml:space="preserve">1, </w:t>
            </w:r>
            <w:r w:rsidR="000440C1" w:rsidRPr="000440C1">
              <w:rPr>
                <w:kern w:val="0"/>
              </w:rPr>
              <w:t>0</w:t>
            </w:r>
            <w:r w:rsidRPr="000440C1">
              <w:rPr>
                <w:kern w:val="0"/>
              </w:rPr>
              <w:t>.</w:t>
            </w:r>
            <w:r w:rsidR="000440C1" w:rsidRPr="000440C1">
              <w:rPr>
                <w:kern w:val="0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5994F46" w14:textId="4B6A8A5E" w:rsidR="0084219F" w:rsidRPr="000440C1" w:rsidRDefault="0084219F" w:rsidP="0084219F">
            <w:pPr>
              <w:contextualSpacing/>
              <w:jc w:val="center"/>
            </w:pPr>
            <w:r w:rsidRPr="000440C1">
              <w:t>0.</w:t>
            </w:r>
            <w:r w:rsidR="000440C1" w:rsidRPr="000440C1">
              <w:t>101</w:t>
            </w:r>
            <w:r w:rsidRPr="000440C1">
              <w:rPr>
                <w:vertAlign w:val="superscript"/>
              </w:rPr>
              <w:t>a</w:t>
            </w:r>
          </w:p>
        </w:tc>
      </w:tr>
      <w:tr w:rsidR="000440C1" w:rsidRPr="000440C1" w14:paraId="653F2FFA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EEBADB7" w14:textId="1A2C5E34" w:rsidR="008C7F61" w:rsidRPr="000440C1" w:rsidRDefault="008C7F61" w:rsidP="008C7F61">
            <w:pPr>
              <w:contextualSpacing/>
              <w:rPr>
                <w:rStyle w:val="indent1"/>
                <w:rFonts w:eastAsia="標楷體"/>
              </w:rPr>
            </w:pPr>
            <w:r w:rsidRPr="000440C1">
              <w:rPr>
                <w:rStyle w:val="indent1"/>
                <w:rFonts w:eastAsia="標楷體"/>
              </w:rPr>
              <w:t xml:space="preserve">Regular diets </w:t>
            </w:r>
            <w:r w:rsidRPr="000440C1">
              <w:rPr>
                <w:rFonts w:eastAsia="HKBEP B+ Adv P 4 D F 60 E"/>
              </w:rPr>
              <w:t>(≥5 days per wee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40AA3" w14:textId="77777777" w:rsidR="008C7F61" w:rsidRPr="000440C1" w:rsidRDefault="008C7F61" w:rsidP="008C7F61">
            <w:pPr>
              <w:contextualSpacing/>
              <w:jc w:val="center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8C90227" w14:textId="77777777" w:rsidR="008C7F61" w:rsidRPr="000440C1" w:rsidRDefault="008C7F61" w:rsidP="008C7F61">
            <w:pPr>
              <w:contextualSpacing/>
              <w:jc w:val="center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2648496" w14:textId="77777777" w:rsidR="008C7F61" w:rsidRPr="000440C1" w:rsidRDefault="008C7F61" w:rsidP="008C7F61">
            <w:pPr>
              <w:contextualSpacing/>
              <w:jc w:val="center"/>
            </w:pPr>
          </w:p>
        </w:tc>
      </w:tr>
      <w:tr w:rsidR="000440C1" w:rsidRPr="000440C1" w14:paraId="5B87955A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208096" w14:textId="6C685CB9" w:rsidR="008C7F61" w:rsidRPr="000440C1" w:rsidRDefault="008C7F61" w:rsidP="008C7F61">
            <w:pPr>
              <w:ind w:leftChars="100" w:left="240"/>
              <w:contextualSpacing/>
              <w:rPr>
                <w:rStyle w:val="indent1"/>
                <w:rFonts w:eastAsia="標楷體"/>
              </w:rPr>
            </w:pPr>
            <w:r w:rsidRPr="000440C1">
              <w:rPr>
                <w:rStyle w:val="indent1"/>
                <w:rFonts w:eastAsia="標楷體"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1C127" w14:textId="77777777" w:rsidR="008C7F61" w:rsidRPr="000440C1" w:rsidRDefault="008C7F61" w:rsidP="008C7F61">
            <w:pPr>
              <w:contextualSpacing/>
              <w:jc w:val="center"/>
            </w:pPr>
            <w:r w:rsidRPr="000440C1">
              <w:t>R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E8BB3A9" w14:textId="6BE0A4A1" w:rsidR="008C7F61" w:rsidRPr="000440C1" w:rsidRDefault="000440C1" w:rsidP="008C7F61">
            <w:pPr>
              <w:contextualSpacing/>
              <w:jc w:val="center"/>
            </w:pPr>
            <w:r w:rsidRPr="000440C1">
              <w:rPr>
                <w:rFonts w:hint="eastAsia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078209A" w14:textId="2418A110" w:rsidR="008C7F61" w:rsidRPr="000440C1" w:rsidRDefault="000440C1" w:rsidP="008C7F61">
            <w:pPr>
              <w:contextualSpacing/>
              <w:jc w:val="center"/>
            </w:pPr>
            <w:r w:rsidRPr="000440C1">
              <w:rPr>
                <w:rFonts w:hint="eastAsia"/>
              </w:rPr>
              <w:t>-</w:t>
            </w:r>
          </w:p>
        </w:tc>
      </w:tr>
      <w:tr w:rsidR="000440C1" w:rsidRPr="000440C1" w14:paraId="7A7FED49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797CA0" w14:textId="50BBB02A" w:rsidR="008C7F61" w:rsidRPr="000440C1" w:rsidRDefault="008C7F61" w:rsidP="008C7F61">
            <w:pPr>
              <w:ind w:leftChars="100" w:left="240"/>
              <w:contextualSpacing/>
              <w:rPr>
                <w:rStyle w:val="indent1"/>
                <w:rFonts w:eastAsia="標楷體"/>
              </w:rPr>
            </w:pPr>
            <w:r w:rsidRPr="000440C1">
              <w:rPr>
                <w:rStyle w:val="indent1"/>
                <w:rFonts w:eastAsia="標楷體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F0BA5" w14:textId="373F25ED" w:rsidR="008C7F61" w:rsidRPr="000440C1" w:rsidRDefault="000440C1" w:rsidP="008C7F61">
            <w:pPr>
              <w:contextualSpacing/>
              <w:jc w:val="center"/>
            </w:pPr>
            <w:r w:rsidRPr="000440C1">
              <w:t>-1</w:t>
            </w:r>
            <w:r w:rsidR="008C7F61" w:rsidRPr="000440C1">
              <w:t>.3</w:t>
            </w:r>
            <w:r w:rsidRPr="000440C1"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C5EAD28" w14:textId="77864D10" w:rsidR="008C7F61" w:rsidRPr="000440C1" w:rsidRDefault="000440C1" w:rsidP="008C7F61">
            <w:pPr>
              <w:contextualSpacing/>
              <w:jc w:val="center"/>
            </w:pPr>
            <w:r w:rsidRPr="000440C1">
              <w:t>-2</w:t>
            </w:r>
            <w:r w:rsidR="008C7F61" w:rsidRPr="000440C1">
              <w:t>.</w:t>
            </w:r>
            <w:r w:rsidRPr="000440C1">
              <w:t>62</w:t>
            </w:r>
            <w:r w:rsidR="008C7F61" w:rsidRPr="000440C1">
              <w:rPr>
                <w:kern w:val="0"/>
              </w:rPr>
              <w:t xml:space="preserve">, </w:t>
            </w:r>
            <w:r w:rsidRPr="000440C1">
              <w:rPr>
                <w:kern w:val="0"/>
              </w:rPr>
              <w:t>-0</w:t>
            </w:r>
            <w:r w:rsidR="008C7F61" w:rsidRPr="000440C1">
              <w:t>.</w:t>
            </w:r>
            <w:r w:rsidRPr="000440C1"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725A6E1" w14:textId="034A08BF" w:rsidR="008C7F61" w:rsidRPr="000440C1" w:rsidRDefault="008C7F61" w:rsidP="008C7F61">
            <w:pPr>
              <w:contextualSpacing/>
              <w:jc w:val="center"/>
              <w:rPr>
                <w:b/>
                <w:bCs/>
              </w:rPr>
            </w:pPr>
            <w:r w:rsidRPr="000440C1">
              <w:rPr>
                <w:b/>
                <w:bCs/>
              </w:rPr>
              <w:t>0.0</w:t>
            </w:r>
            <w:r w:rsidR="000440C1" w:rsidRPr="000440C1">
              <w:rPr>
                <w:b/>
                <w:bCs/>
              </w:rPr>
              <w:t>44</w:t>
            </w:r>
          </w:p>
        </w:tc>
      </w:tr>
      <w:tr w:rsidR="000440C1" w:rsidRPr="000440C1" w14:paraId="2CC6103D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9C42983" w14:textId="0103DBFE" w:rsidR="008C7F61" w:rsidRPr="000440C1" w:rsidRDefault="008C7F61" w:rsidP="008C7F61">
            <w:pPr>
              <w:contextualSpacing/>
              <w:rPr>
                <w:rStyle w:val="indent1"/>
                <w:rFonts w:eastAsia="標楷體"/>
              </w:rPr>
            </w:pPr>
            <w:r w:rsidRPr="000440C1">
              <w:rPr>
                <w:rFonts w:eastAsia="HKBEP B+ Adv P 4 D F 60 E"/>
              </w:rPr>
              <w:t>Psychological trau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97316" w14:textId="77777777" w:rsidR="008C7F61" w:rsidRPr="000440C1" w:rsidRDefault="008C7F61" w:rsidP="008C7F61">
            <w:pPr>
              <w:contextualSpacing/>
              <w:jc w:val="center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F40ED6F" w14:textId="77777777" w:rsidR="008C7F61" w:rsidRPr="000440C1" w:rsidRDefault="008C7F61" w:rsidP="008C7F61">
            <w:pPr>
              <w:contextualSpacing/>
              <w:jc w:val="center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8E17804" w14:textId="77777777" w:rsidR="008C7F61" w:rsidRPr="000440C1" w:rsidRDefault="008C7F61" w:rsidP="008C7F61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0440C1" w:rsidRPr="000440C1" w14:paraId="2356BD44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569C562" w14:textId="0C03A6CD" w:rsidR="008C7F61" w:rsidRPr="000440C1" w:rsidRDefault="008C7F61" w:rsidP="008C7F61">
            <w:pPr>
              <w:ind w:leftChars="105" w:left="252"/>
              <w:contextualSpacing/>
              <w:rPr>
                <w:rStyle w:val="indent1"/>
                <w:rFonts w:eastAsia="標楷體"/>
              </w:rPr>
            </w:pPr>
            <w:r w:rsidRPr="000440C1">
              <w:rPr>
                <w:rStyle w:val="indent1"/>
                <w:rFonts w:eastAsia="標楷體"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6168C" w14:textId="77777777" w:rsidR="008C7F61" w:rsidRPr="000440C1" w:rsidRDefault="008C7F61" w:rsidP="008C7F61">
            <w:pPr>
              <w:contextualSpacing/>
              <w:jc w:val="center"/>
            </w:pPr>
            <w:r w:rsidRPr="000440C1">
              <w:t>R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B5BB973" w14:textId="17B5F247" w:rsidR="008C7F61" w:rsidRPr="000440C1" w:rsidRDefault="000440C1" w:rsidP="008C7F61">
            <w:pPr>
              <w:contextualSpacing/>
              <w:jc w:val="center"/>
            </w:pPr>
            <w:r w:rsidRPr="000440C1">
              <w:rPr>
                <w:rFonts w:hint="eastAsia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8E63A49" w14:textId="3A1C5473" w:rsidR="008C7F61" w:rsidRPr="000440C1" w:rsidRDefault="000440C1" w:rsidP="008C7F61">
            <w:pPr>
              <w:contextualSpacing/>
              <w:jc w:val="center"/>
              <w:rPr>
                <w:b/>
                <w:bCs/>
              </w:rPr>
            </w:pPr>
            <w:r w:rsidRPr="000440C1">
              <w:rPr>
                <w:rFonts w:hint="eastAsia"/>
                <w:b/>
                <w:bCs/>
              </w:rPr>
              <w:t>-</w:t>
            </w:r>
          </w:p>
        </w:tc>
      </w:tr>
      <w:tr w:rsidR="000440C1" w:rsidRPr="000440C1" w14:paraId="235B1001" w14:textId="77777777" w:rsidTr="008C7F61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1A79CC3" w14:textId="682E8AE6" w:rsidR="008C7F61" w:rsidRPr="000440C1" w:rsidRDefault="008C7F61" w:rsidP="008C7F61">
            <w:pPr>
              <w:ind w:leftChars="105" w:left="252"/>
              <w:contextualSpacing/>
              <w:rPr>
                <w:rStyle w:val="indent1"/>
                <w:rFonts w:eastAsia="標楷體"/>
              </w:rPr>
            </w:pPr>
            <w:r w:rsidRPr="000440C1">
              <w:rPr>
                <w:rStyle w:val="indent1"/>
                <w:rFonts w:eastAsia="標楷體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5D47C" w14:textId="155E1F9F" w:rsidR="008C7F61" w:rsidRPr="000440C1" w:rsidRDefault="000440C1" w:rsidP="008C7F61">
            <w:pPr>
              <w:contextualSpacing/>
              <w:jc w:val="center"/>
            </w:pPr>
            <w:r w:rsidRPr="000440C1">
              <w:t>0.2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A25653F" w14:textId="6147B9F6" w:rsidR="008C7F61" w:rsidRPr="000440C1" w:rsidRDefault="000440C1" w:rsidP="008C7F61">
            <w:pPr>
              <w:contextualSpacing/>
              <w:jc w:val="center"/>
            </w:pPr>
            <w:r w:rsidRPr="000440C1">
              <w:t>-</w:t>
            </w:r>
            <w:r w:rsidR="008C7F61" w:rsidRPr="000440C1">
              <w:t>0.</w:t>
            </w:r>
            <w:r w:rsidRPr="000440C1">
              <w:t>22</w:t>
            </w:r>
            <w:r w:rsidR="008C7F61" w:rsidRPr="000440C1">
              <w:rPr>
                <w:kern w:val="0"/>
              </w:rPr>
              <w:t xml:space="preserve">, </w:t>
            </w:r>
            <w:r w:rsidRPr="000440C1">
              <w:t>0</w:t>
            </w:r>
            <w:r w:rsidR="008C7F61" w:rsidRPr="000440C1">
              <w:t>.</w:t>
            </w:r>
            <w:r w:rsidRPr="000440C1">
              <w:t>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7AA17AE" w14:textId="6E3D1FA7" w:rsidR="008C7F61" w:rsidRPr="000440C1" w:rsidRDefault="000440C1" w:rsidP="008C7F61">
            <w:pPr>
              <w:contextualSpacing/>
              <w:jc w:val="center"/>
            </w:pPr>
            <w:r w:rsidRPr="000440C1">
              <w:t>0.305</w:t>
            </w:r>
            <w:r w:rsidRPr="000440C1">
              <w:rPr>
                <w:vertAlign w:val="superscript"/>
              </w:rPr>
              <w:t>a</w:t>
            </w:r>
          </w:p>
        </w:tc>
      </w:tr>
      <w:tr w:rsidR="008C7F61" w:rsidRPr="000440C1" w14:paraId="1081A7E5" w14:textId="77777777" w:rsidTr="008C7F61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C523A73" w14:textId="6CCA6F90" w:rsidR="008C7F61" w:rsidRPr="000440C1" w:rsidRDefault="008C7F61" w:rsidP="008C7F61">
            <w:pPr>
              <w:contextualSpacing/>
              <w:rPr>
                <w:rStyle w:val="indent1"/>
                <w:rFonts w:eastAsia="標楷體"/>
              </w:rPr>
            </w:pPr>
            <w:r w:rsidRPr="000440C1">
              <w:rPr>
                <w:rStyle w:val="indent1"/>
                <w:rFonts w:eastAsia="標楷體"/>
              </w:rPr>
              <w:t>Chronic disease (medic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92C1D" w14:textId="77777777" w:rsidR="008C7F61" w:rsidRPr="000440C1" w:rsidRDefault="008C7F61" w:rsidP="008C7F61">
            <w:pPr>
              <w:contextualSpacing/>
              <w:jc w:val="center"/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43E2262" w14:textId="77777777" w:rsidR="008C7F61" w:rsidRPr="000440C1" w:rsidRDefault="008C7F61" w:rsidP="008C7F61">
            <w:pPr>
              <w:contextualSpacing/>
              <w:jc w:val="center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EB9FF3E" w14:textId="77777777" w:rsidR="008C7F61" w:rsidRPr="000440C1" w:rsidRDefault="008C7F61" w:rsidP="008C7F61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8C7F61" w:rsidRPr="000440C1" w14:paraId="42FF6D6A" w14:textId="77777777" w:rsidTr="008C7F61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5A0D66" w14:textId="2D26DEC0" w:rsidR="008C7F61" w:rsidRPr="000440C1" w:rsidRDefault="008C7F61" w:rsidP="008C7F61">
            <w:pPr>
              <w:ind w:leftChars="105" w:left="252"/>
              <w:contextualSpacing/>
              <w:rPr>
                <w:rStyle w:val="indent1"/>
                <w:rFonts w:eastAsia="標楷體"/>
              </w:rPr>
            </w:pPr>
            <w:r w:rsidRPr="000440C1">
              <w:rPr>
                <w:rStyle w:val="indent1"/>
                <w:rFonts w:eastAsia="標楷體"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C0CF74" w14:textId="103C5F59" w:rsidR="008C7F61" w:rsidRPr="000440C1" w:rsidRDefault="000440C1" w:rsidP="008C7F61">
            <w:pPr>
              <w:contextualSpacing/>
              <w:jc w:val="center"/>
            </w:pPr>
            <w:r w:rsidRPr="000440C1">
              <w:rPr>
                <w:rFonts w:hint="eastAsia"/>
              </w:rPr>
              <w:t>R</w:t>
            </w:r>
            <w:r w:rsidRPr="000440C1">
              <w:t>e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EE38755" w14:textId="77229798" w:rsidR="008C7F61" w:rsidRPr="000440C1" w:rsidRDefault="000440C1" w:rsidP="008C7F61">
            <w:pPr>
              <w:contextualSpacing/>
              <w:jc w:val="center"/>
            </w:pPr>
            <w:r w:rsidRPr="000440C1">
              <w:rPr>
                <w:rFonts w:hint="eastAsia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9CB9AD3" w14:textId="051EA041" w:rsidR="008C7F61" w:rsidRPr="000440C1" w:rsidRDefault="000440C1" w:rsidP="008C7F61">
            <w:pPr>
              <w:contextualSpacing/>
              <w:jc w:val="center"/>
              <w:rPr>
                <w:b/>
                <w:bCs/>
              </w:rPr>
            </w:pPr>
            <w:r w:rsidRPr="000440C1">
              <w:rPr>
                <w:rFonts w:hint="eastAsia"/>
                <w:b/>
                <w:bCs/>
              </w:rPr>
              <w:t>-</w:t>
            </w:r>
          </w:p>
        </w:tc>
      </w:tr>
      <w:tr w:rsidR="000440C1" w:rsidRPr="000440C1" w14:paraId="73A288FB" w14:textId="77777777" w:rsidTr="00DE005F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BA176" w14:textId="473C33E8" w:rsidR="008C7F61" w:rsidRPr="000440C1" w:rsidRDefault="008C7F61" w:rsidP="008C7F61">
            <w:pPr>
              <w:ind w:leftChars="105" w:left="252"/>
              <w:contextualSpacing/>
              <w:rPr>
                <w:rStyle w:val="indent1"/>
                <w:rFonts w:eastAsia="標楷體"/>
              </w:rPr>
            </w:pPr>
            <w:r w:rsidRPr="000440C1">
              <w:rPr>
                <w:rStyle w:val="indent1"/>
                <w:rFonts w:eastAsia="標楷體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DF153" w14:textId="022B17F9" w:rsidR="008C7F61" w:rsidRPr="000440C1" w:rsidRDefault="000440C1" w:rsidP="008C7F61">
            <w:pPr>
              <w:contextualSpacing/>
              <w:jc w:val="center"/>
            </w:pPr>
            <w:r w:rsidRPr="000440C1">
              <w:rPr>
                <w:rFonts w:hint="eastAsia"/>
              </w:rPr>
              <w:t>0</w:t>
            </w:r>
            <w:r w:rsidRPr="000440C1">
              <w:t>.2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FE59B" w14:textId="003B0A23" w:rsidR="008C7F61" w:rsidRPr="000440C1" w:rsidRDefault="000440C1" w:rsidP="008C7F61">
            <w:pPr>
              <w:contextualSpacing/>
              <w:jc w:val="center"/>
            </w:pPr>
            <w:r w:rsidRPr="000440C1">
              <w:rPr>
                <w:rFonts w:hint="eastAsia"/>
              </w:rPr>
              <w:t>-</w:t>
            </w:r>
            <w:r w:rsidRPr="000440C1">
              <w:t>0.20, 0.7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826BA" w14:textId="7E44AC3B" w:rsidR="008C7F61" w:rsidRPr="000440C1" w:rsidRDefault="000440C1" w:rsidP="008C7F61">
            <w:pPr>
              <w:contextualSpacing/>
              <w:jc w:val="center"/>
            </w:pPr>
            <w:r w:rsidRPr="000440C1">
              <w:rPr>
                <w:rFonts w:hint="eastAsia"/>
              </w:rPr>
              <w:t>0</w:t>
            </w:r>
            <w:r w:rsidRPr="000440C1">
              <w:t>.276</w:t>
            </w:r>
            <w:r w:rsidRPr="000440C1">
              <w:rPr>
                <w:vertAlign w:val="superscript"/>
              </w:rPr>
              <w:t>a</w:t>
            </w:r>
          </w:p>
        </w:tc>
      </w:tr>
    </w:tbl>
    <w:p w14:paraId="2150F11B" w14:textId="11A1410C" w:rsidR="000C34BE" w:rsidRPr="000440C1" w:rsidRDefault="000C34BE" w:rsidP="000C34BE">
      <w:pPr>
        <w:ind w:firstLineChars="100" w:firstLine="240"/>
        <w:contextualSpacing/>
      </w:pPr>
      <w:r w:rsidRPr="000440C1">
        <w:rPr>
          <w:vertAlign w:val="superscript"/>
        </w:rPr>
        <w:t>a</w:t>
      </w:r>
      <w:r w:rsidRPr="000440C1">
        <w:t>: excluded from bootstrapping methods</w:t>
      </w:r>
      <w:r w:rsidR="00A70F20" w:rsidRPr="000440C1">
        <w:t xml:space="preserve">; </w:t>
      </w:r>
      <w:r w:rsidR="00A70F20" w:rsidRPr="000440C1">
        <w:rPr>
          <w:b/>
          <w:kern w:val="0"/>
          <w:sz w:val="22"/>
          <w:szCs w:val="22"/>
        </w:rPr>
        <w:t>Bolds</w:t>
      </w:r>
      <w:r w:rsidR="00A70F20" w:rsidRPr="000440C1">
        <w:rPr>
          <w:rFonts w:hint="eastAsia"/>
          <w:b/>
          <w:kern w:val="0"/>
          <w:sz w:val="22"/>
          <w:szCs w:val="22"/>
        </w:rPr>
        <w:t>:</w:t>
      </w:r>
      <w:r w:rsidR="00A70F20" w:rsidRPr="000440C1">
        <w:rPr>
          <w:bCs/>
          <w:kern w:val="0"/>
          <w:sz w:val="22"/>
          <w:szCs w:val="22"/>
        </w:rPr>
        <w:t xml:space="preserve"> p&lt;0.005</w:t>
      </w:r>
    </w:p>
    <w:p w14:paraId="443F9110" w14:textId="11548478" w:rsidR="00123D5C" w:rsidRDefault="00123D5C">
      <w:pPr>
        <w:widowControl/>
        <w:rPr>
          <w:color w:val="0000FF"/>
        </w:rPr>
      </w:pPr>
      <w:r>
        <w:rPr>
          <w:color w:val="0000FF"/>
        </w:rPr>
        <w:br w:type="page"/>
      </w:r>
    </w:p>
    <w:p w14:paraId="6CDA1F11" w14:textId="5A040D9B" w:rsidR="00123D5C" w:rsidRPr="00C23F53" w:rsidRDefault="00123D5C" w:rsidP="00123D5C">
      <w:pPr>
        <w:spacing w:line="340" w:lineRule="exact"/>
        <w:contextualSpacing/>
      </w:pPr>
      <w:r w:rsidRPr="00C23F53">
        <w:rPr>
          <w:b/>
          <w:bCs/>
        </w:rPr>
        <w:lastRenderedPageBreak/>
        <w:t>Supplementary Table S</w:t>
      </w:r>
      <w:r w:rsidR="00303031">
        <w:rPr>
          <w:rFonts w:eastAsiaTheme="minorEastAsia"/>
          <w:b/>
          <w:bCs/>
          <w:color w:val="0000FF"/>
        </w:rPr>
        <w:t>7</w:t>
      </w:r>
      <w:r w:rsidRPr="00C23F53">
        <w:rPr>
          <w:rFonts w:eastAsiaTheme="minorEastAsia"/>
        </w:rPr>
        <w:t xml:space="preserve"> Measures used in this study</w:t>
      </w:r>
    </w:p>
    <w:tbl>
      <w:tblPr>
        <w:tblStyle w:val="ac"/>
        <w:tblW w:w="92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3969"/>
        <w:gridCol w:w="2977"/>
      </w:tblGrid>
      <w:tr w:rsidR="00123D5C" w:rsidRPr="00C23F53" w14:paraId="5C82C670" w14:textId="77777777" w:rsidTr="00C1453B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06E6B05D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>Measur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B088386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>Item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0AA9E2B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>Response scale</w:t>
            </w:r>
          </w:p>
        </w:tc>
      </w:tr>
      <w:tr w:rsidR="00123D5C" w:rsidRPr="00C23F53" w14:paraId="7965898D" w14:textId="77777777" w:rsidTr="00C1453B"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2003A968" w14:textId="77777777" w:rsidR="00123D5C" w:rsidRPr="00C23F53" w:rsidRDefault="00123D5C" w:rsidP="00C1453B">
            <w:pPr>
              <w:spacing w:line="340" w:lineRule="exact"/>
              <w:contextualSpacing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OVID</w:t>
            </w:r>
            <w:r w:rsidRPr="00C23F53">
              <w:rPr>
                <w:rFonts w:eastAsiaTheme="minorEastAsia"/>
                <w:sz w:val="20"/>
                <w:szCs w:val="20"/>
              </w:rPr>
              <w:t xml:space="preserve">-related psychological </w:t>
            </w:r>
            <w:r>
              <w:rPr>
                <w:rFonts w:eastAsiaTheme="minorEastAsia"/>
                <w:sz w:val="20"/>
                <w:szCs w:val="20"/>
              </w:rPr>
              <w:t>distress</w:t>
            </w:r>
            <w:r w:rsidRPr="00C23F53">
              <w:rPr>
                <w:rFonts w:eastAsiaTheme="minorEastAsia"/>
                <w:sz w:val="20"/>
                <w:szCs w:val="20"/>
              </w:rPr>
              <w:t xml:space="preserve"> (DRPST</w:t>
            </w:r>
            <w:r w:rsidRPr="00C23F53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C23F53">
              <w:rPr>
                <w:rFonts w:eastAsiaTheme="minorEastAsia" w:hint="eastAsia"/>
                <w:sz w:val="20"/>
                <w:szCs w:val="20"/>
                <w:vertAlign w:val="superscript"/>
              </w:rPr>
              <w:t>1</w:t>
            </w:r>
            <w:r w:rsidRPr="00C23F53">
              <w:rPr>
                <w:rFonts w:eastAsiaTheme="minorEastAsia"/>
                <w:sz w:val="20"/>
                <w:szCs w:val="20"/>
              </w:rPr>
              <w:t>)</w:t>
            </w:r>
            <w:r w:rsidRPr="00C23F53">
              <w:rPr>
                <w:rFonts w:eastAsiaTheme="minorEastAsia" w:hint="eastAsia"/>
                <w:sz w:val="20"/>
                <w:szCs w:val="20"/>
              </w:rPr>
              <w:t>: In</w:t>
            </w:r>
            <w:r w:rsidRPr="00C23F53">
              <w:rPr>
                <w:rFonts w:eastAsiaTheme="minorEastAsia"/>
                <w:sz w:val="20"/>
                <w:szCs w:val="20"/>
              </w:rPr>
              <w:t xml:space="preserve"> recent one month, do you have the following symptoms persisted more than one week due to COVID-19?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786B1C7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 xml:space="preserve">Item 1: </w:t>
            </w:r>
            <w:r w:rsidRPr="00C23F53">
              <w:rPr>
                <w:bCs/>
                <w:sz w:val="20"/>
                <w:szCs w:val="20"/>
              </w:rPr>
              <w:t>Hypervigilance or difficulty to be relaxed, even without information about COVID-19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55F0593" w14:textId="77777777" w:rsidR="00123D5C" w:rsidRPr="00C23F53" w:rsidRDefault="00123D5C" w:rsidP="00C1453B">
            <w:pPr>
              <w:widowControl/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>1 = not at all, 2 = minimal, 3 = moderate, 4 = predominant, 5 = extreme</w:t>
            </w:r>
          </w:p>
        </w:tc>
      </w:tr>
      <w:tr w:rsidR="00123D5C" w:rsidRPr="00C23F53" w14:paraId="3CEF5DD7" w14:textId="77777777" w:rsidTr="00C1453B">
        <w:tc>
          <w:tcPr>
            <w:tcW w:w="2269" w:type="dxa"/>
            <w:vMerge/>
          </w:tcPr>
          <w:p w14:paraId="475AEC6B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62CAB01" w14:textId="77777777" w:rsidR="00123D5C" w:rsidRPr="00C23F53" w:rsidRDefault="00123D5C" w:rsidP="00C1453B">
            <w:pPr>
              <w:spacing w:line="340" w:lineRule="exact"/>
              <w:contextualSpacing/>
              <w:rPr>
                <w:bCs/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 xml:space="preserve">Item 2: </w:t>
            </w:r>
            <w:r>
              <w:rPr>
                <w:rFonts w:eastAsia="SimSun"/>
                <w:sz w:val="20"/>
                <w:szCs w:val="20"/>
              </w:rPr>
              <w:t>Emergence of s</w:t>
            </w:r>
            <w:r w:rsidRPr="00C23F53">
              <w:rPr>
                <w:bCs/>
                <w:sz w:val="20"/>
                <w:szCs w:val="20"/>
              </w:rPr>
              <w:t>omatic symptoms (</w:t>
            </w:r>
            <w:proofErr w:type="gramStart"/>
            <w:r w:rsidRPr="00C23F53">
              <w:rPr>
                <w:bCs/>
                <w:sz w:val="20"/>
                <w:szCs w:val="20"/>
              </w:rPr>
              <w:t>e.g.</w:t>
            </w:r>
            <w:proofErr w:type="gramEnd"/>
            <w:r w:rsidRPr="00C23F53">
              <w:rPr>
                <w:bCs/>
                <w:sz w:val="20"/>
                <w:szCs w:val="20"/>
              </w:rPr>
              <w:t xml:space="preserve"> palpitation, tremor, sweating, or muscle rigidity) when hearing about COVID-19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AA8E894" w14:textId="77777777" w:rsidR="00123D5C" w:rsidRPr="00C23F53" w:rsidRDefault="00123D5C" w:rsidP="00C1453B">
            <w:pPr>
              <w:tabs>
                <w:tab w:val="center" w:pos="1440"/>
                <w:tab w:val="center" w:pos="3360"/>
                <w:tab w:val="center" w:pos="5280"/>
                <w:tab w:val="center" w:pos="7200"/>
                <w:tab w:val="center" w:pos="9240"/>
              </w:tabs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>1 = not at all, 2 = minimal, 3 = moderate, 4 = predominant, 5 = extreme</w:t>
            </w:r>
          </w:p>
        </w:tc>
      </w:tr>
      <w:tr w:rsidR="00123D5C" w:rsidRPr="00C23F53" w14:paraId="6047D18D" w14:textId="77777777" w:rsidTr="00C1453B">
        <w:tc>
          <w:tcPr>
            <w:tcW w:w="2269" w:type="dxa"/>
            <w:vMerge/>
          </w:tcPr>
          <w:p w14:paraId="45EFE67C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F69F3AC" w14:textId="77777777" w:rsidR="00123D5C" w:rsidRPr="00C23F53" w:rsidRDefault="00123D5C" w:rsidP="00C1453B">
            <w:pPr>
              <w:spacing w:line="340" w:lineRule="exact"/>
              <w:contextualSpacing/>
              <w:rPr>
                <w:bCs/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 xml:space="preserve">Item 3: </w:t>
            </w:r>
            <w:r w:rsidRPr="00C23F53">
              <w:rPr>
                <w:bCs/>
                <w:sz w:val="20"/>
                <w:szCs w:val="20"/>
              </w:rPr>
              <w:t>Efforts to avoid activities, places, people or information that arouse recollections of the COVID-19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EB5D20B" w14:textId="77777777" w:rsidR="00123D5C" w:rsidRPr="00C23F53" w:rsidRDefault="00123D5C" w:rsidP="00C1453B">
            <w:pPr>
              <w:tabs>
                <w:tab w:val="center" w:pos="1440"/>
                <w:tab w:val="center" w:pos="3360"/>
                <w:tab w:val="center" w:pos="5280"/>
                <w:tab w:val="center" w:pos="7200"/>
                <w:tab w:val="center" w:pos="9240"/>
              </w:tabs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>1 = not at all, 2 = minimal, 3 = moderate, 4 = predominant, 5 = extreme</w:t>
            </w:r>
          </w:p>
        </w:tc>
      </w:tr>
      <w:tr w:rsidR="00123D5C" w:rsidRPr="00C23F53" w14:paraId="7D9BD769" w14:textId="77777777" w:rsidTr="00C1453B"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3E3EFB18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1339EA4" w14:textId="77777777" w:rsidR="00123D5C" w:rsidRPr="00C23F53" w:rsidRDefault="00123D5C" w:rsidP="00C1453B">
            <w:pPr>
              <w:spacing w:line="340" w:lineRule="exact"/>
              <w:contextualSpacing/>
              <w:rPr>
                <w:rFonts w:eastAsia="SimSun"/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>Item 4: Acting or feeling as if the trauma were recurring</w:t>
            </w:r>
            <w:r>
              <w:rPr>
                <w:rFonts w:eastAsia="SimSun"/>
                <w:sz w:val="20"/>
                <w:szCs w:val="20"/>
              </w:rPr>
              <w:t xml:space="preserve"> (re-experience)</w:t>
            </w:r>
            <w:r w:rsidRPr="00C23F53">
              <w:rPr>
                <w:rFonts w:eastAsia="SimSun"/>
                <w:sz w:val="20"/>
                <w:szCs w:val="20"/>
              </w:rPr>
              <w:t>, and feel distressed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459A1AB" w14:textId="77777777" w:rsidR="00123D5C" w:rsidRPr="00C23F53" w:rsidRDefault="00123D5C" w:rsidP="00C1453B">
            <w:pPr>
              <w:tabs>
                <w:tab w:val="center" w:pos="1440"/>
                <w:tab w:val="center" w:pos="3360"/>
                <w:tab w:val="center" w:pos="5280"/>
                <w:tab w:val="center" w:pos="7200"/>
                <w:tab w:val="center" w:pos="9240"/>
              </w:tabs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>1 = not at all, 2 = minimal, 3 = moderate, 4 = predominant, 5 = extreme</w:t>
            </w:r>
          </w:p>
        </w:tc>
      </w:tr>
      <w:tr w:rsidR="00123D5C" w:rsidRPr="00C23F53" w14:paraId="5E8A2313" w14:textId="77777777" w:rsidTr="00C1453B"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5EA3E37C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rFonts w:hint="eastAsia"/>
                <w:sz w:val="20"/>
                <w:szCs w:val="20"/>
              </w:rPr>
              <w:t>S</w:t>
            </w:r>
            <w:r w:rsidRPr="00C23F53">
              <w:rPr>
                <w:sz w:val="20"/>
                <w:szCs w:val="20"/>
              </w:rPr>
              <w:t xml:space="preserve">leep </w:t>
            </w:r>
            <w:r>
              <w:rPr>
                <w:sz w:val="20"/>
                <w:szCs w:val="20"/>
              </w:rPr>
              <w:t xml:space="preserve">disturbance </w:t>
            </w:r>
            <w:r w:rsidRPr="00C23F53">
              <w:rPr>
                <w:sz w:val="20"/>
                <w:szCs w:val="20"/>
              </w:rPr>
              <w:t>(PSQI</w:t>
            </w:r>
            <w:r w:rsidRPr="00C23F53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C23F53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  <w:r w:rsidRPr="00C23F53">
              <w:rPr>
                <w:sz w:val="20"/>
                <w:szCs w:val="20"/>
              </w:rPr>
              <w:t xml:space="preserve">): During the past </w:t>
            </w:r>
            <w:proofErr w:type="gramStart"/>
            <w:r w:rsidRPr="00C23F53">
              <w:rPr>
                <w:sz w:val="20"/>
                <w:szCs w:val="20"/>
              </w:rPr>
              <w:t>month,…</w:t>
            </w:r>
            <w:proofErr w:type="gramEnd"/>
            <w:r w:rsidRPr="00C23F53">
              <w:rPr>
                <w:sz w:val="20"/>
                <w:szCs w:val="20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05AEE21" w14:textId="77777777" w:rsidR="00123D5C" w:rsidRPr="00C23F53" w:rsidRDefault="00123D5C" w:rsidP="00C1453B">
            <w:pPr>
              <w:spacing w:line="340" w:lineRule="exact"/>
              <w:contextualSpacing/>
              <w:rPr>
                <w:bCs/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>Item 1: Do you cannot get to sleep within 30 minutes?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B6E38E9" w14:textId="77777777" w:rsidR="00123D5C" w:rsidRPr="00C23F53" w:rsidRDefault="00123D5C" w:rsidP="00C1453B">
            <w:pPr>
              <w:tabs>
                <w:tab w:val="center" w:pos="1440"/>
                <w:tab w:val="center" w:pos="3360"/>
                <w:tab w:val="center" w:pos="5280"/>
                <w:tab w:val="center" w:pos="7200"/>
                <w:tab w:val="center" w:pos="9240"/>
              </w:tabs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>1 = not during the past month, 2 = less than once a week, 3 = once or twice a week, 4 = three or more times a week.</w:t>
            </w:r>
          </w:p>
        </w:tc>
      </w:tr>
      <w:tr w:rsidR="00123D5C" w:rsidRPr="00C23F53" w14:paraId="15585C47" w14:textId="77777777" w:rsidTr="00C1453B">
        <w:tc>
          <w:tcPr>
            <w:tcW w:w="2269" w:type="dxa"/>
            <w:vMerge/>
          </w:tcPr>
          <w:p w14:paraId="74708756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C04DC9D" w14:textId="77777777" w:rsidR="00123D5C" w:rsidRPr="00C23F53" w:rsidRDefault="00123D5C" w:rsidP="00C1453B">
            <w:pPr>
              <w:spacing w:line="340" w:lineRule="exact"/>
              <w:contextualSpacing/>
              <w:rPr>
                <w:bCs/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 xml:space="preserve">Item 2: Do you wake up in the middle night or early morning, and you cannot sleep again?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1903BF2" w14:textId="77777777" w:rsidR="00123D5C" w:rsidRPr="00C23F53" w:rsidRDefault="00123D5C" w:rsidP="00C1453B">
            <w:pPr>
              <w:tabs>
                <w:tab w:val="center" w:pos="1440"/>
                <w:tab w:val="center" w:pos="3360"/>
                <w:tab w:val="center" w:pos="5280"/>
                <w:tab w:val="center" w:pos="7200"/>
                <w:tab w:val="center" w:pos="9240"/>
              </w:tabs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>1 = not during the past month, 2 = less than once a week, 3 = once or twice a week, 4 = three or more times a week.</w:t>
            </w:r>
          </w:p>
        </w:tc>
      </w:tr>
      <w:tr w:rsidR="00123D5C" w:rsidRPr="00C23F53" w14:paraId="1D9A7DAE" w14:textId="77777777" w:rsidTr="00C1453B">
        <w:tc>
          <w:tcPr>
            <w:tcW w:w="2269" w:type="dxa"/>
            <w:vMerge/>
          </w:tcPr>
          <w:p w14:paraId="79D8CD75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D4EF9A8" w14:textId="77777777" w:rsidR="00123D5C" w:rsidRPr="00C23F53" w:rsidRDefault="00123D5C" w:rsidP="00C1453B">
            <w:pPr>
              <w:spacing w:line="340" w:lineRule="exact"/>
              <w:contextualSpacing/>
              <w:rPr>
                <w:bCs/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>Item 3: How would you rate your sleep quality overall?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9CC4C5E" w14:textId="77777777" w:rsidR="00123D5C" w:rsidRPr="00C23F53" w:rsidRDefault="00123D5C" w:rsidP="00C1453B">
            <w:pPr>
              <w:tabs>
                <w:tab w:val="center" w:pos="1440"/>
                <w:tab w:val="center" w:pos="3360"/>
                <w:tab w:val="center" w:pos="5280"/>
                <w:tab w:val="center" w:pos="7200"/>
                <w:tab w:val="center" w:pos="9240"/>
              </w:tabs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>1 = very good, 2 = fairly good, 3 = fairly bad, 4 = very bad.</w:t>
            </w:r>
          </w:p>
        </w:tc>
      </w:tr>
      <w:tr w:rsidR="00123D5C" w:rsidRPr="00C23F53" w14:paraId="3DF2B3C5" w14:textId="77777777" w:rsidTr="00C1453B"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4AD43348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9C03E67" w14:textId="77777777" w:rsidR="00123D5C" w:rsidRPr="00C23F53" w:rsidRDefault="00123D5C" w:rsidP="00C1453B">
            <w:pPr>
              <w:spacing w:line="340" w:lineRule="exact"/>
              <w:contextualSpacing/>
              <w:rPr>
                <w:bCs/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>Item 4: How much of a problem has it been for you to keep up enough enthusiasm to get things done?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F26C8D0" w14:textId="77777777" w:rsidR="00123D5C" w:rsidRPr="00C23F53" w:rsidRDefault="00123D5C" w:rsidP="00C1453B">
            <w:pPr>
              <w:tabs>
                <w:tab w:val="center" w:pos="1440"/>
                <w:tab w:val="center" w:pos="3360"/>
                <w:tab w:val="center" w:pos="5280"/>
                <w:tab w:val="center" w:pos="7200"/>
                <w:tab w:val="center" w:pos="9240"/>
              </w:tabs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>1 = not a problem at all, 2 = only a very slight problem, 3 = somewhat of a problem, 4 = a very big problem.</w:t>
            </w:r>
          </w:p>
        </w:tc>
      </w:tr>
      <w:tr w:rsidR="00123D5C" w:rsidRPr="00C23F53" w14:paraId="12FFD328" w14:textId="77777777" w:rsidTr="00C1453B"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22E76F19" w14:textId="77777777" w:rsidR="00123D5C" w:rsidRPr="00C23F53" w:rsidRDefault="00123D5C" w:rsidP="00C1453B">
            <w:pPr>
              <w:spacing w:line="340" w:lineRule="exact"/>
              <w:contextualSpacing/>
              <w:rPr>
                <w:rFonts w:eastAsiaTheme="minorEastAsia"/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 xml:space="preserve">Social distance (SISQ </w:t>
            </w:r>
            <w:r w:rsidRPr="00C23F53">
              <w:rPr>
                <w:sz w:val="20"/>
                <w:szCs w:val="20"/>
                <w:vertAlign w:val="superscript"/>
              </w:rPr>
              <w:t>3</w:t>
            </w:r>
            <w:r w:rsidRPr="00C23F53">
              <w:rPr>
                <w:sz w:val="20"/>
                <w:szCs w:val="20"/>
              </w:rPr>
              <w:t>)</w:t>
            </w:r>
            <w:r w:rsidRPr="00C23F53">
              <w:rPr>
                <w:rFonts w:hint="eastAsia"/>
                <w:sz w:val="20"/>
                <w:szCs w:val="20"/>
              </w:rPr>
              <w:t xml:space="preserve">: </w:t>
            </w:r>
            <w:r w:rsidRPr="00C23F53">
              <w:rPr>
                <w:sz w:val="20"/>
                <w:szCs w:val="20"/>
              </w:rPr>
              <w:t>How has COVID-19 impacted you</w:t>
            </w:r>
            <w:r w:rsidRPr="00C23F53">
              <w:rPr>
                <w:rFonts w:hint="eastAsia"/>
                <w:sz w:val="20"/>
                <w:szCs w:val="20"/>
              </w:rPr>
              <w:t>?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39DE674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 xml:space="preserve">Item 1: </w:t>
            </w:r>
            <w:r w:rsidRPr="00C23F53">
              <w:rPr>
                <w:rFonts w:eastAsiaTheme="minorEastAsia"/>
                <w:sz w:val="20"/>
                <w:szCs w:val="20"/>
              </w:rPr>
              <w:t>I avoid communication with or encountering strangers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B9EB7D8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 xml:space="preserve">1 = </w:t>
            </w:r>
            <w:r w:rsidRPr="00C23F53">
              <w:rPr>
                <w:rFonts w:hint="eastAsia"/>
                <w:sz w:val="20"/>
                <w:szCs w:val="20"/>
              </w:rPr>
              <w:t>n</w:t>
            </w:r>
            <w:r w:rsidRPr="00C23F53">
              <w:rPr>
                <w:sz w:val="20"/>
                <w:szCs w:val="20"/>
              </w:rPr>
              <w:t>ever (0%), 2 = Rarely (10%), 3 = sometimes (30%), 4 = often (60% or above)</w:t>
            </w:r>
          </w:p>
        </w:tc>
      </w:tr>
      <w:tr w:rsidR="00123D5C" w:rsidRPr="00C23F53" w14:paraId="7EA5C6D4" w14:textId="77777777" w:rsidTr="00C1453B">
        <w:tc>
          <w:tcPr>
            <w:tcW w:w="2269" w:type="dxa"/>
            <w:vMerge/>
          </w:tcPr>
          <w:p w14:paraId="7B545867" w14:textId="77777777" w:rsidR="00123D5C" w:rsidRPr="00C23F53" w:rsidRDefault="00123D5C" w:rsidP="00C1453B">
            <w:pPr>
              <w:spacing w:line="340" w:lineRule="exact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DD0746E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>Item 2: I avoid close or personal contact with family members and/or people I am close to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10F9A77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 xml:space="preserve">1 = </w:t>
            </w:r>
            <w:r w:rsidRPr="00C23F53">
              <w:rPr>
                <w:rFonts w:hint="eastAsia"/>
                <w:sz w:val="20"/>
                <w:szCs w:val="20"/>
              </w:rPr>
              <w:t>n</w:t>
            </w:r>
            <w:r w:rsidRPr="00C23F53">
              <w:rPr>
                <w:sz w:val="20"/>
                <w:szCs w:val="20"/>
              </w:rPr>
              <w:t>ever (0%), 2 = Rarely (10%), 3 = sometimes (30%), 4 = often (60% or above)</w:t>
            </w:r>
          </w:p>
        </w:tc>
      </w:tr>
      <w:tr w:rsidR="00123D5C" w:rsidRPr="00C23F53" w14:paraId="02D5C877" w14:textId="77777777" w:rsidTr="00C1453B">
        <w:tc>
          <w:tcPr>
            <w:tcW w:w="2269" w:type="dxa"/>
            <w:vMerge/>
          </w:tcPr>
          <w:p w14:paraId="38C9C01B" w14:textId="77777777" w:rsidR="00123D5C" w:rsidRPr="00C23F53" w:rsidRDefault="00123D5C" w:rsidP="00C1453B">
            <w:pPr>
              <w:spacing w:line="340" w:lineRule="exact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EDBA6D9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>Item 3: I avoid going out, especially if I should require public transpor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B9CA0E8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 xml:space="preserve">1 = </w:t>
            </w:r>
            <w:r w:rsidRPr="00C23F53">
              <w:rPr>
                <w:rFonts w:hint="eastAsia"/>
                <w:sz w:val="20"/>
                <w:szCs w:val="20"/>
              </w:rPr>
              <w:t>n</w:t>
            </w:r>
            <w:r w:rsidRPr="00C23F53">
              <w:rPr>
                <w:sz w:val="20"/>
                <w:szCs w:val="20"/>
              </w:rPr>
              <w:t>ever (0%), 2 = Rarely (10%), 3 = sometimes (30%), 4 = often (60% or above)</w:t>
            </w:r>
          </w:p>
        </w:tc>
      </w:tr>
      <w:tr w:rsidR="00123D5C" w:rsidRPr="00C23F53" w14:paraId="41D9903A" w14:textId="77777777" w:rsidTr="00C1453B"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5E782B16" w14:textId="77777777" w:rsidR="00123D5C" w:rsidRPr="00C23F53" w:rsidRDefault="00123D5C" w:rsidP="00C1453B">
            <w:pPr>
              <w:spacing w:line="340" w:lineRule="exact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319CB21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>Item 4: I reduce eating out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F927D31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 xml:space="preserve">1 = </w:t>
            </w:r>
            <w:r w:rsidRPr="00C23F53">
              <w:rPr>
                <w:rFonts w:hint="eastAsia"/>
                <w:sz w:val="20"/>
                <w:szCs w:val="20"/>
              </w:rPr>
              <w:t>n</w:t>
            </w:r>
            <w:r w:rsidRPr="00C23F53">
              <w:rPr>
                <w:sz w:val="20"/>
                <w:szCs w:val="20"/>
              </w:rPr>
              <w:t>ever (0%), 2 = Rarely (10%), 3 = sometimes (30%), 4 = often (60% or above)</w:t>
            </w:r>
          </w:p>
        </w:tc>
      </w:tr>
      <w:tr w:rsidR="00123D5C" w:rsidRPr="00C23F53" w14:paraId="5D5E9A4C" w14:textId="77777777" w:rsidTr="00C1453B"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527EC93A" w14:textId="77777777" w:rsidR="00123D5C" w:rsidRPr="00C23F53" w:rsidRDefault="00123D5C" w:rsidP="00C1453B">
            <w:pPr>
              <w:spacing w:line="340" w:lineRule="exact"/>
              <w:contextualSpacing/>
              <w:rPr>
                <w:rFonts w:eastAsia="Times New Roman"/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lastRenderedPageBreak/>
              <w:t xml:space="preserve">Social anxiety (SISQ </w:t>
            </w:r>
            <w:r w:rsidRPr="00C23F53">
              <w:rPr>
                <w:sz w:val="20"/>
                <w:szCs w:val="20"/>
                <w:vertAlign w:val="superscript"/>
              </w:rPr>
              <w:t>3</w:t>
            </w:r>
            <w:r w:rsidRPr="00C23F53">
              <w:rPr>
                <w:sz w:val="20"/>
                <w:szCs w:val="20"/>
              </w:rPr>
              <w:t>)</w:t>
            </w:r>
            <w:r w:rsidRPr="00C23F53">
              <w:rPr>
                <w:rFonts w:hint="eastAsia"/>
                <w:sz w:val="20"/>
                <w:szCs w:val="20"/>
              </w:rPr>
              <w:t xml:space="preserve">: </w:t>
            </w:r>
            <w:r w:rsidRPr="00C23F53">
              <w:rPr>
                <w:sz w:val="20"/>
                <w:szCs w:val="20"/>
              </w:rPr>
              <w:t>How has COVID-19 impacted you</w:t>
            </w:r>
            <w:r w:rsidRPr="00C23F53">
              <w:rPr>
                <w:rFonts w:hint="eastAsia"/>
                <w:sz w:val="20"/>
                <w:szCs w:val="20"/>
              </w:rPr>
              <w:t>?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4FA8CD6" w14:textId="77777777" w:rsidR="00123D5C" w:rsidRPr="00C23F53" w:rsidRDefault="00123D5C" w:rsidP="00C1453B">
            <w:pPr>
              <w:spacing w:line="340" w:lineRule="exact"/>
              <w:contextualSpacing/>
              <w:rPr>
                <w:rFonts w:eastAsia="Times New Roman"/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 xml:space="preserve">Item 1: </w:t>
            </w:r>
            <w:r w:rsidRPr="00C23F53">
              <w:rPr>
                <w:rFonts w:eastAsiaTheme="minorEastAsia"/>
                <w:sz w:val="20"/>
                <w:szCs w:val="20"/>
              </w:rPr>
              <w:t>I worry about the pandemic affecting my work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AF9D49E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 xml:space="preserve">1 = </w:t>
            </w:r>
            <w:r w:rsidRPr="00C23F53">
              <w:rPr>
                <w:rFonts w:hint="eastAsia"/>
                <w:sz w:val="20"/>
                <w:szCs w:val="20"/>
              </w:rPr>
              <w:t>n</w:t>
            </w:r>
            <w:r w:rsidRPr="00C23F53">
              <w:rPr>
                <w:sz w:val="20"/>
                <w:szCs w:val="20"/>
              </w:rPr>
              <w:t>ever (0%), 2 = Rarely (10%), 3 = sometimes (30%), 4 = often (60% or above)</w:t>
            </w:r>
          </w:p>
        </w:tc>
      </w:tr>
      <w:tr w:rsidR="00123D5C" w:rsidRPr="00C23F53" w14:paraId="56F29FAA" w14:textId="77777777" w:rsidTr="00C1453B"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11523AD7" w14:textId="77777777" w:rsidR="00123D5C" w:rsidRPr="00C23F53" w:rsidRDefault="00123D5C" w:rsidP="00C1453B">
            <w:pPr>
              <w:spacing w:line="340" w:lineRule="exact"/>
              <w:contextualSpacing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AA80CCB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>Item 2: I feel anxious or fearful due to the pandemic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BFF948C" w14:textId="77777777" w:rsidR="00123D5C" w:rsidRPr="00C23F53" w:rsidRDefault="00123D5C" w:rsidP="00C1453B">
            <w:pPr>
              <w:tabs>
                <w:tab w:val="center" w:pos="426"/>
                <w:tab w:val="center" w:pos="3360"/>
                <w:tab w:val="center" w:pos="5280"/>
                <w:tab w:val="center" w:pos="7200"/>
                <w:tab w:val="center" w:pos="9240"/>
              </w:tabs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 xml:space="preserve">1 = </w:t>
            </w:r>
            <w:r w:rsidRPr="00C23F53">
              <w:rPr>
                <w:rFonts w:hint="eastAsia"/>
                <w:sz w:val="20"/>
                <w:szCs w:val="20"/>
              </w:rPr>
              <w:t>n</w:t>
            </w:r>
            <w:r w:rsidRPr="00C23F53">
              <w:rPr>
                <w:sz w:val="20"/>
                <w:szCs w:val="20"/>
              </w:rPr>
              <w:t>ever (0%), 2 = Rarely (10%), 3 = sometimes (30%), 4 = often (60% or above)</w:t>
            </w:r>
          </w:p>
        </w:tc>
      </w:tr>
      <w:tr w:rsidR="00123D5C" w:rsidRPr="00C23F53" w14:paraId="58213B26" w14:textId="77777777" w:rsidTr="00C1453B"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34E430AC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 xml:space="preserve">Social information (SISQ </w:t>
            </w:r>
            <w:r w:rsidRPr="00C23F53">
              <w:rPr>
                <w:sz w:val="20"/>
                <w:szCs w:val="20"/>
                <w:vertAlign w:val="superscript"/>
              </w:rPr>
              <w:t>3</w:t>
            </w:r>
            <w:r w:rsidRPr="00C23F53">
              <w:rPr>
                <w:sz w:val="20"/>
                <w:szCs w:val="20"/>
              </w:rPr>
              <w:t>)</w:t>
            </w:r>
            <w:r w:rsidRPr="00C23F53">
              <w:rPr>
                <w:rFonts w:hint="eastAsia"/>
                <w:sz w:val="20"/>
                <w:szCs w:val="20"/>
              </w:rPr>
              <w:t xml:space="preserve">: </w:t>
            </w:r>
            <w:r w:rsidRPr="00C23F53">
              <w:rPr>
                <w:sz w:val="20"/>
                <w:szCs w:val="20"/>
              </w:rPr>
              <w:t>How has COVID-19 impacted you</w:t>
            </w:r>
            <w:r w:rsidRPr="00C23F53">
              <w:rPr>
                <w:rFonts w:hint="eastAsia"/>
                <w:sz w:val="20"/>
                <w:szCs w:val="20"/>
              </w:rPr>
              <w:t>?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12C1040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 xml:space="preserve">Item 1: </w:t>
            </w:r>
            <w:r w:rsidRPr="00C23F53">
              <w:rPr>
                <w:sz w:val="20"/>
                <w:szCs w:val="20"/>
              </w:rPr>
              <w:t>I constantly check for latest pandemic news updates via television, computer or pho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27831F5" w14:textId="77777777" w:rsidR="00123D5C" w:rsidRPr="00C23F53" w:rsidRDefault="00123D5C" w:rsidP="00C1453B">
            <w:pPr>
              <w:tabs>
                <w:tab w:val="center" w:pos="426"/>
                <w:tab w:val="center" w:pos="3360"/>
                <w:tab w:val="center" w:pos="5280"/>
                <w:tab w:val="center" w:pos="7200"/>
                <w:tab w:val="center" w:pos="9240"/>
              </w:tabs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 xml:space="preserve">1 = </w:t>
            </w:r>
            <w:r w:rsidRPr="00C23F53">
              <w:rPr>
                <w:rFonts w:hint="eastAsia"/>
                <w:sz w:val="20"/>
                <w:szCs w:val="20"/>
              </w:rPr>
              <w:t>n</w:t>
            </w:r>
            <w:r w:rsidRPr="00C23F53">
              <w:rPr>
                <w:sz w:val="20"/>
                <w:szCs w:val="20"/>
              </w:rPr>
              <w:t>ever (0%), 2 = Rarely (10%), 3 = sometimes (30%), 4 = often (60% or above)</w:t>
            </w:r>
          </w:p>
        </w:tc>
      </w:tr>
      <w:tr w:rsidR="00123D5C" w:rsidRPr="00C23F53" w14:paraId="28DF4CA2" w14:textId="77777777" w:rsidTr="00C1453B"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0DE71506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51E4717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>Item 2: I continuously seek out information regarding COVID-19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59A3B3D" w14:textId="77777777" w:rsidR="00123D5C" w:rsidRPr="00C23F53" w:rsidRDefault="00123D5C" w:rsidP="00C1453B">
            <w:pPr>
              <w:tabs>
                <w:tab w:val="center" w:pos="426"/>
                <w:tab w:val="center" w:pos="3360"/>
                <w:tab w:val="center" w:pos="5280"/>
                <w:tab w:val="center" w:pos="7200"/>
                <w:tab w:val="center" w:pos="9240"/>
              </w:tabs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 xml:space="preserve">1 = </w:t>
            </w:r>
            <w:r w:rsidRPr="00C23F53">
              <w:rPr>
                <w:rFonts w:hint="eastAsia"/>
                <w:sz w:val="20"/>
                <w:szCs w:val="20"/>
              </w:rPr>
              <w:t>n</w:t>
            </w:r>
            <w:r w:rsidRPr="00C23F53">
              <w:rPr>
                <w:sz w:val="20"/>
                <w:szCs w:val="20"/>
              </w:rPr>
              <w:t>ever (0%), 2 = Rarely (10%), 3 = sometimes (30%), 4 = often (60% or above)</w:t>
            </w:r>
          </w:p>
        </w:tc>
      </w:tr>
      <w:tr w:rsidR="00123D5C" w:rsidRPr="00C23F53" w14:paraId="542BDC4A" w14:textId="77777777" w:rsidTr="00C1453B"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198BA28B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 xml:space="preserve">Social adaptation (SISQ </w:t>
            </w:r>
            <w:r w:rsidRPr="00C23F53">
              <w:rPr>
                <w:sz w:val="20"/>
                <w:szCs w:val="20"/>
                <w:vertAlign w:val="superscript"/>
              </w:rPr>
              <w:t>3</w:t>
            </w:r>
            <w:r w:rsidRPr="00C23F53">
              <w:rPr>
                <w:sz w:val="20"/>
                <w:szCs w:val="20"/>
              </w:rPr>
              <w:t>)</w:t>
            </w:r>
            <w:r w:rsidRPr="00C23F53">
              <w:rPr>
                <w:rFonts w:hint="eastAsia"/>
                <w:sz w:val="20"/>
                <w:szCs w:val="20"/>
              </w:rPr>
              <w:t xml:space="preserve">: </w:t>
            </w:r>
            <w:r w:rsidRPr="00C23F53">
              <w:rPr>
                <w:sz w:val="20"/>
                <w:szCs w:val="20"/>
              </w:rPr>
              <w:t>How has COVID-19 impacted you</w:t>
            </w:r>
            <w:r w:rsidRPr="00C23F53">
              <w:rPr>
                <w:rFonts w:hint="eastAsia"/>
                <w:sz w:val="20"/>
                <w:szCs w:val="20"/>
              </w:rPr>
              <w:t>?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CE7711C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>Item 1: I am more cautious of residents from severely impacted area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5EB0501" w14:textId="77777777" w:rsidR="00123D5C" w:rsidRPr="00C23F53" w:rsidRDefault="00123D5C" w:rsidP="00C1453B">
            <w:pPr>
              <w:tabs>
                <w:tab w:val="center" w:pos="426"/>
                <w:tab w:val="center" w:pos="3360"/>
                <w:tab w:val="center" w:pos="5280"/>
                <w:tab w:val="center" w:pos="7200"/>
                <w:tab w:val="center" w:pos="9240"/>
              </w:tabs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 xml:space="preserve">1 = </w:t>
            </w:r>
            <w:r w:rsidRPr="00C23F53">
              <w:rPr>
                <w:rFonts w:hint="eastAsia"/>
                <w:sz w:val="20"/>
                <w:szCs w:val="20"/>
              </w:rPr>
              <w:t>n</w:t>
            </w:r>
            <w:r w:rsidRPr="00C23F53">
              <w:rPr>
                <w:sz w:val="20"/>
                <w:szCs w:val="20"/>
              </w:rPr>
              <w:t>ever (0%), 2 = Rarely (10%), 3 = sometimes (30%), 4 = often (60% or above)</w:t>
            </w:r>
          </w:p>
        </w:tc>
      </w:tr>
      <w:tr w:rsidR="00123D5C" w:rsidRPr="00C23F53" w14:paraId="3EA657AB" w14:textId="77777777" w:rsidTr="00C1453B"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31AEF680" w14:textId="77777777" w:rsidR="00123D5C" w:rsidRPr="00C23F53" w:rsidRDefault="00123D5C" w:rsidP="00C1453B">
            <w:pPr>
              <w:spacing w:line="3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0334A65" w14:textId="77777777" w:rsidR="00123D5C" w:rsidRPr="00C23F53" w:rsidRDefault="00123D5C" w:rsidP="00C1453B">
            <w:pPr>
              <w:spacing w:line="340" w:lineRule="exact"/>
              <w:contextualSpacing/>
              <w:rPr>
                <w:rFonts w:eastAsia="SimSun"/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 xml:space="preserve">Item 2: I avoid or cancel traveling overseas </w:t>
            </w:r>
          </w:p>
          <w:p w14:paraId="6AB9B983" w14:textId="77777777" w:rsidR="00123D5C" w:rsidRPr="00C23F53" w:rsidRDefault="00123D5C" w:rsidP="00C1453B">
            <w:pPr>
              <w:spacing w:line="340" w:lineRule="exact"/>
              <w:contextualSpacing/>
              <w:rPr>
                <w:b/>
                <w:bCs/>
                <w:sz w:val="20"/>
                <w:szCs w:val="20"/>
              </w:rPr>
            </w:pPr>
            <w:r w:rsidRPr="00C23F53">
              <w:rPr>
                <w:rFonts w:eastAsia="SimSun"/>
                <w:sz w:val="20"/>
                <w:szCs w:val="20"/>
              </w:rPr>
              <w:t>(Answer “60%”, if you have cancelled an overseas trip. Answer “10%” or “30%”, if you are still considering your cancellation.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20ED8F6" w14:textId="77777777" w:rsidR="00123D5C" w:rsidRPr="00C23F53" w:rsidRDefault="00123D5C" w:rsidP="00C1453B">
            <w:pPr>
              <w:tabs>
                <w:tab w:val="center" w:pos="426"/>
                <w:tab w:val="center" w:pos="3360"/>
                <w:tab w:val="center" w:pos="5280"/>
                <w:tab w:val="center" w:pos="7200"/>
                <w:tab w:val="center" w:pos="9240"/>
              </w:tabs>
              <w:spacing w:line="340" w:lineRule="exact"/>
              <w:contextualSpacing/>
              <w:rPr>
                <w:sz w:val="20"/>
                <w:szCs w:val="20"/>
              </w:rPr>
            </w:pPr>
            <w:r w:rsidRPr="00C23F53">
              <w:rPr>
                <w:sz w:val="20"/>
                <w:szCs w:val="20"/>
              </w:rPr>
              <w:t xml:space="preserve">1 = </w:t>
            </w:r>
            <w:r w:rsidRPr="00C23F53">
              <w:rPr>
                <w:rFonts w:hint="eastAsia"/>
                <w:sz w:val="20"/>
                <w:szCs w:val="20"/>
              </w:rPr>
              <w:t>n</w:t>
            </w:r>
            <w:r w:rsidRPr="00C23F53">
              <w:rPr>
                <w:sz w:val="20"/>
                <w:szCs w:val="20"/>
              </w:rPr>
              <w:t>ever (0%), 2 = Rarely (10%), 3 = sometimes (30%), 4 = often (60% or above)</w:t>
            </w:r>
          </w:p>
        </w:tc>
      </w:tr>
    </w:tbl>
    <w:p w14:paraId="0E7E102B" w14:textId="77777777" w:rsidR="00123D5C" w:rsidRPr="00C23F53" w:rsidRDefault="00123D5C" w:rsidP="00123D5C">
      <w:pPr>
        <w:widowControl/>
        <w:contextualSpacing/>
        <w:rPr>
          <w:sz w:val="22"/>
          <w:szCs w:val="22"/>
        </w:rPr>
      </w:pPr>
      <w:r w:rsidRPr="00C23F53">
        <w:rPr>
          <w:rFonts w:hint="eastAsia"/>
          <w:sz w:val="22"/>
          <w:szCs w:val="22"/>
          <w:vertAlign w:val="superscript"/>
        </w:rPr>
        <w:t>1</w:t>
      </w:r>
      <w:r w:rsidRPr="00C23F53">
        <w:rPr>
          <w:rFonts w:hint="eastAsia"/>
          <w:sz w:val="22"/>
          <w:szCs w:val="22"/>
        </w:rPr>
        <w:t>: DRPST=</w:t>
      </w:r>
      <w:r w:rsidRPr="00C23F53">
        <w:rPr>
          <w:sz w:val="22"/>
          <w:szCs w:val="22"/>
        </w:rPr>
        <w:t xml:space="preserve"> Disaster-Related Psychological Screening Test</w:t>
      </w:r>
    </w:p>
    <w:p w14:paraId="153EFB52" w14:textId="77777777" w:rsidR="00123D5C" w:rsidRPr="00C23F53" w:rsidRDefault="00123D5C" w:rsidP="00123D5C">
      <w:pPr>
        <w:widowControl/>
        <w:contextualSpacing/>
        <w:rPr>
          <w:sz w:val="22"/>
          <w:szCs w:val="22"/>
        </w:rPr>
      </w:pPr>
      <w:r w:rsidRPr="00C23F53">
        <w:rPr>
          <w:sz w:val="22"/>
          <w:szCs w:val="22"/>
          <w:vertAlign w:val="superscript"/>
        </w:rPr>
        <w:t>2</w:t>
      </w:r>
      <w:r w:rsidRPr="00C23F53">
        <w:rPr>
          <w:rFonts w:hint="eastAsia"/>
          <w:sz w:val="22"/>
          <w:szCs w:val="22"/>
        </w:rPr>
        <w:t xml:space="preserve">: </w:t>
      </w:r>
      <w:r w:rsidRPr="00C23F53">
        <w:rPr>
          <w:sz w:val="22"/>
          <w:szCs w:val="22"/>
        </w:rPr>
        <w:t>PSQI</w:t>
      </w:r>
      <w:r w:rsidRPr="00C23F53">
        <w:rPr>
          <w:rFonts w:hint="eastAsia"/>
          <w:sz w:val="22"/>
          <w:szCs w:val="22"/>
        </w:rPr>
        <w:t>=</w:t>
      </w:r>
      <w:r w:rsidRPr="00C23F53">
        <w:rPr>
          <w:sz w:val="22"/>
          <w:szCs w:val="22"/>
        </w:rPr>
        <w:t xml:space="preserve"> Pittsburgh Sleep Quality Index</w:t>
      </w:r>
    </w:p>
    <w:p w14:paraId="2C3C2705" w14:textId="77777777" w:rsidR="00123D5C" w:rsidRPr="00C23F53" w:rsidRDefault="00123D5C" w:rsidP="00123D5C">
      <w:pPr>
        <w:widowControl/>
        <w:contextualSpacing/>
        <w:rPr>
          <w:sz w:val="22"/>
          <w:szCs w:val="22"/>
        </w:rPr>
      </w:pPr>
      <w:r w:rsidRPr="00C23F53">
        <w:rPr>
          <w:sz w:val="22"/>
          <w:szCs w:val="22"/>
          <w:vertAlign w:val="superscript"/>
        </w:rPr>
        <w:t>3</w:t>
      </w:r>
      <w:r w:rsidRPr="00C23F53">
        <w:rPr>
          <w:rFonts w:hint="eastAsia"/>
          <w:sz w:val="22"/>
          <w:szCs w:val="22"/>
        </w:rPr>
        <w:t xml:space="preserve">: </w:t>
      </w:r>
      <w:r w:rsidRPr="00C23F53">
        <w:rPr>
          <w:sz w:val="22"/>
          <w:szCs w:val="22"/>
        </w:rPr>
        <w:t>SISQ</w:t>
      </w:r>
      <w:r w:rsidRPr="00C23F53">
        <w:rPr>
          <w:rFonts w:hint="eastAsia"/>
          <w:sz w:val="22"/>
          <w:szCs w:val="22"/>
        </w:rPr>
        <w:t>=</w:t>
      </w:r>
      <w:r w:rsidRPr="00C23F53">
        <w:rPr>
          <w:sz w:val="22"/>
          <w:szCs w:val="22"/>
        </w:rPr>
        <w:t xml:space="preserve"> </w:t>
      </w:r>
      <w:r w:rsidRPr="00C23F53">
        <w:t>Societal Influences Survey Questionnaires</w:t>
      </w:r>
    </w:p>
    <w:p w14:paraId="726AB294" w14:textId="77777777" w:rsidR="002C7CD6" w:rsidRPr="00123D5C" w:rsidRDefault="002C7CD6" w:rsidP="00C204C7">
      <w:pPr>
        <w:widowControl/>
        <w:rPr>
          <w:color w:val="0000FF"/>
        </w:rPr>
      </w:pPr>
    </w:p>
    <w:sectPr w:rsidR="002C7CD6" w:rsidRPr="00123D5C" w:rsidSect="00123D5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A020C" w14:textId="77777777" w:rsidR="004672C7" w:rsidRDefault="004672C7" w:rsidP="005F1DD2">
      <w:r>
        <w:separator/>
      </w:r>
    </w:p>
  </w:endnote>
  <w:endnote w:type="continuationSeparator" w:id="0">
    <w:p w14:paraId="644D44AA" w14:textId="77777777" w:rsidR="004672C7" w:rsidRDefault="004672C7" w:rsidP="005F1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NewRoman">
    <w:altName w:val="MS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HKBEP B+ Adv P 4 D F 60 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30A3A" w14:textId="77777777" w:rsidR="004672C7" w:rsidRDefault="004672C7" w:rsidP="005F1DD2">
      <w:r>
        <w:separator/>
      </w:r>
    </w:p>
  </w:footnote>
  <w:footnote w:type="continuationSeparator" w:id="0">
    <w:p w14:paraId="6C6E4B57" w14:textId="77777777" w:rsidR="004672C7" w:rsidRDefault="004672C7" w:rsidP="005F1D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55292C"/>
    <w:multiLevelType w:val="hybridMultilevel"/>
    <w:tmpl w:val="175697AA"/>
    <w:lvl w:ilvl="0" w:tplc="0E262386">
      <w:numFmt w:val="decimal"/>
      <w:suff w:val="space"/>
      <w:lvlText w:val="%1."/>
      <w:lvlJc w:val="left"/>
      <w:pPr>
        <w:ind w:left="240" w:hanging="15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50"/>
        </w:tabs>
        <w:ind w:left="105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30"/>
        </w:tabs>
        <w:ind w:left="153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10"/>
        </w:tabs>
        <w:ind w:left="201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90"/>
        </w:tabs>
        <w:ind w:left="249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70"/>
        </w:tabs>
        <w:ind w:left="297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50"/>
        </w:tabs>
        <w:ind w:left="345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30"/>
        </w:tabs>
        <w:ind w:left="393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10"/>
        </w:tabs>
        <w:ind w:left="4410" w:hanging="480"/>
      </w:pPr>
    </w:lvl>
  </w:abstractNum>
  <w:abstractNum w:abstractNumId="1" w15:restartNumberingAfterBreak="0">
    <w:nsid w:val="56FD7E62"/>
    <w:multiLevelType w:val="hybridMultilevel"/>
    <w:tmpl w:val="68DACCCC"/>
    <w:lvl w:ilvl="0" w:tplc="1C30BD94">
      <w:start w:val="1"/>
      <w:numFmt w:val="decimal"/>
      <w:suff w:val="space"/>
      <w:lvlText w:val="%1."/>
      <w:lvlJc w:val="left"/>
      <w:pPr>
        <w:ind w:left="150" w:hanging="15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6D2E507E"/>
    <w:multiLevelType w:val="hybridMultilevel"/>
    <w:tmpl w:val="AC8E3AD8"/>
    <w:lvl w:ilvl="0" w:tplc="CAC2FAA8">
      <w:start w:val="1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3M7G0MLM0NrEwMTRW0lEKTi0uzszPAykwrAUAa5xB6SwAAAA="/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bipolar disorder.enl&lt;/item&gt;&lt;/Libraries&gt;&lt;/ENLibraries&gt;"/>
  </w:docVars>
  <w:rsids>
    <w:rsidRoot w:val="005F1DD2"/>
    <w:rsid w:val="000023E1"/>
    <w:rsid w:val="0000266E"/>
    <w:rsid w:val="000030C8"/>
    <w:rsid w:val="0000575E"/>
    <w:rsid w:val="00012FC6"/>
    <w:rsid w:val="000147C3"/>
    <w:rsid w:val="00015474"/>
    <w:rsid w:val="00020993"/>
    <w:rsid w:val="000323E8"/>
    <w:rsid w:val="0003584E"/>
    <w:rsid w:val="00040602"/>
    <w:rsid w:val="000440C1"/>
    <w:rsid w:val="000459B1"/>
    <w:rsid w:val="00054AA3"/>
    <w:rsid w:val="00062216"/>
    <w:rsid w:val="00085BC9"/>
    <w:rsid w:val="000864FB"/>
    <w:rsid w:val="00087DAD"/>
    <w:rsid w:val="000908B3"/>
    <w:rsid w:val="00090FDE"/>
    <w:rsid w:val="000924F0"/>
    <w:rsid w:val="0009292A"/>
    <w:rsid w:val="00095AC3"/>
    <w:rsid w:val="000A0BB0"/>
    <w:rsid w:val="000A0BED"/>
    <w:rsid w:val="000A2367"/>
    <w:rsid w:val="000A3AB6"/>
    <w:rsid w:val="000A415C"/>
    <w:rsid w:val="000A51A5"/>
    <w:rsid w:val="000A7A2D"/>
    <w:rsid w:val="000B1D50"/>
    <w:rsid w:val="000C0C33"/>
    <w:rsid w:val="000C34BE"/>
    <w:rsid w:val="000C4D5B"/>
    <w:rsid w:val="000C6567"/>
    <w:rsid w:val="000C68E7"/>
    <w:rsid w:val="000D0F36"/>
    <w:rsid w:val="000D3DA9"/>
    <w:rsid w:val="000D6C57"/>
    <w:rsid w:val="000E4DE5"/>
    <w:rsid w:val="000E672D"/>
    <w:rsid w:val="000F23CB"/>
    <w:rsid w:val="000F2EC4"/>
    <w:rsid w:val="000F78E6"/>
    <w:rsid w:val="00103335"/>
    <w:rsid w:val="0010387D"/>
    <w:rsid w:val="001111F8"/>
    <w:rsid w:val="00123D5C"/>
    <w:rsid w:val="00126644"/>
    <w:rsid w:val="0013494A"/>
    <w:rsid w:val="00141EB6"/>
    <w:rsid w:val="001601B4"/>
    <w:rsid w:val="00160E94"/>
    <w:rsid w:val="00165D6B"/>
    <w:rsid w:val="00167069"/>
    <w:rsid w:val="00167695"/>
    <w:rsid w:val="00176490"/>
    <w:rsid w:val="0019148A"/>
    <w:rsid w:val="001925B8"/>
    <w:rsid w:val="00193BF8"/>
    <w:rsid w:val="001945AD"/>
    <w:rsid w:val="001948E3"/>
    <w:rsid w:val="00194B03"/>
    <w:rsid w:val="001A0045"/>
    <w:rsid w:val="001A2DD7"/>
    <w:rsid w:val="001A416D"/>
    <w:rsid w:val="001A4D91"/>
    <w:rsid w:val="001B1318"/>
    <w:rsid w:val="001B7691"/>
    <w:rsid w:val="001C1848"/>
    <w:rsid w:val="001D15E5"/>
    <w:rsid w:val="001D225C"/>
    <w:rsid w:val="001D7643"/>
    <w:rsid w:val="001E2C1D"/>
    <w:rsid w:val="001E4DCA"/>
    <w:rsid w:val="001F1118"/>
    <w:rsid w:val="001F5575"/>
    <w:rsid w:val="001F74BE"/>
    <w:rsid w:val="001F7677"/>
    <w:rsid w:val="00203D45"/>
    <w:rsid w:val="002049D7"/>
    <w:rsid w:val="00206E67"/>
    <w:rsid w:val="0021085C"/>
    <w:rsid w:val="00210AEB"/>
    <w:rsid w:val="00214BF9"/>
    <w:rsid w:val="0021616E"/>
    <w:rsid w:val="002167F8"/>
    <w:rsid w:val="00225093"/>
    <w:rsid w:val="0022557A"/>
    <w:rsid w:val="0023290E"/>
    <w:rsid w:val="00252065"/>
    <w:rsid w:val="00252BFA"/>
    <w:rsid w:val="002542D9"/>
    <w:rsid w:val="00255389"/>
    <w:rsid w:val="00255F5B"/>
    <w:rsid w:val="00264B6A"/>
    <w:rsid w:val="00264E5E"/>
    <w:rsid w:val="00266686"/>
    <w:rsid w:val="00266777"/>
    <w:rsid w:val="0027057B"/>
    <w:rsid w:val="00274DBD"/>
    <w:rsid w:val="002833EE"/>
    <w:rsid w:val="00285B87"/>
    <w:rsid w:val="00295522"/>
    <w:rsid w:val="002963AA"/>
    <w:rsid w:val="00296A6D"/>
    <w:rsid w:val="002A7160"/>
    <w:rsid w:val="002B3009"/>
    <w:rsid w:val="002B4DD5"/>
    <w:rsid w:val="002C74EE"/>
    <w:rsid w:val="002C7CD6"/>
    <w:rsid w:val="002D2B07"/>
    <w:rsid w:val="002D3B83"/>
    <w:rsid w:val="002E4055"/>
    <w:rsid w:val="002E4247"/>
    <w:rsid w:val="0030258B"/>
    <w:rsid w:val="00303031"/>
    <w:rsid w:val="00303F5F"/>
    <w:rsid w:val="003070E1"/>
    <w:rsid w:val="00320838"/>
    <w:rsid w:val="0032292C"/>
    <w:rsid w:val="003269CE"/>
    <w:rsid w:val="00326ED4"/>
    <w:rsid w:val="003312AC"/>
    <w:rsid w:val="003317DB"/>
    <w:rsid w:val="00336ED8"/>
    <w:rsid w:val="0034016D"/>
    <w:rsid w:val="0034610C"/>
    <w:rsid w:val="003475FD"/>
    <w:rsid w:val="003617D5"/>
    <w:rsid w:val="00364125"/>
    <w:rsid w:val="00364C4E"/>
    <w:rsid w:val="0036516E"/>
    <w:rsid w:val="00366D0C"/>
    <w:rsid w:val="003744D7"/>
    <w:rsid w:val="00374A3D"/>
    <w:rsid w:val="00374A9B"/>
    <w:rsid w:val="00380949"/>
    <w:rsid w:val="00380B2D"/>
    <w:rsid w:val="003811A0"/>
    <w:rsid w:val="003826D5"/>
    <w:rsid w:val="0038421E"/>
    <w:rsid w:val="00386C4B"/>
    <w:rsid w:val="003967FE"/>
    <w:rsid w:val="00396952"/>
    <w:rsid w:val="003972A6"/>
    <w:rsid w:val="003A13B0"/>
    <w:rsid w:val="003A5B77"/>
    <w:rsid w:val="003A5FF2"/>
    <w:rsid w:val="003A64AE"/>
    <w:rsid w:val="003A6E3D"/>
    <w:rsid w:val="003B05BE"/>
    <w:rsid w:val="003D2481"/>
    <w:rsid w:val="003E18B3"/>
    <w:rsid w:val="003E19B9"/>
    <w:rsid w:val="003E2ED4"/>
    <w:rsid w:val="003E6CEC"/>
    <w:rsid w:val="003F5621"/>
    <w:rsid w:val="003F6DFE"/>
    <w:rsid w:val="003F7D71"/>
    <w:rsid w:val="00401B15"/>
    <w:rsid w:val="0040284C"/>
    <w:rsid w:val="00405503"/>
    <w:rsid w:val="004152E7"/>
    <w:rsid w:val="00417A43"/>
    <w:rsid w:val="00422923"/>
    <w:rsid w:val="0042491B"/>
    <w:rsid w:val="00427254"/>
    <w:rsid w:val="004305E6"/>
    <w:rsid w:val="0044046B"/>
    <w:rsid w:val="00445C8C"/>
    <w:rsid w:val="00452707"/>
    <w:rsid w:val="00455FF3"/>
    <w:rsid w:val="00457BAE"/>
    <w:rsid w:val="00462A5D"/>
    <w:rsid w:val="00462DA7"/>
    <w:rsid w:val="004672C7"/>
    <w:rsid w:val="00471DB7"/>
    <w:rsid w:val="00472CDA"/>
    <w:rsid w:val="00490613"/>
    <w:rsid w:val="004923A1"/>
    <w:rsid w:val="004926CD"/>
    <w:rsid w:val="004940BD"/>
    <w:rsid w:val="00494121"/>
    <w:rsid w:val="0049534C"/>
    <w:rsid w:val="004A40DE"/>
    <w:rsid w:val="004A7389"/>
    <w:rsid w:val="004B48CB"/>
    <w:rsid w:val="004B497D"/>
    <w:rsid w:val="004B6ADF"/>
    <w:rsid w:val="004E1583"/>
    <w:rsid w:val="004E2764"/>
    <w:rsid w:val="004E4941"/>
    <w:rsid w:val="004F155C"/>
    <w:rsid w:val="004F156C"/>
    <w:rsid w:val="004F7528"/>
    <w:rsid w:val="005011C0"/>
    <w:rsid w:val="00505314"/>
    <w:rsid w:val="00514F9B"/>
    <w:rsid w:val="005250B8"/>
    <w:rsid w:val="00537F76"/>
    <w:rsid w:val="0054475C"/>
    <w:rsid w:val="00552A45"/>
    <w:rsid w:val="00552F64"/>
    <w:rsid w:val="005563D3"/>
    <w:rsid w:val="005636B3"/>
    <w:rsid w:val="0058057A"/>
    <w:rsid w:val="00581E55"/>
    <w:rsid w:val="0058360C"/>
    <w:rsid w:val="00583B18"/>
    <w:rsid w:val="005842B1"/>
    <w:rsid w:val="00590670"/>
    <w:rsid w:val="00592E04"/>
    <w:rsid w:val="005960F4"/>
    <w:rsid w:val="005966A2"/>
    <w:rsid w:val="005A2415"/>
    <w:rsid w:val="005A5105"/>
    <w:rsid w:val="005C1922"/>
    <w:rsid w:val="005C2767"/>
    <w:rsid w:val="005C4ECE"/>
    <w:rsid w:val="005C54B7"/>
    <w:rsid w:val="005D2837"/>
    <w:rsid w:val="005D4162"/>
    <w:rsid w:val="005D69A2"/>
    <w:rsid w:val="005E5775"/>
    <w:rsid w:val="005E7CE3"/>
    <w:rsid w:val="005F0F0B"/>
    <w:rsid w:val="005F1DD2"/>
    <w:rsid w:val="00615E0A"/>
    <w:rsid w:val="00617992"/>
    <w:rsid w:val="00620159"/>
    <w:rsid w:val="006274E9"/>
    <w:rsid w:val="006407B6"/>
    <w:rsid w:val="006438AF"/>
    <w:rsid w:val="00646409"/>
    <w:rsid w:val="00647AA1"/>
    <w:rsid w:val="00647BDD"/>
    <w:rsid w:val="00650F12"/>
    <w:rsid w:val="00656721"/>
    <w:rsid w:val="00657EFB"/>
    <w:rsid w:val="00662D6C"/>
    <w:rsid w:val="006641A2"/>
    <w:rsid w:val="00667BD2"/>
    <w:rsid w:val="0067146C"/>
    <w:rsid w:val="006721C7"/>
    <w:rsid w:val="00672BA5"/>
    <w:rsid w:val="006747FF"/>
    <w:rsid w:val="00674955"/>
    <w:rsid w:val="006749A9"/>
    <w:rsid w:val="00675672"/>
    <w:rsid w:val="00681E36"/>
    <w:rsid w:val="0068350A"/>
    <w:rsid w:val="00690DD5"/>
    <w:rsid w:val="00695AB2"/>
    <w:rsid w:val="00696497"/>
    <w:rsid w:val="006A009E"/>
    <w:rsid w:val="006A4FD7"/>
    <w:rsid w:val="006B57DD"/>
    <w:rsid w:val="006B7206"/>
    <w:rsid w:val="006C06AA"/>
    <w:rsid w:val="006C2AEF"/>
    <w:rsid w:val="006C41FA"/>
    <w:rsid w:val="006D0289"/>
    <w:rsid w:val="006D4641"/>
    <w:rsid w:val="006D49AB"/>
    <w:rsid w:val="006D6AB2"/>
    <w:rsid w:val="006E1CFD"/>
    <w:rsid w:val="006E3953"/>
    <w:rsid w:val="006E4548"/>
    <w:rsid w:val="006E6F5C"/>
    <w:rsid w:val="006E79BF"/>
    <w:rsid w:val="006F0241"/>
    <w:rsid w:val="006F29EE"/>
    <w:rsid w:val="006F39A3"/>
    <w:rsid w:val="006F67B5"/>
    <w:rsid w:val="006F6A3E"/>
    <w:rsid w:val="006F7764"/>
    <w:rsid w:val="006F7D30"/>
    <w:rsid w:val="00705A32"/>
    <w:rsid w:val="00706E35"/>
    <w:rsid w:val="00712752"/>
    <w:rsid w:val="0071374E"/>
    <w:rsid w:val="007157AE"/>
    <w:rsid w:val="007249CD"/>
    <w:rsid w:val="00725966"/>
    <w:rsid w:val="00727434"/>
    <w:rsid w:val="00730095"/>
    <w:rsid w:val="007304C7"/>
    <w:rsid w:val="00742C0B"/>
    <w:rsid w:val="00743B5C"/>
    <w:rsid w:val="00743BA4"/>
    <w:rsid w:val="00750491"/>
    <w:rsid w:val="00753CEA"/>
    <w:rsid w:val="00754E78"/>
    <w:rsid w:val="00761294"/>
    <w:rsid w:val="00770C9D"/>
    <w:rsid w:val="007767A1"/>
    <w:rsid w:val="00794427"/>
    <w:rsid w:val="00795456"/>
    <w:rsid w:val="007A25E1"/>
    <w:rsid w:val="007A5550"/>
    <w:rsid w:val="007A6ACA"/>
    <w:rsid w:val="007A6DD9"/>
    <w:rsid w:val="007A75AC"/>
    <w:rsid w:val="007B07D7"/>
    <w:rsid w:val="007B1357"/>
    <w:rsid w:val="007B618E"/>
    <w:rsid w:val="007B73A3"/>
    <w:rsid w:val="007C06B6"/>
    <w:rsid w:val="007D175E"/>
    <w:rsid w:val="007D2CEB"/>
    <w:rsid w:val="007D7D34"/>
    <w:rsid w:val="007E2C99"/>
    <w:rsid w:val="007E558D"/>
    <w:rsid w:val="007F16B9"/>
    <w:rsid w:val="008061AE"/>
    <w:rsid w:val="0081120A"/>
    <w:rsid w:val="008241B3"/>
    <w:rsid w:val="0082691A"/>
    <w:rsid w:val="00830C4A"/>
    <w:rsid w:val="00831707"/>
    <w:rsid w:val="00831C5B"/>
    <w:rsid w:val="008324A7"/>
    <w:rsid w:val="00832CD3"/>
    <w:rsid w:val="008340F3"/>
    <w:rsid w:val="008352E9"/>
    <w:rsid w:val="00836B62"/>
    <w:rsid w:val="00837AC3"/>
    <w:rsid w:val="0084219F"/>
    <w:rsid w:val="0084515C"/>
    <w:rsid w:val="008463F3"/>
    <w:rsid w:val="00850CA3"/>
    <w:rsid w:val="008572EF"/>
    <w:rsid w:val="00861A45"/>
    <w:rsid w:val="008627D1"/>
    <w:rsid w:val="00864033"/>
    <w:rsid w:val="00877786"/>
    <w:rsid w:val="0088157E"/>
    <w:rsid w:val="00883CD5"/>
    <w:rsid w:val="00887AF7"/>
    <w:rsid w:val="00890A6A"/>
    <w:rsid w:val="00896A9C"/>
    <w:rsid w:val="008972F5"/>
    <w:rsid w:val="008A788E"/>
    <w:rsid w:val="008B5A9C"/>
    <w:rsid w:val="008C0EE0"/>
    <w:rsid w:val="008C1F63"/>
    <w:rsid w:val="008C7F61"/>
    <w:rsid w:val="008E00D1"/>
    <w:rsid w:val="008E1E42"/>
    <w:rsid w:val="008E4BCA"/>
    <w:rsid w:val="008E5F6E"/>
    <w:rsid w:val="008E6D59"/>
    <w:rsid w:val="008F06D4"/>
    <w:rsid w:val="008F1990"/>
    <w:rsid w:val="008F2E77"/>
    <w:rsid w:val="008F34F3"/>
    <w:rsid w:val="008F517C"/>
    <w:rsid w:val="008F7045"/>
    <w:rsid w:val="00903B7C"/>
    <w:rsid w:val="009044B6"/>
    <w:rsid w:val="00905983"/>
    <w:rsid w:val="0090637C"/>
    <w:rsid w:val="009104F8"/>
    <w:rsid w:val="00916D2D"/>
    <w:rsid w:val="009259BD"/>
    <w:rsid w:val="009302E6"/>
    <w:rsid w:val="00932C06"/>
    <w:rsid w:val="00934BE7"/>
    <w:rsid w:val="009362D7"/>
    <w:rsid w:val="00954F47"/>
    <w:rsid w:val="00964C47"/>
    <w:rsid w:val="00971A2E"/>
    <w:rsid w:val="00973C19"/>
    <w:rsid w:val="00975E14"/>
    <w:rsid w:val="009801C4"/>
    <w:rsid w:val="00980E59"/>
    <w:rsid w:val="00990149"/>
    <w:rsid w:val="0099069B"/>
    <w:rsid w:val="00991AD5"/>
    <w:rsid w:val="0099390C"/>
    <w:rsid w:val="00996665"/>
    <w:rsid w:val="00996AE5"/>
    <w:rsid w:val="009A17AF"/>
    <w:rsid w:val="009A40EB"/>
    <w:rsid w:val="009A5C59"/>
    <w:rsid w:val="009B4CFD"/>
    <w:rsid w:val="009C06CA"/>
    <w:rsid w:val="009C0B14"/>
    <w:rsid w:val="009D1107"/>
    <w:rsid w:val="009D2A53"/>
    <w:rsid w:val="009D5158"/>
    <w:rsid w:val="009E348A"/>
    <w:rsid w:val="009F2DDD"/>
    <w:rsid w:val="009F69A0"/>
    <w:rsid w:val="00A02454"/>
    <w:rsid w:val="00A309BB"/>
    <w:rsid w:val="00A3745D"/>
    <w:rsid w:val="00A42748"/>
    <w:rsid w:val="00A5528F"/>
    <w:rsid w:val="00A57687"/>
    <w:rsid w:val="00A576D0"/>
    <w:rsid w:val="00A57A83"/>
    <w:rsid w:val="00A601F5"/>
    <w:rsid w:val="00A6614F"/>
    <w:rsid w:val="00A70F20"/>
    <w:rsid w:val="00A7421D"/>
    <w:rsid w:val="00A77EB7"/>
    <w:rsid w:val="00A85D3B"/>
    <w:rsid w:val="00A86932"/>
    <w:rsid w:val="00A91387"/>
    <w:rsid w:val="00A9580F"/>
    <w:rsid w:val="00A96495"/>
    <w:rsid w:val="00A97AC4"/>
    <w:rsid w:val="00AA05D9"/>
    <w:rsid w:val="00AA1F32"/>
    <w:rsid w:val="00AA25EF"/>
    <w:rsid w:val="00AA3EDA"/>
    <w:rsid w:val="00AA5EFE"/>
    <w:rsid w:val="00AA7F82"/>
    <w:rsid w:val="00AB3F3B"/>
    <w:rsid w:val="00AB46C6"/>
    <w:rsid w:val="00AB5D40"/>
    <w:rsid w:val="00AB7387"/>
    <w:rsid w:val="00AC6E01"/>
    <w:rsid w:val="00AD0605"/>
    <w:rsid w:val="00AE17C2"/>
    <w:rsid w:val="00AE41BD"/>
    <w:rsid w:val="00AF3B03"/>
    <w:rsid w:val="00B00C10"/>
    <w:rsid w:val="00B06A28"/>
    <w:rsid w:val="00B06E0F"/>
    <w:rsid w:val="00B06FF2"/>
    <w:rsid w:val="00B07201"/>
    <w:rsid w:val="00B10C8B"/>
    <w:rsid w:val="00B12267"/>
    <w:rsid w:val="00B13318"/>
    <w:rsid w:val="00B14204"/>
    <w:rsid w:val="00B254F2"/>
    <w:rsid w:val="00B30603"/>
    <w:rsid w:val="00B3094E"/>
    <w:rsid w:val="00B35FA3"/>
    <w:rsid w:val="00B36FB4"/>
    <w:rsid w:val="00B43A01"/>
    <w:rsid w:val="00B45665"/>
    <w:rsid w:val="00B47067"/>
    <w:rsid w:val="00B50DE4"/>
    <w:rsid w:val="00B53C4E"/>
    <w:rsid w:val="00B555D6"/>
    <w:rsid w:val="00B57A2A"/>
    <w:rsid w:val="00B617B0"/>
    <w:rsid w:val="00B63656"/>
    <w:rsid w:val="00B74025"/>
    <w:rsid w:val="00B75DA6"/>
    <w:rsid w:val="00B7702B"/>
    <w:rsid w:val="00B820C4"/>
    <w:rsid w:val="00B833D2"/>
    <w:rsid w:val="00B83E45"/>
    <w:rsid w:val="00B90533"/>
    <w:rsid w:val="00B921E0"/>
    <w:rsid w:val="00B92F9A"/>
    <w:rsid w:val="00B96A80"/>
    <w:rsid w:val="00BB0552"/>
    <w:rsid w:val="00BB2F41"/>
    <w:rsid w:val="00BB3BEE"/>
    <w:rsid w:val="00BC0BE0"/>
    <w:rsid w:val="00BC38A1"/>
    <w:rsid w:val="00BD75DC"/>
    <w:rsid w:val="00BD7781"/>
    <w:rsid w:val="00BE1419"/>
    <w:rsid w:val="00BE5607"/>
    <w:rsid w:val="00BE7FCF"/>
    <w:rsid w:val="00BF2142"/>
    <w:rsid w:val="00BF3AF0"/>
    <w:rsid w:val="00BF551D"/>
    <w:rsid w:val="00BF7861"/>
    <w:rsid w:val="00C00C6C"/>
    <w:rsid w:val="00C03215"/>
    <w:rsid w:val="00C03493"/>
    <w:rsid w:val="00C05359"/>
    <w:rsid w:val="00C141AC"/>
    <w:rsid w:val="00C204C7"/>
    <w:rsid w:val="00C2065B"/>
    <w:rsid w:val="00C22784"/>
    <w:rsid w:val="00C23159"/>
    <w:rsid w:val="00C23F53"/>
    <w:rsid w:val="00C27F95"/>
    <w:rsid w:val="00C27FF1"/>
    <w:rsid w:val="00C371A9"/>
    <w:rsid w:val="00C3795C"/>
    <w:rsid w:val="00C415B5"/>
    <w:rsid w:val="00C44798"/>
    <w:rsid w:val="00C55BFF"/>
    <w:rsid w:val="00C56C48"/>
    <w:rsid w:val="00C626D0"/>
    <w:rsid w:val="00C6391E"/>
    <w:rsid w:val="00C64740"/>
    <w:rsid w:val="00C66070"/>
    <w:rsid w:val="00C67F45"/>
    <w:rsid w:val="00C71C3B"/>
    <w:rsid w:val="00C73A48"/>
    <w:rsid w:val="00C77F18"/>
    <w:rsid w:val="00C820EE"/>
    <w:rsid w:val="00C83EBA"/>
    <w:rsid w:val="00C86110"/>
    <w:rsid w:val="00C876A8"/>
    <w:rsid w:val="00C87774"/>
    <w:rsid w:val="00C9569C"/>
    <w:rsid w:val="00CA00EA"/>
    <w:rsid w:val="00CA2C62"/>
    <w:rsid w:val="00CA539A"/>
    <w:rsid w:val="00CA59E6"/>
    <w:rsid w:val="00CA6B6B"/>
    <w:rsid w:val="00CB116E"/>
    <w:rsid w:val="00CB335A"/>
    <w:rsid w:val="00CC3159"/>
    <w:rsid w:val="00CC3682"/>
    <w:rsid w:val="00CC579E"/>
    <w:rsid w:val="00CD477F"/>
    <w:rsid w:val="00CE0899"/>
    <w:rsid w:val="00CE2D95"/>
    <w:rsid w:val="00CE7B0E"/>
    <w:rsid w:val="00CF037C"/>
    <w:rsid w:val="00CF6DB9"/>
    <w:rsid w:val="00D04983"/>
    <w:rsid w:val="00D0742B"/>
    <w:rsid w:val="00D11295"/>
    <w:rsid w:val="00D11A1C"/>
    <w:rsid w:val="00D11BE8"/>
    <w:rsid w:val="00D143DA"/>
    <w:rsid w:val="00D14D18"/>
    <w:rsid w:val="00D21A68"/>
    <w:rsid w:val="00D26128"/>
    <w:rsid w:val="00D272CC"/>
    <w:rsid w:val="00D32A75"/>
    <w:rsid w:val="00D4056B"/>
    <w:rsid w:val="00D41006"/>
    <w:rsid w:val="00D4685D"/>
    <w:rsid w:val="00D61F41"/>
    <w:rsid w:val="00D6359D"/>
    <w:rsid w:val="00D653ED"/>
    <w:rsid w:val="00D6583C"/>
    <w:rsid w:val="00D668D5"/>
    <w:rsid w:val="00D73B98"/>
    <w:rsid w:val="00D838F6"/>
    <w:rsid w:val="00D851FF"/>
    <w:rsid w:val="00D929AC"/>
    <w:rsid w:val="00D93B36"/>
    <w:rsid w:val="00D95ACF"/>
    <w:rsid w:val="00D976CD"/>
    <w:rsid w:val="00DA3161"/>
    <w:rsid w:val="00DB3E5B"/>
    <w:rsid w:val="00DB54D0"/>
    <w:rsid w:val="00DB5E08"/>
    <w:rsid w:val="00DC02B3"/>
    <w:rsid w:val="00DC02CE"/>
    <w:rsid w:val="00DC49BB"/>
    <w:rsid w:val="00DC5E3B"/>
    <w:rsid w:val="00DC6F10"/>
    <w:rsid w:val="00DD59FE"/>
    <w:rsid w:val="00DD6087"/>
    <w:rsid w:val="00DE005F"/>
    <w:rsid w:val="00DE188B"/>
    <w:rsid w:val="00DE538A"/>
    <w:rsid w:val="00DF07C9"/>
    <w:rsid w:val="00DF367A"/>
    <w:rsid w:val="00DF4F6E"/>
    <w:rsid w:val="00DF6007"/>
    <w:rsid w:val="00DF6FD7"/>
    <w:rsid w:val="00DF7A3B"/>
    <w:rsid w:val="00E12B66"/>
    <w:rsid w:val="00E21E1F"/>
    <w:rsid w:val="00E22815"/>
    <w:rsid w:val="00E2568B"/>
    <w:rsid w:val="00E35A67"/>
    <w:rsid w:val="00E35CDE"/>
    <w:rsid w:val="00E413EB"/>
    <w:rsid w:val="00E41ECD"/>
    <w:rsid w:val="00E432F6"/>
    <w:rsid w:val="00E43BF4"/>
    <w:rsid w:val="00E4554F"/>
    <w:rsid w:val="00E45B20"/>
    <w:rsid w:val="00E50624"/>
    <w:rsid w:val="00E51568"/>
    <w:rsid w:val="00E51DEE"/>
    <w:rsid w:val="00E534B2"/>
    <w:rsid w:val="00E5497C"/>
    <w:rsid w:val="00E57E62"/>
    <w:rsid w:val="00E64C68"/>
    <w:rsid w:val="00E67175"/>
    <w:rsid w:val="00E6726D"/>
    <w:rsid w:val="00E72CC1"/>
    <w:rsid w:val="00E75991"/>
    <w:rsid w:val="00E76704"/>
    <w:rsid w:val="00E84869"/>
    <w:rsid w:val="00E87350"/>
    <w:rsid w:val="00E9098D"/>
    <w:rsid w:val="00E9102E"/>
    <w:rsid w:val="00E943B4"/>
    <w:rsid w:val="00E97CB8"/>
    <w:rsid w:val="00EA0364"/>
    <w:rsid w:val="00EA05F4"/>
    <w:rsid w:val="00EA3842"/>
    <w:rsid w:val="00EA3B3D"/>
    <w:rsid w:val="00EA79CF"/>
    <w:rsid w:val="00EB2294"/>
    <w:rsid w:val="00EB493D"/>
    <w:rsid w:val="00EB6340"/>
    <w:rsid w:val="00EB7E4D"/>
    <w:rsid w:val="00EC2AF4"/>
    <w:rsid w:val="00EC60E1"/>
    <w:rsid w:val="00ED109E"/>
    <w:rsid w:val="00EE1402"/>
    <w:rsid w:val="00EE4CD4"/>
    <w:rsid w:val="00EF0309"/>
    <w:rsid w:val="00EF0DF6"/>
    <w:rsid w:val="00EF1355"/>
    <w:rsid w:val="00EF3933"/>
    <w:rsid w:val="00F009DB"/>
    <w:rsid w:val="00F06434"/>
    <w:rsid w:val="00F10F2C"/>
    <w:rsid w:val="00F13A31"/>
    <w:rsid w:val="00F21A53"/>
    <w:rsid w:val="00F21B8F"/>
    <w:rsid w:val="00F21F69"/>
    <w:rsid w:val="00F2683F"/>
    <w:rsid w:val="00F37FF3"/>
    <w:rsid w:val="00F41E3D"/>
    <w:rsid w:val="00F4297D"/>
    <w:rsid w:val="00F43BB9"/>
    <w:rsid w:val="00F478CF"/>
    <w:rsid w:val="00F51FB5"/>
    <w:rsid w:val="00F54BDE"/>
    <w:rsid w:val="00F57782"/>
    <w:rsid w:val="00F6229A"/>
    <w:rsid w:val="00F746C0"/>
    <w:rsid w:val="00F800E5"/>
    <w:rsid w:val="00F87199"/>
    <w:rsid w:val="00F93BB1"/>
    <w:rsid w:val="00FA47C3"/>
    <w:rsid w:val="00FB289A"/>
    <w:rsid w:val="00FB4C7F"/>
    <w:rsid w:val="00FB7826"/>
    <w:rsid w:val="00FC474C"/>
    <w:rsid w:val="00FC6320"/>
    <w:rsid w:val="00FE27A6"/>
    <w:rsid w:val="00FE4D1B"/>
    <w:rsid w:val="00FF370E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A6F388"/>
  <w15:docId w15:val="{4767CD01-8DBC-4EC7-9C0B-9766A07F2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pPr>
      <w:keepNext/>
      <w:spacing w:line="480" w:lineRule="auto"/>
      <w:jc w:val="center"/>
      <w:outlineLvl w:val="0"/>
    </w:pPr>
    <w:rPr>
      <w:b/>
      <w:bCs/>
      <w:sz w:val="28"/>
    </w:rPr>
  </w:style>
  <w:style w:type="paragraph" w:styleId="2">
    <w:name w:val="heading 2"/>
    <w:basedOn w:val="a"/>
    <w:next w:val="a"/>
    <w:qFormat/>
    <w:pPr>
      <w:keepNext/>
      <w:autoSpaceDE w:val="0"/>
      <w:autoSpaceDN w:val="0"/>
      <w:adjustRightInd w:val="0"/>
      <w:jc w:val="center"/>
      <w:outlineLvl w:val="1"/>
    </w:pPr>
    <w:rPr>
      <w:i/>
      <w:iCs/>
      <w:color w:val="FF0000"/>
      <w:kern w:val="0"/>
      <w:szCs w:val="20"/>
    </w:rPr>
  </w:style>
  <w:style w:type="paragraph" w:styleId="3">
    <w:name w:val="heading 3"/>
    <w:basedOn w:val="a"/>
    <w:next w:val="a"/>
    <w:qFormat/>
    <w:pPr>
      <w:keepNext/>
      <w:autoSpaceDE w:val="0"/>
      <w:autoSpaceDN w:val="0"/>
      <w:adjustRightInd w:val="0"/>
      <w:jc w:val="center"/>
      <w:outlineLvl w:val="2"/>
    </w:pPr>
    <w:rPr>
      <w:i/>
      <w:iCs/>
      <w:color w:val="000000"/>
      <w:kern w:val="0"/>
      <w:sz w:val="20"/>
      <w:szCs w:val="20"/>
    </w:rPr>
  </w:style>
  <w:style w:type="paragraph" w:styleId="4">
    <w:name w:val="heading 4"/>
    <w:basedOn w:val="a"/>
    <w:next w:val="a"/>
    <w:qFormat/>
    <w:pPr>
      <w:keepNext/>
      <w:spacing w:line="480" w:lineRule="auto"/>
      <w:outlineLvl w:val="3"/>
    </w:pPr>
    <w:rPr>
      <w:b/>
      <w:bCs/>
      <w:color w:val="00000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0C33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pPr>
      <w:widowControl/>
      <w:spacing w:before="100" w:beforeAutospacing="1" w:after="100" w:afterAutospacing="1"/>
    </w:pPr>
    <w:rPr>
      <w:rFonts w:ascii="新細明體"/>
      <w:kern w:val="0"/>
    </w:rPr>
  </w:style>
  <w:style w:type="character" w:customStyle="1" w:styleId="indent1">
    <w:name w:val="indent1"/>
  </w:style>
  <w:style w:type="paragraph" w:styleId="20">
    <w:name w:val="Body Text 2"/>
    <w:basedOn w:val="a"/>
    <w:semiHidden/>
    <w:pPr>
      <w:ind w:right="360"/>
    </w:pPr>
    <w:rPr>
      <w:color w:val="FF0000"/>
    </w:rPr>
  </w:style>
  <w:style w:type="character" w:styleId="a3">
    <w:name w:val="Hyperlink"/>
    <w:semiHidden/>
    <w:rPr>
      <w:color w:val="0033CC"/>
      <w:u w:val="single"/>
    </w:rPr>
  </w:style>
  <w:style w:type="character" w:customStyle="1" w:styleId="bd1">
    <w:name w:val="bd1"/>
    <w:rPr>
      <w:b/>
      <w:bCs/>
    </w:rPr>
  </w:style>
  <w:style w:type="character" w:customStyle="1" w:styleId="it1">
    <w:name w:val="it1"/>
    <w:rPr>
      <w:i/>
      <w:iCs/>
    </w:rPr>
  </w:style>
  <w:style w:type="paragraph" w:styleId="a4">
    <w:name w:val="header"/>
    <w:basedOn w:val="a"/>
    <w:link w:val="a5"/>
    <w:uiPriority w:val="99"/>
    <w:unhideWhenUsed/>
    <w:rsid w:val="005F1D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link w:val="a4"/>
    <w:uiPriority w:val="99"/>
    <w:rsid w:val="005F1DD2"/>
    <w:rPr>
      <w:kern w:val="2"/>
    </w:rPr>
  </w:style>
  <w:style w:type="paragraph" w:styleId="a6">
    <w:name w:val="footer"/>
    <w:basedOn w:val="a"/>
    <w:link w:val="a7"/>
    <w:uiPriority w:val="99"/>
    <w:unhideWhenUsed/>
    <w:rsid w:val="005F1D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link w:val="a6"/>
    <w:uiPriority w:val="99"/>
    <w:rsid w:val="005F1DD2"/>
    <w:rPr>
      <w:kern w:val="2"/>
    </w:rPr>
  </w:style>
  <w:style w:type="paragraph" w:customStyle="1" w:styleId="text">
    <w:name w:val="text"/>
    <w:basedOn w:val="a"/>
    <w:rsid w:val="005F1DD2"/>
    <w:pPr>
      <w:widowControl/>
      <w:spacing w:before="100" w:beforeAutospacing="1" w:after="100" w:afterAutospacing="1"/>
    </w:pPr>
    <w:rPr>
      <w:rFonts w:ascii="新細明體"/>
      <w:kern w:val="0"/>
    </w:rPr>
  </w:style>
  <w:style w:type="paragraph" w:styleId="a8">
    <w:name w:val="Body Text"/>
    <w:basedOn w:val="a"/>
    <w:link w:val="a9"/>
    <w:uiPriority w:val="99"/>
    <w:semiHidden/>
    <w:unhideWhenUsed/>
    <w:rsid w:val="00DC6F10"/>
    <w:pPr>
      <w:spacing w:after="120"/>
    </w:pPr>
  </w:style>
  <w:style w:type="character" w:customStyle="1" w:styleId="a9">
    <w:name w:val="本文 字元"/>
    <w:link w:val="a8"/>
    <w:uiPriority w:val="99"/>
    <w:semiHidden/>
    <w:rsid w:val="00DC6F10"/>
    <w:rPr>
      <w:kern w:val="2"/>
      <w:sz w:val="24"/>
      <w:szCs w:val="24"/>
    </w:rPr>
  </w:style>
  <w:style w:type="paragraph" w:styleId="aa">
    <w:name w:val="Body Text Indent"/>
    <w:basedOn w:val="a"/>
    <w:link w:val="ab"/>
    <w:uiPriority w:val="99"/>
    <w:semiHidden/>
    <w:unhideWhenUsed/>
    <w:rsid w:val="006D49AB"/>
    <w:pPr>
      <w:spacing w:after="120"/>
      <w:ind w:leftChars="200" w:left="480"/>
    </w:pPr>
  </w:style>
  <w:style w:type="character" w:customStyle="1" w:styleId="ab">
    <w:name w:val="本文縮排 字元"/>
    <w:link w:val="aa"/>
    <w:uiPriority w:val="99"/>
    <w:semiHidden/>
    <w:rsid w:val="006D49AB"/>
    <w:rPr>
      <w:kern w:val="2"/>
      <w:sz w:val="24"/>
      <w:szCs w:val="24"/>
    </w:rPr>
  </w:style>
  <w:style w:type="table" w:styleId="ac">
    <w:name w:val="Table Grid"/>
    <w:basedOn w:val="a1"/>
    <w:uiPriority w:val="59"/>
    <w:rsid w:val="00C8611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d">
    <w:name w:val="List Paragraph"/>
    <w:basedOn w:val="a"/>
    <w:uiPriority w:val="34"/>
    <w:qFormat/>
    <w:rsid w:val="009D1107"/>
    <w:pPr>
      <w:ind w:leftChars="200" w:left="480"/>
    </w:pPr>
  </w:style>
  <w:style w:type="character" w:customStyle="1" w:styleId="50">
    <w:name w:val="標題 5 字元"/>
    <w:basedOn w:val="a0"/>
    <w:link w:val="5"/>
    <w:uiPriority w:val="9"/>
    <w:semiHidden/>
    <w:rsid w:val="000C0C33"/>
    <w:rPr>
      <w:rFonts w:asciiTheme="majorHAnsi" w:eastAsiaTheme="majorEastAsia" w:hAnsiTheme="majorHAnsi" w:cstheme="majorBidi"/>
      <w:b/>
      <w:bCs/>
      <w:kern w:val="2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1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7743A5-72A3-4497-83ED-3EA5F1014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Pages>7</Pages>
  <Words>1070</Words>
  <Characters>6102</Characters>
  <Application>Microsoft Office Word</Application>
  <DocSecurity>0</DocSecurity>
  <Lines>50</Lines>
  <Paragraphs>14</Paragraphs>
  <ScaleCrop>false</ScaleCrop>
  <Company>NONE</Company>
  <LinksUpToDate>false</LinksUpToDate>
  <CharactersWithSpaces>7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ctors affecting time to rehospitalization for patients with major depressive disorder</dc:title>
  <dc:creator>USER</dc:creator>
  <cp:lastModifiedBy>rfv edc</cp:lastModifiedBy>
  <cp:revision>43</cp:revision>
  <dcterms:created xsi:type="dcterms:W3CDTF">2020-05-29T13:04:00Z</dcterms:created>
  <dcterms:modified xsi:type="dcterms:W3CDTF">2021-06-17T08:04:00Z</dcterms:modified>
</cp:coreProperties>
</file>